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7A0A4" w14:textId="0A3E3296" w:rsidR="006D2692" w:rsidRDefault="006D2692" w:rsidP="00C23582">
      <w:pPr>
        <w:pStyle w:val="Header"/>
        <w:jc w:val="center"/>
        <w:rPr>
          <w:rFonts w:ascii="Georgia" w:hAnsi="Georgia"/>
          <w:b/>
          <w:color w:val="002060"/>
        </w:rPr>
      </w:pPr>
      <w:r w:rsidRPr="008206D5">
        <w:rPr>
          <w:rFonts w:ascii="Georgia" w:eastAsia="Georgia" w:hAnsi="Georgia" w:cs="Georgia"/>
          <w:b/>
          <w:bCs/>
          <w:iCs/>
        </w:rPr>
        <w:t>Supplementary file</w:t>
      </w:r>
      <w:r w:rsidRPr="008206D5">
        <w:rPr>
          <w:rFonts w:ascii="Georgia" w:eastAsia="Georgia" w:hAnsi="Georgia" w:cs="Georgia"/>
          <w:b/>
          <w:bCs/>
          <w:i/>
        </w:rPr>
        <w:t xml:space="preserve"> </w:t>
      </w:r>
      <w:r w:rsidRPr="008206D5">
        <w:rPr>
          <w:rFonts w:ascii="Georgia" w:eastAsia="Georgia" w:hAnsi="Georgia" w:cs="Georgia"/>
          <w:b/>
          <w:bCs/>
          <w:color w:val="000000"/>
        </w:rPr>
        <w:t>1</w:t>
      </w:r>
      <w:r w:rsidRPr="008206D5">
        <w:rPr>
          <w:rFonts w:ascii="Georgia" w:eastAsia="Georgia" w:hAnsi="Georgia" w:cs="Georgia"/>
          <w:b/>
          <w:color w:val="000000"/>
        </w:rPr>
        <w:t>:</w:t>
      </w:r>
      <w:r w:rsidRPr="008206D5">
        <w:rPr>
          <w:rFonts w:ascii="Georgia" w:eastAsia="Georgia" w:hAnsi="Georgia" w:cs="Georgia"/>
          <w:bCs/>
          <w:color w:val="000000"/>
        </w:rPr>
        <w:t xml:space="preserve"> S1. Study quality assessment details for cohort, and cross-sectional studies by New-Castle Ottawa Scale.</w:t>
      </w:r>
      <w:bookmarkStart w:id="0" w:name="_GoBack"/>
      <w:bookmarkEnd w:id="0"/>
    </w:p>
    <w:p w14:paraId="605A7B6F" w14:textId="77777777" w:rsidR="006D2692" w:rsidRDefault="006D2692" w:rsidP="00C23582">
      <w:pPr>
        <w:pStyle w:val="Header"/>
        <w:jc w:val="center"/>
        <w:rPr>
          <w:rFonts w:ascii="Georgia" w:hAnsi="Georgia"/>
          <w:b/>
          <w:color w:val="002060"/>
        </w:rPr>
      </w:pPr>
    </w:p>
    <w:p w14:paraId="2E29EF71" w14:textId="0785F0E8" w:rsidR="00C23582" w:rsidRPr="00C23582" w:rsidRDefault="00213468" w:rsidP="00C23582">
      <w:pPr>
        <w:pStyle w:val="Header"/>
        <w:jc w:val="center"/>
        <w:rPr>
          <w:rFonts w:ascii="Georgia" w:hAnsi="Georgia"/>
          <w:b/>
          <w:color w:val="002060"/>
        </w:rPr>
      </w:pPr>
      <w:r>
        <w:rPr>
          <w:rFonts w:ascii="Georgia" w:hAnsi="Georgia"/>
          <w:b/>
          <w:color w:val="002060"/>
        </w:rPr>
        <w:t>Supplementary File 1</w:t>
      </w:r>
      <w:r w:rsidR="006D2692">
        <w:rPr>
          <w:rFonts w:ascii="Georgia" w:hAnsi="Georgia"/>
          <w:b/>
          <w:color w:val="002060"/>
        </w:rPr>
        <w:t xml:space="preserve"> </w:t>
      </w:r>
      <w:r w:rsidR="00C23582" w:rsidRPr="00C23582">
        <w:rPr>
          <w:rFonts w:ascii="Georgia" w:hAnsi="Georgia"/>
          <w:b/>
          <w:color w:val="002060"/>
        </w:rPr>
        <w:t>Quality Assessment of Included Studies by New-Castle Ottawa Scale (Adapted)</w:t>
      </w:r>
    </w:p>
    <w:p w14:paraId="19D3900E" w14:textId="77777777" w:rsidR="00E3438E" w:rsidRDefault="00E3438E"/>
    <w:p w14:paraId="644A1FEE" w14:textId="77777777" w:rsidR="00B67AF5" w:rsidRDefault="00B67AF5"/>
    <w:tbl>
      <w:tblPr>
        <w:tblStyle w:val="TableGrid"/>
        <w:tblW w:w="0" w:type="auto"/>
        <w:tblLook w:val="04A0" w:firstRow="1" w:lastRow="0" w:firstColumn="1" w:lastColumn="0" w:noHBand="0" w:noVBand="1"/>
      </w:tblPr>
      <w:tblGrid>
        <w:gridCol w:w="2572"/>
        <w:gridCol w:w="1556"/>
        <w:gridCol w:w="1843"/>
        <w:gridCol w:w="2417"/>
        <w:gridCol w:w="962"/>
      </w:tblGrid>
      <w:tr w:rsidR="004B7EE7" w14:paraId="4CEBE704" w14:textId="77777777" w:rsidTr="002B4F6E">
        <w:tc>
          <w:tcPr>
            <w:tcW w:w="9350" w:type="dxa"/>
            <w:gridSpan w:val="5"/>
          </w:tcPr>
          <w:p w14:paraId="0AB7EC2B" w14:textId="41D771C1" w:rsidR="004B7EE7" w:rsidRPr="004B5191" w:rsidRDefault="004B7EE7" w:rsidP="002B4F6E">
            <w:pPr>
              <w:spacing w:before="40" w:after="40"/>
              <w:jc w:val="center"/>
              <w:rPr>
                <w:rFonts w:ascii="Georgia" w:hAnsi="Georgia"/>
                <w:b/>
              </w:rPr>
            </w:pPr>
            <w:r w:rsidRPr="004B5191">
              <w:rPr>
                <w:rFonts w:ascii="Georgia" w:hAnsi="Georgia"/>
                <w:b/>
                <w:color w:val="002060"/>
              </w:rPr>
              <w:t>Cohort study</w:t>
            </w:r>
          </w:p>
        </w:tc>
      </w:tr>
      <w:tr w:rsidR="004B7EE7" w14:paraId="2F249FE4" w14:textId="77777777" w:rsidTr="00323F3E">
        <w:tc>
          <w:tcPr>
            <w:tcW w:w="2572" w:type="dxa"/>
          </w:tcPr>
          <w:p w14:paraId="110A638A" w14:textId="77777777" w:rsidR="004B7EE7" w:rsidRPr="0025572C" w:rsidRDefault="004B7EE7" w:rsidP="002B4F6E">
            <w:pPr>
              <w:spacing w:before="40" w:after="40"/>
              <w:jc w:val="center"/>
              <w:rPr>
                <w:rFonts w:ascii="Georgia" w:hAnsi="Georgia"/>
                <w:b/>
              </w:rPr>
            </w:pPr>
            <w:r w:rsidRPr="0025572C">
              <w:rPr>
                <w:rFonts w:ascii="Georgia" w:hAnsi="Georgia"/>
                <w:b/>
              </w:rPr>
              <w:t>Study</w:t>
            </w:r>
          </w:p>
        </w:tc>
        <w:tc>
          <w:tcPr>
            <w:tcW w:w="1556" w:type="dxa"/>
          </w:tcPr>
          <w:p w14:paraId="56996BDD" w14:textId="77777777" w:rsidR="004B7EE7" w:rsidRPr="0025572C" w:rsidRDefault="004B7EE7" w:rsidP="002B4F6E">
            <w:pPr>
              <w:spacing w:before="40" w:after="40"/>
              <w:jc w:val="center"/>
              <w:rPr>
                <w:rFonts w:ascii="Georgia" w:hAnsi="Georgia"/>
                <w:b/>
              </w:rPr>
            </w:pPr>
            <w:r w:rsidRPr="0025572C">
              <w:rPr>
                <w:rFonts w:ascii="Georgia" w:hAnsi="Georgia"/>
                <w:b/>
              </w:rPr>
              <w:t>Selection</w:t>
            </w:r>
          </w:p>
        </w:tc>
        <w:tc>
          <w:tcPr>
            <w:tcW w:w="1843" w:type="dxa"/>
          </w:tcPr>
          <w:p w14:paraId="56CBE91B" w14:textId="77777777" w:rsidR="004B7EE7" w:rsidRPr="0025572C" w:rsidRDefault="004B7EE7" w:rsidP="002B4F6E">
            <w:pPr>
              <w:spacing w:before="40" w:after="40"/>
              <w:jc w:val="center"/>
              <w:rPr>
                <w:rFonts w:ascii="Georgia" w:hAnsi="Georgia"/>
                <w:b/>
              </w:rPr>
            </w:pPr>
            <w:r w:rsidRPr="0025572C">
              <w:rPr>
                <w:rFonts w:ascii="Georgia" w:hAnsi="Georgia"/>
                <w:b/>
              </w:rPr>
              <w:t>Comparability</w:t>
            </w:r>
          </w:p>
        </w:tc>
        <w:tc>
          <w:tcPr>
            <w:tcW w:w="2417" w:type="dxa"/>
          </w:tcPr>
          <w:p w14:paraId="67BA9942" w14:textId="77777777" w:rsidR="004B7EE7" w:rsidRPr="0025572C" w:rsidRDefault="00475A4D" w:rsidP="002B4F6E">
            <w:pPr>
              <w:spacing w:before="40" w:after="40"/>
              <w:jc w:val="center"/>
              <w:rPr>
                <w:rFonts w:ascii="Georgia" w:hAnsi="Georgia"/>
                <w:b/>
              </w:rPr>
            </w:pPr>
            <w:r w:rsidRPr="0025572C">
              <w:rPr>
                <w:rFonts w:ascii="Georgia" w:hAnsi="Georgia"/>
                <w:b/>
              </w:rPr>
              <w:t>Exposure/</w:t>
            </w:r>
            <w:r w:rsidR="004B7EE7" w:rsidRPr="0025572C">
              <w:rPr>
                <w:rFonts w:ascii="Georgia" w:hAnsi="Georgia"/>
                <w:b/>
              </w:rPr>
              <w:t>Outcome</w:t>
            </w:r>
          </w:p>
        </w:tc>
        <w:tc>
          <w:tcPr>
            <w:tcW w:w="962" w:type="dxa"/>
          </w:tcPr>
          <w:p w14:paraId="7C965AC1" w14:textId="77777777" w:rsidR="004B7EE7" w:rsidRPr="0025572C" w:rsidRDefault="004B7EE7" w:rsidP="002B4F6E">
            <w:pPr>
              <w:spacing w:before="40" w:after="40"/>
              <w:jc w:val="center"/>
              <w:rPr>
                <w:rFonts w:ascii="Georgia" w:hAnsi="Georgia"/>
                <w:b/>
              </w:rPr>
            </w:pPr>
            <w:r w:rsidRPr="0025572C">
              <w:rPr>
                <w:rFonts w:ascii="Georgia" w:hAnsi="Georgia"/>
                <w:b/>
              </w:rPr>
              <w:t>Score</w:t>
            </w:r>
          </w:p>
        </w:tc>
      </w:tr>
      <w:tr w:rsidR="00323F3E" w14:paraId="6BD11179" w14:textId="77777777" w:rsidTr="00323F3E">
        <w:tc>
          <w:tcPr>
            <w:tcW w:w="2572" w:type="dxa"/>
          </w:tcPr>
          <w:p w14:paraId="2B16B862" w14:textId="701A7266" w:rsidR="00323F3E" w:rsidRPr="00863D60" w:rsidRDefault="00323F3E" w:rsidP="00323F3E">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Herzberg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ijid.2020.10.026","ISSN":"18783511","PMID":"33075538","abstract":"Objectives: Severe acute respiratory syndrome coronavirus 2 (SARS-CoV-2) causes the pulmonary disease coronavirus disease 2019 (COVID-19, which has challenged health care facilities worldwide. The sustainability of health care systems is largely reliant on the health status of their health care workers (HCW). This study aimed to detect the SARS-CoV-2 virus and specific antibodies among HCWs in a German hospital as a model system for the potential spread of the pandemic. Methods: Between March and June 2020, we used a combination of RT-PCR testing to detect SARS-CoV-2 RNA and an enzyme-linked immunosorbent assay to detect the presence of anti-SARS-CoV-2 immunoglobulin G (IgG) antibodies among HCWs in a German hospital based on repetitive oropharyngeal swabs (OPSs) and blood samples. Results: In total, 871/1081 employees participated in this prospective longitudinal study. During the study period of 9 weeks, 5329 OPSs and 2136 blood samples were analyzed. SARS-CoV-2 RNA was detected in three participants (0.34%). Anti-SARS-CoV-2 IgG antibodies were detected in 38 (4.36%) participants. Conclusion: Our study determined a low prevalence of COVID-19 in HCW, which may reflect the effectiveness of hygiene protocols. However, it could also indicate a low prevalence of SARS CoV-2 in hospital employees. Our study protocol may serve as an instructive example for future pandemic containment protocols in hospitals.","author":[{"dropping-particle":"","family":"Herzberg","given":"Jonas","non-dropping-particle":"","parse-names":false,"suffix":""},{"dropping-particle":"","family":"Vollmer","given":"Tanja","non-dropping-particle":"","parse-names":false,"suffix":""},{"dropping-particle":"","family":"Fischer","given":"Bastian","non-dropping-particle":"","parse-names":false,"suffix":""},{"dropping-particle":"","family":"Becher","given":"Heiko","non-dropping-particle":"","parse-names":false,"suffix":""},{"dropping-particle":"","family":"Becker","given":"Ann Kristin","non-dropping-particle":"","parse-names":false,"suffix":""},{"dropping-particle":"","family":"Sahly","given":"Hany","non-dropping-particle":"","parse-names":false,"suffix":""},{"dropping-particle":"","family":"Honarpisheh","given":"Human","non-dropping-particle":"","parse-names":false,"suffix":""},{"dropping-particle":"","family":"Guraya","given":"Salman Yousuf","non-dropping-particle":"","parse-names":false,"suffix":""},{"dropping-particle":"","family":"Strate","given":"Tim","non-dropping-particle":"","parse-names":false,"suffix":""},{"dropping-particle":"","family":"Knabbe","given":"Cornelius","non-dropping-particle":"","parse-names":false,"suffix":""}],"container-title":"International Journal of Infectious Diseases","id":"ITEM-1","issued":{"date-parts":[["2021","1","1"]]},"page":"136-143","publisher":"Elsevier B.V.","title":"Prospective Sero-epidemiological Evaluation of SARS-CoV-2 among Health Care Workers in a German Secondary Care Hospital","type":"article-journal","volume":"102"},"uris":["http://www.mendeley.com/documents/?uuid=161cdee7-698c-32d4-8760-c1464e1f27ac"]}],"mendeley":{"formattedCitation":"[51]","plainTextFormattedCitation":"[51]","previouslyFormattedCitation":"[51]"},"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1]</w:t>
            </w:r>
            <w:r w:rsidRPr="00863D60">
              <w:rPr>
                <w:rFonts w:ascii="Georgia" w:hAnsi="Georgia" w:cs="Calibri"/>
                <w:b/>
                <w:bCs/>
                <w:color w:val="000000" w:themeColor="text1"/>
                <w:sz w:val="20"/>
                <w:szCs w:val="20"/>
              </w:rPr>
              <w:fldChar w:fldCharType="end"/>
            </w:r>
          </w:p>
        </w:tc>
        <w:tc>
          <w:tcPr>
            <w:tcW w:w="1556" w:type="dxa"/>
          </w:tcPr>
          <w:p w14:paraId="21AC572D"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843" w:type="dxa"/>
          </w:tcPr>
          <w:p w14:paraId="6B992F70" w14:textId="21E2CF1B" w:rsidR="00323F3E" w:rsidRPr="005F7FF4" w:rsidRDefault="00323F3E" w:rsidP="00323F3E">
            <w:pPr>
              <w:spacing w:before="40" w:after="40"/>
              <w:jc w:val="center"/>
              <w:rPr>
                <w:rFonts w:ascii="Georgia" w:hAnsi="Georgia"/>
                <w:sz w:val="20"/>
                <w:szCs w:val="20"/>
              </w:rPr>
            </w:pPr>
            <w:r w:rsidRPr="001B26BD">
              <w:rPr>
                <w:rFonts w:ascii="Georgia" w:hAnsi="Georgia"/>
                <w:sz w:val="20"/>
                <w:szCs w:val="20"/>
              </w:rPr>
              <w:sym w:font="Wingdings" w:char="F0AB"/>
            </w:r>
          </w:p>
        </w:tc>
        <w:tc>
          <w:tcPr>
            <w:tcW w:w="2417" w:type="dxa"/>
          </w:tcPr>
          <w:p w14:paraId="6EBDD093"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62" w:type="dxa"/>
          </w:tcPr>
          <w:p w14:paraId="02F77F08" w14:textId="2B4BF10C" w:rsidR="00323F3E" w:rsidRPr="00DA0778" w:rsidRDefault="00323F3E" w:rsidP="00323F3E">
            <w:pPr>
              <w:spacing w:before="40" w:after="40"/>
              <w:jc w:val="center"/>
              <w:rPr>
                <w:rFonts w:ascii="Georgia" w:hAnsi="Georgia"/>
              </w:rPr>
            </w:pPr>
            <w:r>
              <w:rPr>
                <w:rFonts w:ascii="Georgia" w:hAnsi="Georgia"/>
              </w:rPr>
              <w:t>7</w:t>
            </w:r>
          </w:p>
        </w:tc>
      </w:tr>
      <w:tr w:rsidR="00323F3E" w14:paraId="690DA104" w14:textId="77777777" w:rsidTr="00323F3E">
        <w:tc>
          <w:tcPr>
            <w:tcW w:w="2572" w:type="dxa"/>
          </w:tcPr>
          <w:p w14:paraId="4E98384F" w14:textId="3978F585" w:rsidR="00323F3E" w:rsidRPr="00863D60" w:rsidRDefault="00323F3E" w:rsidP="00323F3E">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Iversen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S1473-3099(20)30589-2","ISSN":"14744457","PMID":"32758438","abstract":"Background: Health-care workers are thought to be highly exposed to severe acute respiratory syndrome coronavirus 2 (SARS-CoV-2) infection. We aimed to investigate the prevalence of antibodies against SARS-CoV-2 in health-care workers and the proportion of seroconverted health-care workers with previous symptoms of COVID-19. Methods: In this observational cohort study, screening was offered to health-care workers in the Capital Region of Denmark, including medical, nursing, and other students who were associated with hospitals in the region. Screening included point-of-care tests for IgM and IgG antibodies against SARS-CoV-2. Test results and participant characteristics were recorded. Results were compared with findings in blood donors in the Capital Region in the study period. Findings: Between April 15 and April 23, 2020, we screened 29 295 health-care workers, of whom 28 792 (98·28%) provided their test results. We identified 1163 (4·04% [95% CI 3·82–4·27]) seropositive health-care workers. Seroprevalence was higher in health-care workers than in blood donors (142 [3·04%] of 4672; risk ratio [RR] 1·33 [95% CI 1·12–1·58]; p&lt;0·001). Seroprevalence was higher in male health-care workers (331 [5·45%] of 6077) than in female health-care workers (832 [3·66%] of 22 715; RR 1·49 [1·31–1·68]; p&lt;0·001). Frontline health-care workers working in hospitals had a significantly higher seroprevalence (779 [4·55%] of 16 356) than health-care workers in other settings (384 [3·29%] of 11 657; RR 1·38 [1·22–1·56]; p&lt;0·001). Health-care workers working on dedicated COVID-19 wards (95 [7·19%] of 1321) had a significantly higher seroprevalence than other frontline health-care workers working in hospitals (696 [4·35%] of 15 983; RR 1·65 [1·34–2·03]; p&lt;0·001). 622 [53·5%] of 1163 seropositive participants reported symptoms attributable to SARS-CoV-2. Loss of taste or smell was the symptom that was most strongly associated with seropositivity (377 [32·39%] of 1164 participants with this symptom were seropositive vs 786 [2·84%] of 27 628 without this symptom; RR 11·38 [10·22–12·68]). The study is registered at ClinicalTrials.gov, NCT04346186. Interpretation: The prevalence of health-care workers with antibodies against SARS-CoV-2 was low but higher than in blood donors. The risk of SARS-CoV-2 infection in health-care workers was related to exposure to infected patients. More than half of seropositive health-care workers reported symptoms attributable to COVID-19. Funding: Lund…","author":[{"dropping-particle":"","family":"Iversen","given":"Kasper","non-dropping-particle":"","parse-names":false,"suffix":""},{"dropping-particle":"","family":"Bundgaard","given":"Henning","non-dropping-particle":"","parse-names":false,"suffix":""},{"dropping-particle":"","family":"Hasselbalch","given":"Rasmus B.","non-dropping-particle":"","parse-names":false,"suffix":""},{"dropping-particle":"","family":"Kristensen","given":"Jonas H.","non-dropping-particle":"","parse-names":false,"suffix":""},{"dropping-particle":"","family":"Nielsen","given":"Pernille B.","non-dropping-particle":"","parse-names":false,"suffix":""},{"dropping-particle":"","family":"Pries-Heje","given":"Mia","non-dropping-particle":"","parse-names":false,"suffix":""},{"dropping-particle":"","family":"Knudsen","given":"Andreas D.","non-dropping-particle":"","parse-names":false,"suffix":""},{"dropping-particle":"","family":"Christensen","given":"Casper E.","non-dropping-particle":"","parse-names":false,"suffix":""},{"dropping-particle":"","family":"Fogh","given":"Kamille","non-dropping-particle":"","parse-names":false,"suffix":""},{"dropping-particle":"","family":"Norsk","given":"Jakob B.","non-dropping-particle":"","parse-names":false,"suffix":""},{"dropping-particle":"","family":"Andersen","given":"Ove","non-dropping-particle":"","parse-names":false,"suffix":""},{"dropping-particle":"","family":"Fischer","given":"Thea K.","non-dropping-particle":"","parse-names":false,"suffix":""},{"dropping-particle":"","family":"Jensen","given":"Claus Antonio Juul","non-dropping-particle":"","parse-names":false,"suffix":""},{"dropping-particle":"","family":"Larsen","given":"Margit","non-dropping-particle":"","parse-names":false,"suffix":""},{"dropping-particle":"","family":"Torp-Pedersen","given":"Christian","non-dropping-particle":"","parse-names":false,"suffix":""},{"dropping-particle":"","family":"Rungby","given":"Jørgen","non-dropping-particle":"","parse-names":false,"suffix":""},{"dropping-particle":"","family":"Ditlev","given":"Sisse B.","non-dropping-particle":"","parse-names":false,"suffix":""},{"dropping-particle":"","family":"Hageman","given":"Ida","non-dropping-particle":"","parse-names":false,"suffix":""},{"dropping-particle":"","family":"Møgelvang","given":"Rasmus","non-dropping-particle":"","parse-names":false,"suffix":""},{"dropping-particle":"","family":"Hother","given":"Christoffer E.","non-dropping-particle":"","parse-names":false,"suffix":""},{"dropping-particle":"","family":"Gybel-Brask","given":"Mikkel","non-dropping-particle":"","parse-names":false,"suffix":""},{"dropping-particle":"","family":"Sørensen","given":"Erik","non-dropping-particle":"","parse-names":false,"suffix":""},{"dropping-particle":"","family":"Harritshøj","given":"Lene","non-dropping-particle":"","parse-names":false,"suffix":""},{"dropping-particle":"","family":"Folke","given":"Fredrik","non-dropping-particle":"","parse-names":false,"suffix":""},{"dropping-particle":"","family":"Sten","given":"Curt","non-dropping-particle":"","parse-names":false,"suffix":""},{"dropping-particle":"","family":"Benfield","given":"Thomas","non-dropping-particle":"","parse-names":false,"suffix":""},{"dropping-particle":"","family":"Nielsen","given":"Susanne Dam","non-dropping-particle":"","parse-names":false,"suffix":""},{"dropping-particle":"","family":"Ullum","given":"Henrik","non-dropping-particle":"","parse-names":false,"suffix":""}],"container-title":"The Lancet Infectious Diseases","id":"ITEM-1","issue":"12","issued":{"date-parts":[["2020","12","1"]]},"page":"1401-1408","publisher":"Lancet Publishing Group","title":"Risk of COVID-19 in health-care workers in Denmark: an observational cohort study","type":"article-journal","volume":"20"},"uris":["http://www.mendeley.com/documents/?uuid=4b2b149b-7839-3b12-904b-4c6db2062694"]}],"mendeley":{"formattedCitation":"[32]","plainTextFormattedCitation":"[32]","previouslyFormattedCitation":"[3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32]</w:t>
            </w:r>
            <w:r w:rsidRPr="00863D60">
              <w:rPr>
                <w:rFonts w:ascii="Georgia" w:hAnsi="Georgia" w:cs="Calibri"/>
                <w:b/>
                <w:bCs/>
                <w:color w:val="000000" w:themeColor="text1"/>
                <w:sz w:val="20"/>
                <w:szCs w:val="20"/>
              </w:rPr>
              <w:fldChar w:fldCharType="end"/>
            </w:r>
          </w:p>
        </w:tc>
        <w:tc>
          <w:tcPr>
            <w:tcW w:w="1556" w:type="dxa"/>
          </w:tcPr>
          <w:p w14:paraId="40B50817" w14:textId="110B9C69"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1843" w:type="dxa"/>
          </w:tcPr>
          <w:p w14:paraId="7C042894" w14:textId="6C070556" w:rsidR="00323F3E" w:rsidRPr="005F7FF4" w:rsidRDefault="00323F3E" w:rsidP="00323F3E">
            <w:pPr>
              <w:spacing w:before="40" w:after="40"/>
              <w:jc w:val="center"/>
              <w:rPr>
                <w:rFonts w:ascii="Georgia" w:hAnsi="Georgia"/>
                <w:sz w:val="20"/>
                <w:szCs w:val="20"/>
              </w:rPr>
            </w:pPr>
            <w:r w:rsidRPr="001B26BD">
              <w:rPr>
                <w:rFonts w:ascii="Georgia" w:hAnsi="Georgia"/>
                <w:sz w:val="20"/>
                <w:szCs w:val="20"/>
              </w:rPr>
              <w:sym w:font="Wingdings" w:char="F0AB"/>
            </w:r>
          </w:p>
        </w:tc>
        <w:tc>
          <w:tcPr>
            <w:tcW w:w="2417" w:type="dxa"/>
          </w:tcPr>
          <w:p w14:paraId="4695A7E2"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62" w:type="dxa"/>
          </w:tcPr>
          <w:p w14:paraId="76565527" w14:textId="064D8827" w:rsidR="00323F3E" w:rsidRPr="00DA0778" w:rsidRDefault="00787E1A" w:rsidP="00323F3E">
            <w:pPr>
              <w:spacing w:before="40" w:after="40"/>
              <w:jc w:val="center"/>
              <w:rPr>
                <w:rFonts w:ascii="Georgia" w:hAnsi="Georgia"/>
              </w:rPr>
            </w:pPr>
            <w:r>
              <w:rPr>
                <w:rFonts w:ascii="Georgia" w:hAnsi="Georgia"/>
              </w:rPr>
              <w:t>7</w:t>
            </w:r>
          </w:p>
        </w:tc>
      </w:tr>
      <w:tr w:rsidR="00323F3E" w14:paraId="6696E623" w14:textId="77777777" w:rsidTr="00323F3E">
        <w:tc>
          <w:tcPr>
            <w:tcW w:w="2572" w:type="dxa"/>
          </w:tcPr>
          <w:p w14:paraId="4AE70D5D" w14:textId="5F06F826" w:rsidR="00323F3E" w:rsidRPr="00863D60" w:rsidRDefault="00323F3E" w:rsidP="00323F3E">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Kohler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1244","ISSN":"15596834","abstract":"In this prospective cohort of 1'012 Swiss hospital employees, three different assays were used to screen serum for SARS-CoV-2 antibodies. Seropositivity was 1%; the positive predictive value of the lateral-flow immunoassay was 64% (IgG) and 13% (IgM). History of fever and myalgia most effectively differentiated seropositive and seronegative participants.","author":[{"dropping-particle":"","family":"Kohler","given":"Philipp","non-dropping-particle":"","parse-names":false,"suffix":""},{"dropping-particle":"","family":"Kahlert","given":"Christian R.","non-dropping-particle":"","parse-names":false,"suffix":""},{"dropping-particle":"","family":"Sumer","given":"Johannes","non-dropping-particle":"","parse-names":false,"suffix":""},{"dropping-particle":"","family":"Flury","given":"Domenica","non-dropping-particle":"","parse-names":false,"suffix":""},{"dropping-particle":"","family":"Güsewell","given":"Sabine","non-dropping-particle":"","parse-names":false,"suffix":""},{"dropping-particle":"","family":"Leal-Neto","given":"Onicio B.","non-dropping-particle":"","parse-names":false,"suffix":""},{"dropping-particle":"","family":"Notter","given":"Julia","non-dropping-particle":"","parse-names":false,"suffix":""},{"dropping-particle":"","family":"Albrich","given":"Werner C.","non-dropping-particle":"","parse-names":false,"suffix":""},{"dropping-particle":"","family":"Flury","given":"Baharak Babouee","non-dropping-particle":"","parse-names":false,"suffix":""},{"dropping-particle":"","family":"McGeer","given":"Allison","non-dropping-particle":"","parse-names":false,"suffix":""},{"dropping-particle":"","family":"Kuster","given":"Stefan","non-dropping-particle":"","parse-names":false,"suffix":""},{"dropping-particle":"","family":"Risch","given":"Lorenz","non-dropping-particle":"","parse-names":false,"suffix":""},{"dropping-particle":"","family":"Schlegel","given":"Matthias","non-dropping-particle":"","parse-names":false,"suffix":""},{"dropping-particle":"","family":"Vernazza","given":"Pietro","non-dropping-particle":"","parse-names":false,"suffix":""}],"container-title":"Infection Control and Hospital Epidemiology","id":"ITEM-1","issued":{"date-parts":[["2020"]]},"page":"1-5","publisher":"Cambridge University Press","title":"Prevalence of SARS-CoV-2 antibodies among Swiss hospital workers - Results of a prospective cohort study","type":"article-journal"},"uris":["http://www.mendeley.com/documents/?uuid=31765424-70c6-3042-9206-7ef2e64c51ea"]}],"mendeley":{"formattedCitation":"[55]","plainTextFormattedCitation":"[55]","previouslyFormattedCitation":"[55]"},"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5]</w:t>
            </w:r>
            <w:r w:rsidRPr="00863D60">
              <w:rPr>
                <w:rFonts w:ascii="Georgia" w:hAnsi="Georgia" w:cs="Calibri"/>
                <w:b/>
                <w:bCs/>
                <w:color w:val="000000" w:themeColor="text1"/>
                <w:sz w:val="20"/>
                <w:szCs w:val="20"/>
              </w:rPr>
              <w:fldChar w:fldCharType="end"/>
            </w:r>
            <w:r w:rsidRPr="00863D60">
              <w:rPr>
                <w:rFonts w:ascii="Georgia" w:hAnsi="Georgia" w:cs="Calibri"/>
                <w:b/>
                <w:bCs/>
                <w:color w:val="000000" w:themeColor="text1"/>
                <w:sz w:val="20"/>
                <w:szCs w:val="20"/>
              </w:rPr>
              <w:t xml:space="preserve">  </w:t>
            </w:r>
          </w:p>
        </w:tc>
        <w:tc>
          <w:tcPr>
            <w:tcW w:w="1556" w:type="dxa"/>
          </w:tcPr>
          <w:p w14:paraId="1CF88CBE" w14:textId="588CC0F8"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843" w:type="dxa"/>
          </w:tcPr>
          <w:p w14:paraId="063C1457" w14:textId="025D99ED" w:rsidR="00323F3E" w:rsidRPr="005F7FF4" w:rsidRDefault="00323F3E" w:rsidP="00323F3E">
            <w:pPr>
              <w:spacing w:before="40" w:after="40"/>
              <w:jc w:val="center"/>
              <w:rPr>
                <w:rFonts w:ascii="Georgia" w:hAnsi="Georgia"/>
                <w:sz w:val="20"/>
                <w:szCs w:val="20"/>
              </w:rPr>
            </w:pPr>
            <w:r w:rsidRPr="001B26BD">
              <w:rPr>
                <w:rFonts w:ascii="Georgia" w:hAnsi="Georgia"/>
                <w:sz w:val="20"/>
                <w:szCs w:val="20"/>
              </w:rPr>
              <w:sym w:font="Wingdings" w:char="F0AB"/>
            </w:r>
          </w:p>
        </w:tc>
        <w:tc>
          <w:tcPr>
            <w:tcW w:w="2417" w:type="dxa"/>
          </w:tcPr>
          <w:p w14:paraId="49E513BD"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962" w:type="dxa"/>
          </w:tcPr>
          <w:p w14:paraId="74331419" w14:textId="188F1F52" w:rsidR="00323F3E" w:rsidRPr="00DA0778" w:rsidRDefault="00787E1A" w:rsidP="00323F3E">
            <w:pPr>
              <w:spacing w:before="40" w:after="40"/>
              <w:jc w:val="center"/>
              <w:rPr>
                <w:rFonts w:ascii="Georgia" w:hAnsi="Georgia"/>
              </w:rPr>
            </w:pPr>
            <w:r>
              <w:rPr>
                <w:rFonts w:ascii="Georgia" w:hAnsi="Georgia"/>
              </w:rPr>
              <w:t>6</w:t>
            </w:r>
          </w:p>
        </w:tc>
      </w:tr>
      <w:tr w:rsidR="00323F3E" w14:paraId="4E6F342E" w14:textId="77777777" w:rsidTr="00323F3E">
        <w:tc>
          <w:tcPr>
            <w:tcW w:w="2572" w:type="dxa"/>
          </w:tcPr>
          <w:p w14:paraId="4607ABA6" w14:textId="68CBE69F" w:rsidR="00323F3E" w:rsidRPr="00863D60" w:rsidRDefault="00323F3E" w:rsidP="00323F3E">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Moscola</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01/jama.2020.14765","ISSN":"15383598","PMID":"32780804","author":[{"dropping-particle":"","family":"Moscola","given":"Joseph","non-dropping-particle":"","parse-names":false,"suffix":""},{"dropping-particle":"","family":"Sembajwe","given":"Grace","non-dropping-particle":"","parse-names":false,"suffix":""},{"dropping-particle":"","family":"Jarrett","given":"Mark","non-dropping-particle":"","parse-names":false,"suffix":""},{"dropping-particle":"","family":"Farber","given":"Bruce","non-dropping-particle":"","parse-names":false,"suffix":""},{"dropping-particle":"","family":"Chang","given":"Tylis","non-dropping-particle":"","parse-names":false,"suffix":""},{"dropping-particle":"","family":"McGinn","given":"Thomas","non-dropping-particle":"","parse-names":false,"suffix":""},{"dropping-particle":"","family":"Davidson","given":"Karina W.","non-dropping-particle":"","parse-names":false,"suffix":""}],"container-title":"JAMA - Journal of the American Medical Association","id":"ITEM-1","issue":"9","issued":{"date-parts":[["2020","9","1"]]},"page":"893-895","publisher":"American Medical Association","title":"Prevalence of SARS-CoV-2 Antibodies in Health Care Personnel in the New York City Area","type":"article","volume":"324"},"uris":["http://www.mendeley.com/documents/?uuid=c7c56b0b-ac43-35d9-b321-77fcedd6c150"]}],"mendeley":{"formattedCitation":"[64]","plainTextFormattedCitation":"[64]","previouslyFormattedCitation":"[64]"},"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4]</w:t>
            </w:r>
            <w:r w:rsidRPr="00863D60">
              <w:rPr>
                <w:rFonts w:ascii="Georgia" w:hAnsi="Georgia" w:cs="Calibri"/>
                <w:b/>
                <w:bCs/>
                <w:color w:val="000000" w:themeColor="text1"/>
                <w:sz w:val="20"/>
                <w:szCs w:val="20"/>
              </w:rPr>
              <w:fldChar w:fldCharType="end"/>
            </w:r>
          </w:p>
        </w:tc>
        <w:tc>
          <w:tcPr>
            <w:tcW w:w="1556" w:type="dxa"/>
          </w:tcPr>
          <w:p w14:paraId="2F50DE77"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843" w:type="dxa"/>
          </w:tcPr>
          <w:p w14:paraId="4C7348EE" w14:textId="41038C69" w:rsidR="00323F3E" w:rsidRPr="005F7FF4" w:rsidRDefault="00323F3E" w:rsidP="00323F3E">
            <w:pPr>
              <w:spacing w:before="40" w:after="40"/>
              <w:jc w:val="center"/>
              <w:rPr>
                <w:rFonts w:ascii="Georgia" w:hAnsi="Georgia"/>
                <w:sz w:val="20"/>
                <w:szCs w:val="20"/>
              </w:rPr>
            </w:pPr>
            <w:r w:rsidRPr="001B26BD">
              <w:rPr>
                <w:rFonts w:ascii="Georgia" w:hAnsi="Georgia"/>
                <w:sz w:val="20"/>
                <w:szCs w:val="20"/>
              </w:rPr>
              <w:sym w:font="Wingdings" w:char="F0AB"/>
            </w:r>
          </w:p>
        </w:tc>
        <w:tc>
          <w:tcPr>
            <w:tcW w:w="2417" w:type="dxa"/>
          </w:tcPr>
          <w:p w14:paraId="7DC1BA29"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962" w:type="dxa"/>
          </w:tcPr>
          <w:p w14:paraId="0C0F9FB9" w14:textId="0C1BB9EE" w:rsidR="00323F3E" w:rsidRPr="00DA0778" w:rsidRDefault="00323F3E" w:rsidP="00323F3E">
            <w:pPr>
              <w:spacing w:before="40" w:after="40"/>
              <w:jc w:val="center"/>
              <w:rPr>
                <w:rFonts w:ascii="Georgia" w:hAnsi="Georgia"/>
              </w:rPr>
            </w:pPr>
            <w:r>
              <w:rPr>
                <w:rFonts w:ascii="Georgia" w:hAnsi="Georgia"/>
              </w:rPr>
              <w:t>7</w:t>
            </w:r>
          </w:p>
        </w:tc>
      </w:tr>
      <w:tr w:rsidR="00323F3E" w14:paraId="3E35009B" w14:textId="77777777" w:rsidTr="00323F3E">
        <w:tc>
          <w:tcPr>
            <w:tcW w:w="2572" w:type="dxa"/>
          </w:tcPr>
          <w:p w14:paraId="1B31967D" w14:textId="5B8599E9" w:rsidR="00323F3E" w:rsidRPr="00863D60" w:rsidRDefault="00323F3E" w:rsidP="00323F3E">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Pallett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S2213-2600(20)30315-5","ISSN":"22132619","PMID":"32717210","abstract":"Background: Health-care workers constitute a high-risk population for acquisition of severe acute respiratory syndrome coronavirus 2 (SARS-CoV-2) infection. Capacity for acute diagnosis via PCR testing was limited for individuals with mild to moderate SARS-CoV-2 infection in the early phase of the COVID-19 pandemic and a substantial proportion of health-care workers with suspected infection were not tested. We aimed to investigate the performance of point-of-care and laboratory serology assays and their utility in late case identification, and to estimate SARS-CoV-2 seroprevalence. Methods: We did a prospective multicentre cohort study between April 8 and June 12, 2020, in two phases. Symptomatic health-care workers with mild to moderate symptoms were eligible to participate 14 days after onset of COVID-19 symptoms, as per the Public Health England (PHE) case definition. Health-care workers were recruited to the asymptomatic cohort if they had not developed PHE-defined COVID-19 symptoms since Dec 1, 2019. In phase 1, two point-of-care lateral flow serological assays, the Onsite CTK Biotech COVID-19 split IgG/IgM Rapid Test (CTK Bitotech, Poway, CA, USA) and the Encode SARS-CoV-2 split IgM/IgG One Step Rapid Test Device (Zhuhai Encode Medical Engineering, Zhuhai, China), were evaluated for performance against a laboratory immunoassay (EDI Novel Coronavirus COVID-19 IgG ELISA kit [Epitope Diagnostics, San Diego, CA, USA]) in 300 samples from health-care workers and 100 pre-COVID-19 negative control samples. In phase 2 (n=6440), serosurveillance was done among 1299 (93·4%) of 1391 health-care workers reporting symptoms, and in a subset of asymptomatic health-care workers (405 [8·0%] of 5049). Findings: There was variation in test performance between the lateral flow serological assays; however, the Encode assay displayed reasonable IgG sensitivity (127 of 136; 93·4% [95% CI 87·8–96·9]) and specificity (99 of 100; 99·0% [94·6–100·0]) among PCR-proven cases and good agreement (282 of 300; 94·0% [91·3–96·7]) with the laboratory immunoassay. By contrast, the Onsite assay had reduced sensitivity (120 of 136; 88·2% [95% CI 81·6–93·1]) and specificity (94 of 100; 94·0% [87·4–97·8]) and agreement (254 of 300; 84·7% [80·6–88·7]). Five (7%) of 70 PCR-positive cases were negative across all assays. Late changes in lateral flow serological assay bands were recorded in 74 (9·3%) of 800 cassettes (35 [8·8%] of 400 Encode assays; 39 [9·8%] of 400 Onsite assays), but only…","author":[{"dropping-particle":"","family":"Pallett","given":"Scott J.C.","non-dropping-particle":"","parse-names":false,"suffix":""},{"dropping-particle":"","family":"Rayment","given":"Michael","non-dropping-particle":"","parse-names":false,"suffix":""},{"dropping-particle":"","family":"Patel","given":"Aatish","non-dropping-particle":"","parse-names":false,"suffix":""},{"dropping-particle":"","family":"Fitzgerald-Smith","given":"Sophia A.M.","non-dropping-particle":"","parse-names":false,"suffix":""},{"dropping-particle":"","family":"Denny","given":"Sarah J.","non-dropping-particle":"","parse-names":false,"suffix":""},{"dropping-particle":"","family":"Charani","given":"Esmita","non-dropping-particle":"","parse-names":false,"suffix":""},{"dropping-particle":"","family":"Mai","given":"Annabelle L.","non-dropping-particle":"","parse-names":false,"suffix":""},{"dropping-particle":"","family":"Gilmour","given":"Kimberly C.","non-dropping-particle":"","parse-names":false,"suffix":""},{"dropping-particle":"","family":"Hatcher","given":"James","non-dropping-particle":"","parse-names":false,"suffix":""},{"dropping-particle":"","family":"Scott","given":"Christopher","non-dropping-particle":"","parse-names":false,"suffix":""},{"dropping-particle":"","family":"Randell","given":"Paul","non-dropping-particle":"","parse-names":false,"suffix":""},{"dropping-particle":"","family":"Mughal","given":"Nabeela","non-dropping-particle":"","parse-names":false,"suffix":""},{"dropping-particle":"","family":"Jones","given":"Rachael","non-dropping-particle":"","parse-names":false,"suffix":""},{"dropping-particle":"","family":"Moore","given":"Luke S.P.","non-dropping-particle":"","parse-names":false,"suffix":""},{"dropping-particle":"","family":"Davies","given":"Gary W.","non-dropping-particle":"","parse-names":false,"suffix":""}],"container-title":"The Lancet Respiratory Medicine","id":"ITEM-1","issue":"9","issued":{"date-parts":[["2020","9","1"]]},"page":"885-894","publisher":"Lancet Publishing Group","title":"Point-of-care serological assays for delayed SARS-CoV-2 case identification among health-care workers in the UK: a prospective multicentre cohort study","type":"article-journal","volume":"8"},"uris":["http://www.mendeley.com/documents/?uuid=9c8f0e00-32a3-32c4-8d3e-16fdc8d7c91c"]}],"mendeley":{"formattedCitation":"[66]","plainTextFormattedCitation":"[66]","previouslyFormattedCitation":"[66]"},"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6]</w:t>
            </w:r>
            <w:r w:rsidRPr="00863D60">
              <w:rPr>
                <w:rFonts w:ascii="Georgia" w:hAnsi="Georgia" w:cs="Calibri"/>
                <w:b/>
                <w:bCs/>
                <w:color w:val="000000" w:themeColor="text1"/>
                <w:sz w:val="20"/>
                <w:szCs w:val="20"/>
              </w:rPr>
              <w:fldChar w:fldCharType="end"/>
            </w:r>
          </w:p>
        </w:tc>
        <w:tc>
          <w:tcPr>
            <w:tcW w:w="1556" w:type="dxa"/>
          </w:tcPr>
          <w:p w14:paraId="586701B7" w14:textId="77777777"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843" w:type="dxa"/>
          </w:tcPr>
          <w:p w14:paraId="02B9AE30" w14:textId="5316885A" w:rsidR="00323F3E" w:rsidRPr="005F7FF4" w:rsidRDefault="00323F3E" w:rsidP="00323F3E">
            <w:pPr>
              <w:spacing w:before="40" w:after="40"/>
              <w:jc w:val="center"/>
              <w:rPr>
                <w:rFonts w:ascii="Georgia" w:hAnsi="Georgia"/>
                <w:sz w:val="20"/>
                <w:szCs w:val="20"/>
              </w:rPr>
            </w:pPr>
            <w:r w:rsidRPr="001B26BD">
              <w:rPr>
                <w:rFonts w:ascii="Georgia" w:hAnsi="Georgia"/>
                <w:sz w:val="20"/>
                <w:szCs w:val="20"/>
              </w:rPr>
              <w:sym w:font="Wingdings" w:char="F0AB"/>
            </w:r>
          </w:p>
        </w:tc>
        <w:tc>
          <w:tcPr>
            <w:tcW w:w="2417" w:type="dxa"/>
          </w:tcPr>
          <w:p w14:paraId="285C1FB6" w14:textId="3AF5AE25" w:rsidR="00323F3E" w:rsidRPr="005F7FF4" w:rsidRDefault="00323F3E" w:rsidP="00323F3E">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962" w:type="dxa"/>
          </w:tcPr>
          <w:p w14:paraId="71394C67" w14:textId="28C41A7A" w:rsidR="00323F3E" w:rsidRPr="00DA0778" w:rsidRDefault="00787E1A" w:rsidP="00323F3E">
            <w:pPr>
              <w:spacing w:before="40" w:after="40"/>
              <w:jc w:val="center"/>
              <w:rPr>
                <w:rFonts w:ascii="Georgia" w:hAnsi="Georgia"/>
              </w:rPr>
            </w:pPr>
            <w:r>
              <w:rPr>
                <w:rFonts w:ascii="Georgia" w:hAnsi="Georgia"/>
              </w:rPr>
              <w:t>6</w:t>
            </w:r>
          </w:p>
        </w:tc>
      </w:tr>
    </w:tbl>
    <w:p w14:paraId="207C2FED" w14:textId="77777777" w:rsidR="0025572C" w:rsidRDefault="0025572C"/>
    <w:tbl>
      <w:tblPr>
        <w:tblStyle w:val="TableGrid"/>
        <w:tblW w:w="0" w:type="auto"/>
        <w:tblLook w:val="04A0" w:firstRow="1" w:lastRow="0" w:firstColumn="1" w:lastColumn="0" w:noHBand="0" w:noVBand="1"/>
      </w:tblPr>
      <w:tblGrid>
        <w:gridCol w:w="2515"/>
        <w:gridCol w:w="1710"/>
        <w:gridCol w:w="2160"/>
        <w:gridCol w:w="1710"/>
        <w:gridCol w:w="1255"/>
      </w:tblGrid>
      <w:tr w:rsidR="0025572C" w:rsidRPr="004B5191" w14:paraId="6754E06E" w14:textId="77777777" w:rsidTr="00441009">
        <w:tc>
          <w:tcPr>
            <w:tcW w:w="9350" w:type="dxa"/>
            <w:gridSpan w:val="5"/>
          </w:tcPr>
          <w:p w14:paraId="57475A02" w14:textId="77777777" w:rsidR="0025572C" w:rsidRPr="004B5191" w:rsidRDefault="0025572C" w:rsidP="00441009">
            <w:pPr>
              <w:spacing w:before="40" w:after="40"/>
              <w:jc w:val="center"/>
              <w:rPr>
                <w:rFonts w:ascii="Georgia" w:hAnsi="Georgia"/>
                <w:b/>
              </w:rPr>
            </w:pPr>
            <w:r w:rsidRPr="004B5191">
              <w:rPr>
                <w:rFonts w:ascii="Georgia" w:hAnsi="Georgia"/>
                <w:b/>
                <w:color w:val="002060"/>
              </w:rPr>
              <w:t>Cross-sectional Study</w:t>
            </w:r>
          </w:p>
        </w:tc>
      </w:tr>
      <w:tr w:rsidR="0025572C" w:rsidRPr="00C23582" w14:paraId="3DE9CEA0" w14:textId="77777777" w:rsidTr="00441009">
        <w:tc>
          <w:tcPr>
            <w:tcW w:w="2515" w:type="dxa"/>
          </w:tcPr>
          <w:p w14:paraId="3E32D6C5" w14:textId="77777777" w:rsidR="0025572C" w:rsidRPr="0025572C" w:rsidRDefault="0025572C" w:rsidP="00441009">
            <w:pPr>
              <w:spacing w:before="40" w:after="40"/>
              <w:jc w:val="center"/>
              <w:rPr>
                <w:rFonts w:ascii="Georgia" w:hAnsi="Georgia"/>
                <w:b/>
              </w:rPr>
            </w:pPr>
            <w:r w:rsidRPr="0025572C">
              <w:rPr>
                <w:rFonts w:ascii="Georgia" w:hAnsi="Georgia"/>
                <w:b/>
              </w:rPr>
              <w:t>Study</w:t>
            </w:r>
          </w:p>
        </w:tc>
        <w:tc>
          <w:tcPr>
            <w:tcW w:w="1710" w:type="dxa"/>
          </w:tcPr>
          <w:p w14:paraId="3F66123E" w14:textId="77777777" w:rsidR="0025572C" w:rsidRPr="0025572C" w:rsidRDefault="0025572C" w:rsidP="00441009">
            <w:pPr>
              <w:spacing w:before="40" w:after="40"/>
              <w:jc w:val="center"/>
              <w:rPr>
                <w:rFonts w:ascii="Georgia" w:hAnsi="Georgia"/>
                <w:b/>
              </w:rPr>
            </w:pPr>
            <w:r w:rsidRPr="0025572C">
              <w:rPr>
                <w:rFonts w:ascii="Georgia" w:hAnsi="Georgia"/>
                <w:b/>
              </w:rPr>
              <w:t>Selection</w:t>
            </w:r>
          </w:p>
        </w:tc>
        <w:tc>
          <w:tcPr>
            <w:tcW w:w="2160" w:type="dxa"/>
          </w:tcPr>
          <w:p w14:paraId="49D6A3B9" w14:textId="77777777" w:rsidR="0025572C" w:rsidRPr="0025572C" w:rsidRDefault="0025572C" w:rsidP="00441009">
            <w:pPr>
              <w:spacing w:before="40" w:after="40"/>
              <w:jc w:val="center"/>
              <w:rPr>
                <w:rFonts w:ascii="Georgia" w:hAnsi="Georgia"/>
                <w:b/>
              </w:rPr>
            </w:pPr>
            <w:r w:rsidRPr="0025572C">
              <w:rPr>
                <w:rFonts w:ascii="Georgia" w:hAnsi="Georgia"/>
                <w:b/>
              </w:rPr>
              <w:t>Comparability</w:t>
            </w:r>
          </w:p>
        </w:tc>
        <w:tc>
          <w:tcPr>
            <w:tcW w:w="1710" w:type="dxa"/>
          </w:tcPr>
          <w:p w14:paraId="4A53C9D2" w14:textId="77777777" w:rsidR="0025572C" w:rsidRPr="0025572C" w:rsidRDefault="0025572C" w:rsidP="00441009">
            <w:pPr>
              <w:spacing w:before="40" w:after="40"/>
              <w:jc w:val="center"/>
              <w:rPr>
                <w:rFonts w:ascii="Georgia" w:hAnsi="Georgia"/>
                <w:b/>
              </w:rPr>
            </w:pPr>
            <w:r w:rsidRPr="0025572C">
              <w:rPr>
                <w:rFonts w:ascii="Georgia" w:hAnsi="Georgia"/>
                <w:b/>
              </w:rPr>
              <w:t>Exposure</w:t>
            </w:r>
          </w:p>
        </w:tc>
        <w:tc>
          <w:tcPr>
            <w:tcW w:w="1255" w:type="dxa"/>
          </w:tcPr>
          <w:p w14:paraId="0B72606C" w14:textId="77777777" w:rsidR="0025572C" w:rsidRPr="0025572C" w:rsidRDefault="0025572C" w:rsidP="00441009">
            <w:pPr>
              <w:spacing w:before="40" w:after="40"/>
              <w:jc w:val="center"/>
              <w:rPr>
                <w:rFonts w:ascii="Georgia" w:hAnsi="Georgia"/>
                <w:b/>
              </w:rPr>
            </w:pPr>
            <w:r w:rsidRPr="0025572C">
              <w:rPr>
                <w:rFonts w:ascii="Georgia" w:hAnsi="Georgia"/>
                <w:b/>
              </w:rPr>
              <w:t>Score</w:t>
            </w:r>
          </w:p>
        </w:tc>
      </w:tr>
      <w:tr w:rsidR="00863D60" w:rsidRPr="00DF4821" w14:paraId="484C4494" w14:textId="77777777" w:rsidTr="00441009">
        <w:tc>
          <w:tcPr>
            <w:tcW w:w="2515" w:type="dxa"/>
          </w:tcPr>
          <w:p w14:paraId="4DA89D3A" w14:textId="46F0320A"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Amendola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401","ISSN":"15596834","PMID":"32758311","author":[{"dropping-particle":"","family":"Amendola","given":"Antonella","non-dropping-particle":"","parse-names":false,"suffix":""},{"dropping-particle":"","family":"Tanzi","given":"Elisabetta","non-dropping-particle":"","parse-names":false,"suffix":""},{"dropping-particle":"","family":"Folgori","given":"Laura","non-dropping-particle":"","parse-names":false,"suffix":""},{"dropping-particle":"","family":"Barcellini","given":"Lucia","non-dropping-particle":"","parse-names":false,"suffix":""},{"dropping-particle":"","family":"Bianchi","given":"Silvia","non-dropping-particle":"","parse-names":false,"suffix":""},{"dropping-particle":"","family":"Gori","given":"Maria","non-dropping-particle":"","parse-names":false,"suffix":""},{"dropping-particle":"","family":"Cammi","given":"Giulia","non-dropping-particle":"","parse-names":false,"suffix":""},{"dropping-particle":"","family":"Albani","given":"Elena","non-dropping-particle":"","parse-names":false,"suffix":""},{"dropping-particle":"","family":"Zuccotti","given":"Gian Vincenzo","non-dropping-particle":"","parse-names":false,"suffix":""}],"container-title":"Infection Control and Hospital Epidemiology","id":"ITEM-1","issued":{"date-parts":[["2020","12","1"]]},"page":"1","publisher":"Cambridge University Press","title":"Low seroprevalence of SARS-CoV-2 infection among healthcare workers of the largest children hospital in Milan during the pandemic wave","type":"article-journal"},"uris":["http://www.mendeley.com/documents/?uuid=3c6ff52b-0cf1-38ab-86f9-dedad9e0deb0"]}],"mendeley":{"formattedCitation":"[40]","plainTextFormattedCitation":"[40]","previouslyFormattedCitation":"[4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0]</w:t>
            </w:r>
            <w:r w:rsidRPr="00863D60">
              <w:rPr>
                <w:rFonts w:ascii="Georgia" w:hAnsi="Georgia" w:cs="Calibri"/>
                <w:b/>
                <w:bCs/>
                <w:color w:val="000000" w:themeColor="text1"/>
                <w:sz w:val="20"/>
                <w:szCs w:val="20"/>
              </w:rPr>
              <w:fldChar w:fldCharType="end"/>
            </w:r>
          </w:p>
        </w:tc>
        <w:tc>
          <w:tcPr>
            <w:tcW w:w="1710" w:type="dxa"/>
          </w:tcPr>
          <w:p w14:paraId="58A49063"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C440965" w14:textId="3927F93E"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192942F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EFA6D9F" w14:textId="72EED698" w:rsidR="00863D60" w:rsidRPr="00DF4821" w:rsidRDefault="00863D60" w:rsidP="00863D60">
            <w:pPr>
              <w:spacing w:before="40" w:after="40"/>
              <w:jc w:val="center"/>
              <w:rPr>
                <w:rFonts w:ascii="Georgia" w:hAnsi="Georgia"/>
              </w:rPr>
            </w:pPr>
            <w:r>
              <w:rPr>
                <w:rFonts w:ascii="Georgia" w:hAnsi="Georgia"/>
              </w:rPr>
              <w:t>7</w:t>
            </w:r>
          </w:p>
        </w:tc>
      </w:tr>
      <w:tr w:rsidR="00863D60" w:rsidRPr="00DF4821" w14:paraId="0DBB3302" w14:textId="77777777" w:rsidTr="00441009">
        <w:tc>
          <w:tcPr>
            <w:tcW w:w="2515" w:type="dxa"/>
          </w:tcPr>
          <w:p w14:paraId="30EFB71C" w14:textId="07BC7161"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Bampoe</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11/anae.15229","ISSN":"0003-2409","abstract":"COVID-19, the respiratory disease caused by SARS-CoV-2, is thought to cause a milder illness in pregnancy with a greater proportion of asymptomatic carriers. This has important implications for the risk of patient-to-staff, staff-to-staff and staff-to-patient transmission among health professionals in maternity units. The aim of this study was to investigate the prevalence of previously undiagnosed SARS-CoV-2 infection in health professionals from two tertiary-level maternity units in London, UK, and to determine associations between healthcare workers’ characteristics, reported symptoms and serological evidence of prior SARS-CoV-2 infection. In total, 200 anaesthetists, midwives and obstetricians, with no previously confirmed diagnosis of COVID-19, were tested for immune seroconversion using laboratory IgG assays. Comprehensive symptom and medical histories were also collected. Five out of 40 (12.5%; 95%CI 4.2–26.8%) anaesthetists, 7/52 (13.5%; 95%CI 5.6–25.8%) obstetricians and 17/108 (15.7%; 95%CI 9.5–24.0%) midwives were seropositive, with an overall total of 29/200 (14.5%; 95%CI 9.9–20.1%) of maternity healthcare workers testing positive for IgG antibodies against SARS-CoV-2. Of those who had seroconverted, 10/29 (35.5%) were completely asymptomatic. Fever or cough were only present in 6/29 (21%) and 10/29 (35%) respectively. Anosmia was the most common symptom occurring in 15/29 (52%) seropositive participants and was the only symptom that was predictive of positive seroconversion (OR 18; 95%CI 6–55). Of those who were seropositive, 59% had not self-isolated at any point and continued to provide patient care in the hospital setting. This is the largest study of baseline immune seroconversion in maternity healthcare workers conducted to date and reveals that one out of six were seropositive, of whom one out of three were asymptomatic. This has significant implications for the risk of occupational transmission of SARS-CoV-2 for both staff and patients in maternity units. Regular testing of staff, including asymptomatic staff should be considered to reduce transmission risk.","author":[{"dropping-particle":"","family":"Bampoe","given":"S.","non-dropping-particle":"","parse-names":false,"suffix":""},{"dropping-particle":"","family":"Lucas","given":"D. N.","non-dropping-particle":"","parse-names":false,"suffix":""},{"dropping-particle":"","family":"Neall","given":"G.","non-dropping-particle":"","parse-names":false,"suffix":""},{"dropping-particle":"","family":"Sceales","given":"P.","non-dropping-particle":"","parse-names":false,"suffix":""},{"dropping-particle":"","family":"Aggarwal","given":"R.","non-dropping-particle":"","parse-names":false,"suffix":""},{"dropping-particle":"","family":"Caulfield","given":"K.","non-dropping-particle":"","parse-names":false,"suffix":""},{"dropping-particle":"","family":"Siassakos","given":"D.","non-dropping-particle":"","parse-names":false,"suffix":""},{"dropping-particle":"","family":"Odor","given":"P. M.","non-dropping-particle":"","parse-names":false,"suffix":""}],"container-title":"Anaesthesia","id":"ITEM-1","issue":"12","issued":{"date-parts":[["2020","12","10"]]},"page":"1614-1619","publisher":"Blackwell Publishing Ltd","title":"A cross</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sectional study of immune seroconversion to SARS</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CoV</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2 in frontline maternity health professionals","type":"article-journal","volume":"75"},"uris":["http://www.mendeley.com/documents/?uuid=4c5cdcfe-a971-3e5b-ab0e-2352dfe054c8"]}],"mendeley":{"formattedCitation":"[41]","plainTextFormattedCitation":"[41]","previouslyFormattedCitation":"[41]"},"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1]</w:t>
            </w:r>
            <w:r w:rsidRPr="00863D60">
              <w:rPr>
                <w:rFonts w:ascii="Georgia" w:hAnsi="Georgia" w:cs="Calibri"/>
                <w:b/>
                <w:bCs/>
                <w:color w:val="000000" w:themeColor="text1"/>
                <w:sz w:val="20"/>
                <w:szCs w:val="20"/>
              </w:rPr>
              <w:fldChar w:fldCharType="end"/>
            </w:r>
          </w:p>
        </w:tc>
        <w:tc>
          <w:tcPr>
            <w:tcW w:w="1710" w:type="dxa"/>
          </w:tcPr>
          <w:p w14:paraId="775082B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6B47722"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344B318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3B83AF9" w14:textId="77777777" w:rsidR="00863D60" w:rsidRPr="00DF4821" w:rsidRDefault="00863D60" w:rsidP="00863D60">
            <w:pPr>
              <w:spacing w:before="40" w:after="40"/>
              <w:jc w:val="center"/>
              <w:rPr>
                <w:rFonts w:ascii="Georgia" w:hAnsi="Georgia"/>
              </w:rPr>
            </w:pPr>
            <w:r>
              <w:rPr>
                <w:rFonts w:ascii="Georgia" w:hAnsi="Georgia"/>
              </w:rPr>
              <w:t>6</w:t>
            </w:r>
          </w:p>
        </w:tc>
      </w:tr>
      <w:tr w:rsidR="00886C94" w:rsidRPr="00DF4821" w14:paraId="2874F490" w14:textId="77777777" w:rsidTr="00441009">
        <w:tc>
          <w:tcPr>
            <w:tcW w:w="2515" w:type="dxa"/>
          </w:tcPr>
          <w:p w14:paraId="1CE12F06" w14:textId="6C1C8649" w:rsidR="00886C94" w:rsidRPr="008B0B4E" w:rsidRDefault="00886C94" w:rsidP="00863D60">
            <w:pPr>
              <w:spacing w:before="40" w:after="40"/>
              <w:rPr>
                <w:rFonts w:ascii="Georgia" w:hAnsi="Georgia" w:cs="Calibri"/>
                <w:bCs/>
                <w:color w:val="000000" w:themeColor="text1"/>
                <w:sz w:val="20"/>
                <w:szCs w:val="20"/>
              </w:rPr>
            </w:pPr>
            <w:proofErr w:type="spellStart"/>
            <w:r>
              <w:rPr>
                <w:rFonts w:ascii="Georgia" w:hAnsi="Georgia" w:cs="Calibri"/>
                <w:b/>
                <w:bCs/>
                <w:color w:val="000000" w:themeColor="text1"/>
                <w:sz w:val="20"/>
                <w:szCs w:val="20"/>
              </w:rPr>
              <w:t>Barallat</w:t>
            </w:r>
            <w:proofErr w:type="spellEnd"/>
            <w:r>
              <w:rPr>
                <w:rFonts w:ascii="Georgia" w:hAnsi="Georgia" w:cs="Calibri"/>
                <w:b/>
                <w:bCs/>
                <w:color w:val="000000" w:themeColor="text1"/>
                <w:sz w:val="20"/>
                <w:szCs w:val="20"/>
              </w:rPr>
              <w:t xml:space="preserve"> et al. </w:t>
            </w:r>
            <w:r w:rsidR="008B0B4E">
              <w:rPr>
                <w:rFonts w:ascii="Georgia" w:hAnsi="Georgia" w:cs="Calibri"/>
                <w:bCs/>
                <w:color w:val="000000" w:themeColor="text1"/>
                <w:sz w:val="20"/>
                <w:szCs w:val="20"/>
              </w:rPr>
              <w:t>[42]</w:t>
            </w:r>
          </w:p>
        </w:tc>
        <w:tc>
          <w:tcPr>
            <w:tcW w:w="1710" w:type="dxa"/>
          </w:tcPr>
          <w:p w14:paraId="05D5AB9C" w14:textId="1A0B483F"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1253C83" w14:textId="77777777" w:rsidR="00886C94" w:rsidRPr="005F7FF4" w:rsidRDefault="00886C94" w:rsidP="00863D60">
            <w:pPr>
              <w:spacing w:before="40" w:after="40"/>
              <w:jc w:val="center"/>
              <w:rPr>
                <w:rFonts w:ascii="Georgia" w:hAnsi="Georgia"/>
                <w:sz w:val="20"/>
                <w:szCs w:val="20"/>
              </w:rPr>
            </w:pPr>
          </w:p>
        </w:tc>
        <w:tc>
          <w:tcPr>
            <w:tcW w:w="1710" w:type="dxa"/>
          </w:tcPr>
          <w:p w14:paraId="3C8F5A50" w14:textId="34E7E3DB"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288781E" w14:textId="22F6D927" w:rsidR="00886C94" w:rsidRDefault="00423C85" w:rsidP="00863D60">
            <w:pPr>
              <w:spacing w:before="40" w:after="40"/>
              <w:jc w:val="center"/>
              <w:rPr>
                <w:rFonts w:ascii="Georgia" w:hAnsi="Georgia"/>
              </w:rPr>
            </w:pPr>
            <w:r>
              <w:rPr>
                <w:rFonts w:ascii="Georgia" w:hAnsi="Georgia"/>
              </w:rPr>
              <w:t>5</w:t>
            </w:r>
          </w:p>
        </w:tc>
      </w:tr>
      <w:tr w:rsidR="00863D60" w:rsidRPr="00DF4821" w14:paraId="69889883" w14:textId="77777777" w:rsidTr="00441009">
        <w:tc>
          <w:tcPr>
            <w:tcW w:w="2515" w:type="dxa"/>
          </w:tcPr>
          <w:p w14:paraId="61A09151" w14:textId="635659D2"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Black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11/tri.13791","ISSN":"0934-0874","author":[{"dropping-particle":"","family":"Black","given":"JT","non-dropping-particle":"","parse-names":false,"suffix":""},{"dropping-particle":"","family":"Haroon","given":"U","non-dropping-particle":"","parse-names":false,"suffix":""},{"dropping-particle":"","family":"Barnes","given":"SC","non-dropping-particle":"","parse-names":false,"suffix":""},{"dropping-particle":"","family":"Mayaleh","given":"S","non-dropping-particle":"","parse-names":false,"suffix":""},{"dropping-particle":"","family":"Bagul","given":"A","non-dropping-particle":"","parse-names":false,"suffix":""}],"container-title":"Transplant International","id":"ITEM-1","issued":{"date-parts":[["2020","12","15"]]},"page":"tri.13791","publisher":"Transpl Int","title":"Seroprevalence of SARS</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CoV</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2 IgG antibodies in the current COVID</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19 pandemic amongst co</w:instrText>
            </w:r>
            <w:r w:rsidRPr="00863D60">
              <w:rPr>
                <w:b/>
                <w:bCs/>
                <w:color w:val="000000" w:themeColor="text1"/>
                <w:sz w:val="20"/>
                <w:szCs w:val="20"/>
              </w:rPr>
              <w:instrText>‐</w:instrText>
            </w:r>
            <w:r w:rsidRPr="00863D60">
              <w:rPr>
                <w:rFonts w:ascii="Georgia" w:hAnsi="Georgia" w:cs="Calibri"/>
                <w:b/>
                <w:bCs/>
                <w:color w:val="000000" w:themeColor="text1"/>
                <w:sz w:val="20"/>
                <w:szCs w:val="20"/>
              </w:rPr>
              <w:instrText>workers at a UK renal transplant centre","type":"article-journal"},"uris":["http://www.mendeley.com/documents/?uuid=f163e1fe-0833-3c0a-81ec-268720cc0c24"]}],"mendeley":{"formattedCitation":"[42]","plainTextFormattedCitation":"[42]","previouslyFormattedCitation":"[4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2]</w:t>
            </w:r>
            <w:r w:rsidRPr="00863D60">
              <w:rPr>
                <w:rFonts w:ascii="Georgia" w:hAnsi="Georgia" w:cs="Calibri"/>
                <w:b/>
                <w:bCs/>
                <w:color w:val="000000" w:themeColor="text1"/>
                <w:sz w:val="20"/>
                <w:szCs w:val="20"/>
              </w:rPr>
              <w:fldChar w:fldCharType="end"/>
            </w:r>
            <w:r w:rsidRPr="00863D60">
              <w:rPr>
                <w:rFonts w:ascii="Georgia" w:hAnsi="Georgia" w:cs="Calibri"/>
                <w:b/>
                <w:bCs/>
                <w:color w:val="000000" w:themeColor="text1"/>
                <w:sz w:val="20"/>
                <w:szCs w:val="20"/>
              </w:rPr>
              <w:t xml:space="preserve"> </w:t>
            </w:r>
          </w:p>
        </w:tc>
        <w:tc>
          <w:tcPr>
            <w:tcW w:w="1710" w:type="dxa"/>
          </w:tcPr>
          <w:p w14:paraId="67F3B61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B9DEFF2"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450ACAF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A1A2EF7" w14:textId="77777777" w:rsidR="00863D60" w:rsidRPr="00DF4821" w:rsidRDefault="00863D60" w:rsidP="00863D60">
            <w:pPr>
              <w:spacing w:before="40" w:after="40"/>
              <w:jc w:val="center"/>
              <w:rPr>
                <w:rFonts w:ascii="Georgia" w:hAnsi="Georgia"/>
              </w:rPr>
            </w:pPr>
            <w:r>
              <w:rPr>
                <w:rFonts w:ascii="Georgia" w:hAnsi="Georgia"/>
              </w:rPr>
              <w:t>5</w:t>
            </w:r>
          </w:p>
        </w:tc>
      </w:tr>
      <w:tr w:rsidR="00863D60" w14:paraId="30467B92" w14:textId="77777777" w:rsidTr="00441009">
        <w:tc>
          <w:tcPr>
            <w:tcW w:w="2515" w:type="dxa"/>
          </w:tcPr>
          <w:p w14:paraId="384FD12D" w14:textId="02C0C75A"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Blairon</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inf.2020.07.033","ISSN":"15322742","PMID":"32739485","author":[{"dropping-particle":"","family":"Blairon","given":"Laurent","non-dropping-particle":"","parse-names":false,"suffix":""},{"dropping-particle":"","family":"Mokrane","given":"Saphia","non-dropping-particle":"","parse-names":false,"suffix":""},{"dropping-particle":"","family":"Wilmet","given":"Alain","non-dropping-particle":"","parse-names":false,"suffix":""},{"dropping-particle":"","family":"Dessilly","given":"Géraldine","non-dropping-particle":"","parse-names":false,"suffix":""},{"dropping-particle":"","family":"Kabamba-Mukadi","given":"Benoît","non-dropping-particle":"","parse-names":false,"suffix":""},{"dropping-particle":"","family":"Beukinga","given":"Ingrid","non-dropping-particle":"","parse-names":false,"suffix":""},{"dropping-particle":"","family":"Tré-Hardy","given":"Marie","non-dropping-particle":"","parse-names":false,"suffix":""}],"container-title":"Journal of Infection","id":"ITEM-1","issued":{"date-parts":[["2020"]]},"publisher":"W.B. Saunders Ltd","title":"Large-scale, molecular and serological SARS-CoV-2 screening of healthcare workers in a 4-site public hospital in Belgium after COVID-19 outbreak","type":"article"},"uris":["http://www.mendeley.com/documents/?uuid=89e65a5e-4da2-3a40-9fec-cfbb55cc12a1"]}],"mendeley":{"formattedCitation":"[43]","plainTextFormattedCitation":"[43]","previouslyFormattedCitation":"[43]"},"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3]</w:t>
            </w:r>
            <w:r w:rsidRPr="00863D60">
              <w:rPr>
                <w:rFonts w:ascii="Georgia" w:hAnsi="Georgia" w:cs="Calibri"/>
                <w:b/>
                <w:bCs/>
                <w:color w:val="000000" w:themeColor="text1"/>
                <w:sz w:val="20"/>
                <w:szCs w:val="20"/>
              </w:rPr>
              <w:fldChar w:fldCharType="end"/>
            </w:r>
          </w:p>
        </w:tc>
        <w:tc>
          <w:tcPr>
            <w:tcW w:w="1710" w:type="dxa"/>
          </w:tcPr>
          <w:p w14:paraId="6918814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C24DAD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5CEC0D3F"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6C50B11" w14:textId="77777777" w:rsidR="00863D60" w:rsidRDefault="00863D60" w:rsidP="00863D60">
            <w:pPr>
              <w:spacing w:before="40" w:after="40"/>
              <w:jc w:val="center"/>
              <w:rPr>
                <w:rFonts w:ascii="Georgia" w:hAnsi="Georgia"/>
              </w:rPr>
            </w:pPr>
            <w:r>
              <w:rPr>
                <w:rFonts w:ascii="Georgia" w:hAnsi="Georgia"/>
              </w:rPr>
              <w:t>6</w:t>
            </w:r>
          </w:p>
        </w:tc>
      </w:tr>
      <w:tr w:rsidR="00863D60" w14:paraId="77401420" w14:textId="77777777" w:rsidTr="00441009">
        <w:tc>
          <w:tcPr>
            <w:tcW w:w="2515" w:type="dxa"/>
          </w:tcPr>
          <w:p w14:paraId="1AFF5533" w14:textId="38AC770D"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Brant-</w:t>
            </w:r>
            <w:proofErr w:type="spellStart"/>
            <w:r w:rsidRPr="00863D60">
              <w:rPr>
                <w:rFonts w:ascii="Georgia" w:hAnsi="Georgia" w:cs="Calibri"/>
                <w:b/>
                <w:bCs/>
                <w:color w:val="000000" w:themeColor="text1"/>
                <w:sz w:val="20"/>
                <w:szCs w:val="20"/>
              </w:rPr>
              <w:t>Zawadski</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01/2020.07.20.20158329","abstract":"SARS-CoV-2 has driven a pandemic crisis. Serological surveys have been conducted to establish prevalence for covid-19 antibody in various cohorts and communities. However, the prevalence among healthcare workers is still being analyzed. The present study reports on initial sero-surveillance conducted on healthcare workers at a regional hospital system in Orange County, California, during May and June, 2020. Study participants were recruited from the entire hospital employee workforce and the independent medical staff. Data were collected for job title, location, covid-19 symptoms, a PCR test history, travel record since January 2020, and existence of household contacts with covid-19. A blood sample was collected from each subject for serum analysis for IgG antibodies to SARS-CoV-2. Of 3,013 tested individuals, a total 2,932 were included in the analysis due to some missing data. Observed prevalence of 1.06% (31 antibody positive cases), adjusted prevalence of 1.13% for test sensitivity and specificity were identified. Significant group differences between positive vs. negative were observed for age (z = 2.65, p = .008), race (p = .037), presence of fever (p &lt; .001) and loss of smell (p &lt; .001). Possible explanation for this low prevalence includes a relatively low local geographic community prevalence (~4.4%) at the time of testing, the hospital's timely procurement of personal protective equipment, rigorous employee education, patient triage and treatment protocol development and implementation. In addition, possible greater presence of cross-reactive adaptive T cell mediated immunity in healthcare workers vs. the general population may have contributed. Determining antibody prevalence in front-line workers, and duration of antibody presence may help stratify the workforce for risk, establish better health place policies and procedures, and potentially better mitigate transmission.. CC-BY-NC-ND 4.0 International license It is made available under a is the author/funder, who has granted medRxiv a license to display the preprint in perpetuity. (which was not certified by peer review) The copyright holder for this preprint this version posted July 25, 2020. ; https://doi.org/10.1101/2020.07.20.20158329 doi: medRxiv preprint NOTE: This preprint reports new research that has not been certified by peer review and should not be used to guide clinical practice.","author":[{"dropping-particle":"","family":"Brant-Zawadzki","given":"Michael","non-dropping-particle":"","parse-names":false,"suffix":""},{"dropping-particle":"","family":"Fridman","given":"Deborah","non-dropping-particle":"","parse-names":false,"suffix":""},{"dropping-particle":"","family":"Robinson","given":"Philip A","non-dropping-particle":"","parse-names":false,"suffix":""},{"dropping-particle":"","family":"Zahn","given":"Matthew","non-dropping-particle":"","parse-names":false,"suffix":""},{"dropping-particle":"","family":"German","given":"Randy","non-dropping-particle":"","parse-names":false,"suffix":""},{"dropping-particle":"","family":"Breit","given":"Marcus","non-dropping-particle":"","parse-names":false,"suffix":""},{"dropping-particle":"","family":"Hara","given":"Junko","non-dropping-particle":"","parse-names":false,"suffix":""}],"container-title":"medRxiv","id":"ITEM-1","issued":{"date-parts":[["2020","7","25"]]},"page":"2020.07.20.20158329","publisher":"Cold Spring Harbor Laboratory Press","title":"SARS-CoV-2 antibody prevalence in health care workers: Preliminary report of a single center study","type":"article-journal"},"uris":["http://www.mendeley.com/documents/?uuid=a0943d01-62ce-3a1f-893f-bc0cd9ab3854"]}],"mendeley":{"formattedCitation":"[44]","plainTextFormattedCitation":"[44]","previouslyFormattedCitation":"[44]"},"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4]</w:t>
            </w:r>
            <w:r w:rsidRPr="00863D60">
              <w:rPr>
                <w:rFonts w:ascii="Georgia" w:hAnsi="Georgia" w:cs="Calibri"/>
                <w:b/>
                <w:bCs/>
                <w:color w:val="000000" w:themeColor="text1"/>
                <w:sz w:val="20"/>
                <w:szCs w:val="20"/>
              </w:rPr>
              <w:fldChar w:fldCharType="end"/>
            </w:r>
          </w:p>
        </w:tc>
        <w:tc>
          <w:tcPr>
            <w:tcW w:w="1710" w:type="dxa"/>
          </w:tcPr>
          <w:p w14:paraId="5074521A" w14:textId="508E25D8"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97EA1B7"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A0E9D0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DAB148D" w14:textId="7EA7D783" w:rsidR="00863D60" w:rsidRDefault="00863D60" w:rsidP="00863D60">
            <w:pPr>
              <w:spacing w:before="40" w:after="40"/>
              <w:jc w:val="center"/>
              <w:rPr>
                <w:rFonts w:ascii="Georgia" w:hAnsi="Georgia"/>
              </w:rPr>
            </w:pPr>
            <w:r>
              <w:rPr>
                <w:rFonts w:ascii="Georgia" w:hAnsi="Georgia"/>
              </w:rPr>
              <w:t>5</w:t>
            </w:r>
          </w:p>
        </w:tc>
      </w:tr>
      <w:tr w:rsidR="00863D60" w:rsidRPr="00DF4821" w14:paraId="0267A9C5" w14:textId="77777777" w:rsidTr="00441009">
        <w:tc>
          <w:tcPr>
            <w:tcW w:w="2515" w:type="dxa"/>
          </w:tcPr>
          <w:p w14:paraId="70510496" w14:textId="4B5FFFC5"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Brunner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1296","ISSN":"15596834","PMID":"33100252","author":[{"dropping-particle":"","family":"Brunner","given":"Wendy","non-dropping-particle":"","parse-names":false,"suffix":""},{"dropping-particle":"","family":"Hirabayashi","given":"Liane","non-dropping-particle":"","parse-names":false,"suffix":""},{"dropping-particle":"","family":"Krupa","given":"Nicole","non-dropping-particle":"","parse-names":false,"suffix":""},{"dropping-particle":"","family":"Scribani","given":"Melissa","non-dropping-particle":"","parse-names":false,"suffix":""},{"dropping-particle":"","family":"Jenkins","given":"Paul","non-dropping-particle":"","parse-names":false,"suffix":""},{"dropping-particle":"","family":"Clark","given":"Stephen","non-dropping-particle":"","parse-names":false,"suffix":""},{"dropping-particle":"","family":"May","given":"John","non-dropping-particle":"","parse-names":false,"suffix":""},{"dropping-particle":"","family":"Gadomski","given":"Anne","non-dropping-particle":"","parse-names":false,"suffix":""}],"container-title":"Infection Control and Hospital Epidemiology","id":"ITEM-1","issued":{"date-parts":[["2020"]]},"publisher":"Cambridge University Press","title":"SARS-CoV-2 IgG Results among Healthcare Workers in a Rural Upstate New York Hospital System","type":"article"},"uris":["http://www.mendeley.com/documents/?uuid=e8c67e3d-4092-3c3c-9dca-49486b2d8a55"]}],"mendeley":{"formattedCitation":"[45]","plainTextFormattedCitation":"[45]","previouslyFormattedCitation":"[45]"},"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5]</w:t>
            </w:r>
            <w:r w:rsidRPr="00863D60">
              <w:rPr>
                <w:rFonts w:ascii="Georgia" w:hAnsi="Georgia" w:cs="Calibri"/>
                <w:b/>
                <w:bCs/>
                <w:color w:val="000000" w:themeColor="text1"/>
                <w:sz w:val="20"/>
                <w:szCs w:val="20"/>
              </w:rPr>
              <w:fldChar w:fldCharType="end"/>
            </w:r>
          </w:p>
        </w:tc>
        <w:tc>
          <w:tcPr>
            <w:tcW w:w="1710" w:type="dxa"/>
          </w:tcPr>
          <w:p w14:paraId="6F29DD2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41652A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576E762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3B7EF64" w14:textId="77777777" w:rsidR="00863D60" w:rsidRPr="00DF4821" w:rsidRDefault="00863D60" w:rsidP="00863D60">
            <w:pPr>
              <w:spacing w:before="40" w:after="40"/>
              <w:jc w:val="center"/>
              <w:rPr>
                <w:rFonts w:ascii="Georgia" w:hAnsi="Georgia"/>
              </w:rPr>
            </w:pPr>
            <w:r>
              <w:rPr>
                <w:rFonts w:ascii="Georgia" w:hAnsi="Georgia"/>
              </w:rPr>
              <w:t>7</w:t>
            </w:r>
          </w:p>
        </w:tc>
      </w:tr>
      <w:tr w:rsidR="00863D60" w:rsidRPr="00DF4821" w14:paraId="15EC6CAD" w14:textId="77777777" w:rsidTr="00441009">
        <w:tc>
          <w:tcPr>
            <w:tcW w:w="2515" w:type="dxa"/>
          </w:tcPr>
          <w:p w14:paraId="5DE8A742" w14:textId="3CE41570"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Chen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inf.2020.05.067","ISSN":"15322742","PMID":"32504745","abstract":"The seroprevalence of severe acute respiratory syndrome coronavirus 2 (SARS-CoV-2) was examined among 105 healthcare workers (HCWs) exposed to four patients who were laboratory confirmed with coronavirus disease 2019 (COVID-19), the disease caused by SARS-CoV-2 infection. These HCWs were immediately under quarantine for 14 days as soon as they were identified as close contacts. The nasopharyngeal swab samples were collected on the first and 14th day of the quarantine, while the serum samples were obtained on the 14th day of the quarantine. With the assay of enzyme immunoassay (EIA) and microneutralization assay, 17.14% (18/105) of HCWs were seropositive, while their swab samples were found to be SARS-CoV-2 RNA negative. Risk analysis revealed that wearing face mask could reduce the infection risk (odds ratio [OR], 0.127, 95% confidence interval [CI] 0.017, 0.968), while when exposed to COVID-19 patients, doctors might have higher risk of seroconversion (OR, 346.837, 95% CI 8.924, 13479.434), compared with HCWs exposed to colleagues as well as nurses and general service assistants who exposed to patients. Our study revealed that the serological testing is useful for the identification of asymptomatic or subclinical infection of SARS-CoV-2 among close contacts with COVID-19 patients.","author":[{"dropping-particle":"","family":"Chen","given":"Yuxin","non-dropping-particle":"","parse-names":false,"suffix":""},{"dropping-particle":"","family":"Tong","given":"Xin","non-dropping-particle":"","parse-names":false,"suffix":""},{"dropping-particle":"","family":"Wang","given":"Jian","non-dropping-particle":"","parse-names":false,"suffix":""},{"dropping-particle":"","family":"Huang","given":"Weijin","non-dropping-particle":"","parse-names":false,"suffix":""},{"dropping-particle":"","family":"Yin","given":"Shengxia","non-dropping-particle":"","parse-names":false,"suffix":""},{"dropping-particle":"","family":"Huang","given":"Rui","non-dropping-particle":"","parse-names":false,"suffix":""},{"dropping-particle":"","family":"Yang","given":"Hailong","non-dropping-particle":"","parse-names":false,"suffix":""},{"dropping-particle":"","family":"Chen","given":"Yong","non-dropping-particle":"","parse-names":false,"suffix":""},{"dropping-particle":"","family":"Huang","given":"Aijun","non-dropping-particle":"","parse-names":false,"suffix":""},{"dropping-particle":"","family":"Liu","given":"Yong","non-dropping-particle":"","parse-names":false,"suffix":""},{"dropping-particle":"","family":"Chen","given":"Yan","non-dropping-particle":"","parse-names":false,"suffix":""},{"dropping-particle":"","family":"Yuan","given":"Ling","non-dropping-particle":"","parse-names":false,"suffix":""},{"dropping-particle":"","family":"Yan","given":"Xiaomin","non-dropping-particle":"","parse-names":false,"suffix":""},{"dropping-particle":"","family":"Shen","given":"Han","non-dropping-particle":"","parse-names":false,"suffix":""},{"dropping-particle":"","family":"Wu","given":"Chao","non-dropping-particle":"","parse-names":false,"suffix":""}],"container-title":"Journal of Infection","id":"ITEM-1","issue":"3","issued":{"date-parts":[["2020","9","1"]]},"page":"420-426","publisher":"W.B. Saunders Ltd","title":"High SARS-CoV-2 antibody prevalence among healthcare workers exposed to COVID-19 patients","type":"article-journal","volume":"81"},"uris":["http://www.mendeley.com/documents/?uuid=2cb0ed6c-8678-36a5-9858-593db8462912"]}],"mendeley":{"formattedCitation":"[46]","plainTextFormattedCitation":"[46]","previouslyFormattedCitation":"[46]"},"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6]</w:t>
            </w:r>
            <w:r w:rsidRPr="00863D60">
              <w:rPr>
                <w:rFonts w:ascii="Georgia" w:hAnsi="Georgia" w:cs="Calibri"/>
                <w:b/>
                <w:bCs/>
                <w:color w:val="000000" w:themeColor="text1"/>
                <w:sz w:val="20"/>
                <w:szCs w:val="20"/>
              </w:rPr>
              <w:fldChar w:fldCharType="end"/>
            </w:r>
          </w:p>
        </w:tc>
        <w:tc>
          <w:tcPr>
            <w:tcW w:w="1710" w:type="dxa"/>
          </w:tcPr>
          <w:p w14:paraId="41656DC3" w14:textId="7AD04733"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B30BA10" w14:textId="157F598D"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475EEB0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F6C39A7" w14:textId="01C64F2B" w:rsidR="00863D60" w:rsidRPr="00DF4821" w:rsidRDefault="002031C6" w:rsidP="00863D60">
            <w:pPr>
              <w:spacing w:before="40" w:after="40"/>
              <w:jc w:val="center"/>
              <w:rPr>
                <w:rFonts w:ascii="Georgia" w:hAnsi="Georgia"/>
              </w:rPr>
            </w:pPr>
            <w:r>
              <w:rPr>
                <w:rFonts w:ascii="Georgia" w:hAnsi="Georgia"/>
              </w:rPr>
              <w:t>7</w:t>
            </w:r>
          </w:p>
        </w:tc>
      </w:tr>
      <w:tr w:rsidR="00863D60" w:rsidRPr="00DF4821" w14:paraId="46C42DC3" w14:textId="77777777" w:rsidTr="00441009">
        <w:tc>
          <w:tcPr>
            <w:tcW w:w="2515" w:type="dxa"/>
          </w:tcPr>
          <w:p w14:paraId="2A11D462" w14:textId="1517409B"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Corradini</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7/HS9.0000000000000408","ISSN":"2572-9241","author":[{"dropping-particle":"","family":"Corradini","given":"Paolo","non-dropping-particle":"","parse-names":false,"suffix":""},{"dropping-particle":"","family":"Gobbi","given":"Giorgia","non-dropping-particle":"","parse-names":false,"suffix":""},{"dropping-particle":"","family":"Braud","given":"Filippo","non-dropping-particle":"de","parse-names":false,"suffix":""},{"dropping-particle":"","family":"Rosa","given":"Jessica","non-dropping-particle":"","parse-names":false,"suffix":""},{"dropping-particle":"","family":"Rusconi","given":"Chiara","non-dropping-particle":"","parse-names":false,"suffix":""},{"dropping-particle":"","family":"Apolone","given":"Giovanni","non-dropping-particle":"","parse-names":false,"suffix":""},{"dropping-particle":"","family":"Carniti","given":"Cristiana","non-dropping-particle":"","parse-names":false,"suffix":""}],"container-title":"HemaSphere","id":"ITEM-1","issue":"3","issued":{"date-parts":[["2020","6"]]},"page":"e408","publisher":"Wolters Kluwer Health","title":"Rapid Antibody Testing for SARS-CoV-2 in Asymptomatic and Paucisymptomatic Healthcare Professionals in Hematology and Oncology Units Identifies Undiagnosed Infections","type":"article-journal","volume":"4"},"uris":["http://www.mendeley.com/documents/?uuid=c8347797-b5c2-39aa-ae3f-ad51e6615d93"]}],"mendeley":{"formattedCitation":"[47]","plainTextFormattedCitation":"[47]","previouslyFormattedCitation":"[47]"},"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7]</w:t>
            </w:r>
            <w:r w:rsidRPr="00863D60">
              <w:rPr>
                <w:rFonts w:ascii="Georgia" w:hAnsi="Georgia" w:cs="Calibri"/>
                <w:b/>
                <w:bCs/>
                <w:color w:val="000000" w:themeColor="text1"/>
                <w:sz w:val="20"/>
                <w:szCs w:val="20"/>
              </w:rPr>
              <w:fldChar w:fldCharType="end"/>
            </w:r>
          </w:p>
        </w:tc>
        <w:tc>
          <w:tcPr>
            <w:tcW w:w="1710" w:type="dxa"/>
          </w:tcPr>
          <w:p w14:paraId="090D7B89" w14:textId="201D5074"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548F8A1"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3B772BBB"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5D56658" w14:textId="64FD6770" w:rsidR="00863D60" w:rsidRPr="00DF4821" w:rsidRDefault="002031C6" w:rsidP="00863D60">
            <w:pPr>
              <w:spacing w:before="40" w:after="40"/>
              <w:jc w:val="center"/>
              <w:rPr>
                <w:rFonts w:ascii="Georgia" w:hAnsi="Georgia"/>
              </w:rPr>
            </w:pPr>
            <w:r>
              <w:rPr>
                <w:rFonts w:ascii="Georgia" w:hAnsi="Georgia"/>
              </w:rPr>
              <w:t>7</w:t>
            </w:r>
          </w:p>
        </w:tc>
      </w:tr>
      <w:tr w:rsidR="00863D60" w:rsidRPr="00DF4821" w14:paraId="20351920" w14:textId="77777777" w:rsidTr="00441009">
        <w:tc>
          <w:tcPr>
            <w:tcW w:w="2515" w:type="dxa"/>
          </w:tcPr>
          <w:p w14:paraId="6F1C6BFA" w14:textId="381648C2"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D. Sims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3/cid/ciaa1684","ISSN":"1058-4838","abstract":"BACKGROUND","author":[{"dropping-particle":"","family":"Sims","given":"Matthew D","non-dropping-particle":"","parse-names":false,"suffix":""},{"dropping-particle":"","family":"Maine","given":"Gabriel N","non-dropping-particle":"","parse-names":false,"suffix":""},{"dropping-particle":"","family":"Childers","given":"Karen Lins","non-dropping-particle":"","parse-names":false,"suffix":""},{"dropping-particle":"","family":"Podolsky","given":"Robert H","non-dropping-particle":"","parse-names":false,"suffix":""},{"dropping-particle":"","family":"Voss","given":"Daniel R","non-dropping-particle":"","parse-names":false,"suffix":""},{"dropping-particle":"","family":"Berkiw-Scenna","given":"Natalie","non-dropping-particle":"","parse-names":false,"suffix":""},{"dropping-particle":"","family":"Oh","given":"Joyce","non-dropping-particle":"","parse-names":false,"suffix":""},{"dropping-particle":"","family":"Heinrich","given":"Kevin E","non-dropping-particle":"","parse-names":false,"suffix":""},{"dropping-particle":"","family":"Keil","given":"Hans","non-dropping-particle":"","parse-names":false,"suffix":""},{"dropping-particle":"","family":"Kennedy","given":"Richard H","non-dropping-particle":"","parse-names":false,"suffix":""},{"dropping-particle":"","family":"Homayouni","given":"Ramin","non-dropping-particle":"","parse-names":false,"suffix":""}],"container-title":"Clinical Infectious Diseases","id":"ITEM-1","issued":{"date-parts":[["2020","11","5"]]},"publisher":"Oxford University Press (OUP)","title":"COVID-19 seropositivity and asymptomatic rates in healthcare workers are associated with job function and masking","type":"article-journal"},"uris":["http://www.mendeley.com/documents/?uuid=63ba6d1f-5ee5-3d1c-a2fe-cddf82da1411"]}],"mendeley":{"formattedCitation":"[48]","plainTextFormattedCitation":"[48]","previouslyFormattedCitation":"[48]"},"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8]</w:t>
            </w:r>
            <w:r w:rsidRPr="00863D60">
              <w:rPr>
                <w:rFonts w:ascii="Georgia" w:hAnsi="Georgia" w:cs="Calibri"/>
                <w:b/>
                <w:bCs/>
                <w:color w:val="000000" w:themeColor="text1"/>
                <w:sz w:val="20"/>
                <w:szCs w:val="20"/>
              </w:rPr>
              <w:fldChar w:fldCharType="end"/>
            </w:r>
          </w:p>
        </w:tc>
        <w:tc>
          <w:tcPr>
            <w:tcW w:w="1710" w:type="dxa"/>
          </w:tcPr>
          <w:p w14:paraId="3067435E" w14:textId="06AB834B"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2160" w:type="dxa"/>
          </w:tcPr>
          <w:p w14:paraId="0490363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B7C468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9AB6B02" w14:textId="1BA78130" w:rsidR="00863D60" w:rsidRPr="00DF4821" w:rsidRDefault="00787E1A" w:rsidP="00863D60">
            <w:pPr>
              <w:spacing w:before="40" w:after="40"/>
              <w:jc w:val="center"/>
              <w:rPr>
                <w:rFonts w:ascii="Georgia" w:hAnsi="Georgia"/>
              </w:rPr>
            </w:pPr>
            <w:r>
              <w:rPr>
                <w:rFonts w:ascii="Georgia" w:hAnsi="Georgia"/>
              </w:rPr>
              <w:t>6</w:t>
            </w:r>
          </w:p>
        </w:tc>
      </w:tr>
      <w:tr w:rsidR="00863D60" w:rsidRPr="00DF4821" w14:paraId="52034BB8" w14:textId="77777777" w:rsidTr="00441009">
        <w:tc>
          <w:tcPr>
            <w:tcW w:w="2515" w:type="dxa"/>
          </w:tcPr>
          <w:p w14:paraId="30119B98" w14:textId="49F21B22"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Dacosta-Urbieta</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3389/fped.2020.00547","ISSN":"22962360","abstract":"Spain is one of the countries most severely affected by the SARS-CoV-2 pandemic, with almost 190,000 cases as of April 18, 2020. As healthcare workers (HCW) are one of the groups hardest hit by the infection, it is important to know the seroprevalence of antibodies against SARS-CoV-2 in pediatric departments. We performed 175 immunoglobulin (Ig)M and IgG immunochromatographic rapid tests in the personnel working at the Pediatric Department of the Hospital Clínico Universitario of Santiago de Compostela (Spain), including pediatricians, residents, nurses, and other staff, on days 31–33 since the lockdown started. Seven out of the 175 tests were positive, including four for IgM and three for IgG, leading to a seroprevalence of 4.0% (95% CI: 1.1–6.9%). Only one of them had symptoms at the time of testing (sore throat). All seropositive cases yielded negative RT-PCR of the upper and lower respiratory tract. This is the first SARS-CoV-2 serological survey among HCWs reported in Spain. Notwithstanding the test limitations, our results reveal that personal protection policy and lockdown measures have been effective to limit population exposure. The low seroprevalence rate poses a significant challenge for the next strategic steps of pandemic control.","author":[{"dropping-particle":"","family":"Dacosta-Urbieta","given":"Ana","non-dropping-particle":"","parse-names":false,"suffix":""},{"dropping-particle":"","family":"Rivero-Calle","given":"Irene","non-dropping-particle":"","parse-names":false,"suffix":""},{"dropping-particle":"","family":"Pardo-Seco","given":"Jacobo","non-dropping-particle":"","parse-names":false,"suffix":""},{"dropping-particle":"","family":"Redondo-Collazo","given":"Lorenzo","non-dropping-particle":"","parse-names":false,"suffix":""},{"dropping-particle":"","family":"Salas","given":"Antonio","non-dropping-particle":"","parse-names":false,"suffix":""},{"dropping-particle":"","family":"Gómez-Rial","given":"Jose","non-dropping-particle":"","parse-names":false,"suffix":""},{"dropping-particle":"","family":"Martinón-Torres","given":"Federico","non-dropping-particle":"","parse-names":false,"suffix":""}],"container-title":"Frontiers in Pediatrics","id":"ITEM-1","issued":{"date-parts":[["2020","9","11"]]},"page":"547","publisher":"Frontiers Media S.A.","title":"Seroprevalence of SARS-CoV-2 Among Pediatric Healthcare Workers in Spain","type":"article-journal","volume":"8"},"uris":["http://www.mendeley.com/documents/?uuid=23578219-1eb3-349b-91b7-b94af249ab80"]}],"mendeley":{"formattedCitation":"[49]","plainTextFormattedCitation":"[49]","previouslyFormattedCitation":"[49]"},"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49]</w:t>
            </w:r>
            <w:r w:rsidRPr="00863D60">
              <w:rPr>
                <w:rFonts w:ascii="Georgia" w:hAnsi="Georgia" w:cs="Calibri"/>
                <w:b/>
                <w:bCs/>
                <w:color w:val="000000" w:themeColor="text1"/>
                <w:sz w:val="20"/>
                <w:szCs w:val="20"/>
              </w:rPr>
              <w:fldChar w:fldCharType="end"/>
            </w:r>
          </w:p>
        </w:tc>
        <w:tc>
          <w:tcPr>
            <w:tcW w:w="1710" w:type="dxa"/>
          </w:tcPr>
          <w:p w14:paraId="2E8AEE30"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2E0645B"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1576C463"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858CED4" w14:textId="77777777" w:rsidR="00863D60" w:rsidRPr="00DF4821" w:rsidRDefault="00863D60" w:rsidP="00863D60">
            <w:pPr>
              <w:spacing w:before="40" w:after="40"/>
              <w:jc w:val="center"/>
              <w:rPr>
                <w:rFonts w:ascii="Georgia" w:hAnsi="Georgia"/>
              </w:rPr>
            </w:pPr>
            <w:r>
              <w:rPr>
                <w:rFonts w:ascii="Georgia" w:hAnsi="Georgia"/>
              </w:rPr>
              <w:t>5</w:t>
            </w:r>
          </w:p>
        </w:tc>
      </w:tr>
      <w:tr w:rsidR="00863D60" w:rsidRPr="00DF4821" w14:paraId="43624CD6" w14:textId="77777777" w:rsidTr="00441009">
        <w:tc>
          <w:tcPr>
            <w:tcW w:w="2515" w:type="dxa"/>
          </w:tcPr>
          <w:p w14:paraId="637CAE3A" w14:textId="6807CD54"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Delmas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1309","ISSN":"15596834","PMID":"33143811","author":[{"dropping-particle":"","family":"Delmas","given":"Chantal","non-dropping-particle":"","parse-names":false,"suffix":""},{"dropping-particle":"","family":"Plu-Bureau","given":"Genevieve","non-dropping-particle":"","parse-names":false,"suffix":""},{"dropping-particle":"","family":"Canouï","given":"Etienne","non-dropping-particle":"","parse-names":false,"suffix":""},{"dropping-particle":"","family":"Mouthon","given":"Luc","non-dropping-particle":"","parse-names":false,"suffix":""},{"dropping-particle":"","family":"Meritet","given":"Jean Francois","non-dropping-particle":"","parse-names":false,"suffix":""}],"container-title":"Infection Control and Hospital Epidemiology","id":"ITEM-1","issued":{"date-parts":[["2020"]]},"publisher":"Cambridge University Press","title":"Clinical characteristics and persistence of SARS-CoV-2 IgG antibodies in 4607 French healthcare workers: Comparison with European countries","type":"article"},"uris":["http://www.mendeley.com/documents/?uuid=2aab23eb-fdf3-37dc-96c2-92f01cf06bfe"]}],"mendeley":{"formattedCitation":"[50]","plainTextFormattedCitation":"[50]","previouslyFormattedCitation":"[5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0]</w:t>
            </w:r>
            <w:r w:rsidRPr="00863D60">
              <w:rPr>
                <w:rFonts w:ascii="Georgia" w:hAnsi="Georgia" w:cs="Calibri"/>
                <w:b/>
                <w:bCs/>
                <w:color w:val="000000" w:themeColor="text1"/>
                <w:sz w:val="20"/>
                <w:szCs w:val="20"/>
              </w:rPr>
              <w:fldChar w:fldCharType="end"/>
            </w:r>
          </w:p>
        </w:tc>
        <w:tc>
          <w:tcPr>
            <w:tcW w:w="1710" w:type="dxa"/>
          </w:tcPr>
          <w:p w14:paraId="4134E5D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5629C90"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531CF4E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8EC7C1E" w14:textId="77777777" w:rsidR="00863D60" w:rsidRPr="00DF4821" w:rsidRDefault="00863D60" w:rsidP="00863D60">
            <w:pPr>
              <w:spacing w:before="40" w:after="40"/>
              <w:jc w:val="center"/>
              <w:rPr>
                <w:rFonts w:ascii="Georgia" w:hAnsi="Georgia"/>
              </w:rPr>
            </w:pPr>
            <w:r>
              <w:rPr>
                <w:rFonts w:ascii="Georgia" w:hAnsi="Georgia"/>
              </w:rPr>
              <w:t>7</w:t>
            </w:r>
          </w:p>
        </w:tc>
      </w:tr>
      <w:tr w:rsidR="00886C94" w:rsidRPr="00DF4821" w14:paraId="5F461739" w14:textId="77777777" w:rsidTr="00441009">
        <w:tc>
          <w:tcPr>
            <w:tcW w:w="2515" w:type="dxa"/>
          </w:tcPr>
          <w:p w14:paraId="2F512974" w14:textId="5DDA2F2E" w:rsidR="00886C94" w:rsidRPr="00193C4B" w:rsidRDefault="00886C94" w:rsidP="00863D60">
            <w:pPr>
              <w:spacing w:before="40" w:after="40"/>
              <w:rPr>
                <w:rFonts w:ascii="Georgia" w:hAnsi="Georgia" w:cs="Calibri"/>
                <w:bCs/>
                <w:color w:val="000000" w:themeColor="text1"/>
                <w:sz w:val="20"/>
                <w:szCs w:val="20"/>
              </w:rPr>
            </w:pPr>
            <w:proofErr w:type="spellStart"/>
            <w:r>
              <w:rPr>
                <w:rFonts w:ascii="Georgia" w:hAnsi="Georgia" w:cs="Calibri"/>
                <w:b/>
                <w:bCs/>
                <w:color w:val="000000" w:themeColor="text1"/>
                <w:sz w:val="20"/>
                <w:szCs w:val="20"/>
              </w:rPr>
              <w:t>Duysburgh</w:t>
            </w:r>
            <w:proofErr w:type="spellEnd"/>
            <w:r>
              <w:rPr>
                <w:rFonts w:ascii="Georgia" w:hAnsi="Georgia" w:cs="Calibri"/>
                <w:b/>
                <w:bCs/>
                <w:color w:val="000000" w:themeColor="text1"/>
                <w:sz w:val="20"/>
                <w:szCs w:val="20"/>
              </w:rPr>
              <w:t xml:space="preserve"> et al. </w:t>
            </w:r>
            <w:r w:rsidR="00193C4B">
              <w:rPr>
                <w:rFonts w:ascii="Georgia" w:hAnsi="Georgia" w:cs="Calibri"/>
                <w:bCs/>
                <w:color w:val="000000" w:themeColor="text1"/>
                <w:sz w:val="20"/>
                <w:szCs w:val="20"/>
              </w:rPr>
              <w:t>[51]</w:t>
            </w:r>
          </w:p>
        </w:tc>
        <w:tc>
          <w:tcPr>
            <w:tcW w:w="1710" w:type="dxa"/>
          </w:tcPr>
          <w:p w14:paraId="57B0100B" w14:textId="7FD54908"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8646C16" w14:textId="3DCE9011" w:rsidR="00886C94" w:rsidRPr="005F7FF4" w:rsidRDefault="00193C4B" w:rsidP="00863D60">
            <w:pPr>
              <w:spacing w:before="40" w:after="40"/>
              <w:jc w:val="center"/>
              <w:rPr>
                <w:rFonts w:ascii="Georgia" w:hAnsi="Georgia"/>
                <w:sz w:val="20"/>
                <w:szCs w:val="20"/>
              </w:rPr>
            </w:pPr>
            <w:r>
              <w:rPr>
                <w:rFonts w:ascii="Georgia" w:hAnsi="Georgia"/>
                <w:sz w:val="20"/>
                <w:szCs w:val="20"/>
              </w:rPr>
              <w:t>-</w:t>
            </w:r>
          </w:p>
        </w:tc>
        <w:tc>
          <w:tcPr>
            <w:tcW w:w="1710" w:type="dxa"/>
          </w:tcPr>
          <w:p w14:paraId="5F9345A8" w14:textId="778FA52C"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FE42AAE" w14:textId="0B0912CC" w:rsidR="00886C94" w:rsidRDefault="00423C85" w:rsidP="00863D60">
            <w:pPr>
              <w:spacing w:before="40" w:after="40"/>
              <w:jc w:val="center"/>
              <w:rPr>
                <w:rFonts w:ascii="Georgia" w:hAnsi="Georgia"/>
              </w:rPr>
            </w:pPr>
            <w:r>
              <w:rPr>
                <w:rFonts w:ascii="Georgia" w:hAnsi="Georgia"/>
              </w:rPr>
              <w:t>6</w:t>
            </w:r>
          </w:p>
        </w:tc>
      </w:tr>
      <w:tr w:rsidR="00886C94" w:rsidRPr="00DF4821" w14:paraId="4E3C5857" w14:textId="77777777" w:rsidTr="00441009">
        <w:tc>
          <w:tcPr>
            <w:tcW w:w="2515" w:type="dxa"/>
          </w:tcPr>
          <w:p w14:paraId="67F587EA" w14:textId="53C72DCA" w:rsidR="00886C94" w:rsidRPr="00193C4B" w:rsidRDefault="00886C94" w:rsidP="00863D60">
            <w:pPr>
              <w:spacing w:before="40" w:after="40"/>
              <w:rPr>
                <w:rFonts w:ascii="Georgia" w:hAnsi="Georgia" w:cs="Calibri"/>
                <w:bCs/>
                <w:color w:val="000000" w:themeColor="text1"/>
                <w:sz w:val="20"/>
                <w:szCs w:val="20"/>
              </w:rPr>
            </w:pPr>
            <w:r>
              <w:rPr>
                <w:rFonts w:ascii="Georgia" w:hAnsi="Georgia" w:cs="Calibri"/>
                <w:b/>
                <w:bCs/>
                <w:color w:val="000000" w:themeColor="text1"/>
                <w:sz w:val="20"/>
                <w:szCs w:val="20"/>
              </w:rPr>
              <w:t xml:space="preserve">Fernandez et al. </w:t>
            </w:r>
            <w:r w:rsidR="00193C4B">
              <w:rPr>
                <w:rFonts w:ascii="Georgia" w:hAnsi="Georgia" w:cs="Calibri"/>
                <w:bCs/>
                <w:color w:val="000000" w:themeColor="text1"/>
                <w:sz w:val="20"/>
                <w:szCs w:val="20"/>
              </w:rPr>
              <w:t>[52]</w:t>
            </w:r>
          </w:p>
        </w:tc>
        <w:tc>
          <w:tcPr>
            <w:tcW w:w="1710" w:type="dxa"/>
          </w:tcPr>
          <w:p w14:paraId="516BFDDD" w14:textId="65AF6B64"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6F6E9AB" w14:textId="2C27A85C" w:rsidR="00886C94" w:rsidRPr="005F7FF4" w:rsidRDefault="00193C4B" w:rsidP="00863D60">
            <w:pPr>
              <w:spacing w:before="40" w:after="40"/>
              <w:jc w:val="center"/>
              <w:rPr>
                <w:rFonts w:ascii="Georgia" w:hAnsi="Georgia"/>
                <w:sz w:val="20"/>
                <w:szCs w:val="20"/>
              </w:rPr>
            </w:pPr>
            <w:r>
              <w:rPr>
                <w:rFonts w:ascii="Georgia" w:hAnsi="Georgia"/>
                <w:sz w:val="20"/>
                <w:szCs w:val="20"/>
              </w:rPr>
              <w:t>-</w:t>
            </w:r>
          </w:p>
        </w:tc>
        <w:tc>
          <w:tcPr>
            <w:tcW w:w="1710" w:type="dxa"/>
          </w:tcPr>
          <w:p w14:paraId="396F0B8E" w14:textId="7BE7A51D"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41B1688" w14:textId="7622D833" w:rsidR="00886C94" w:rsidRDefault="00423C85" w:rsidP="00863D60">
            <w:pPr>
              <w:spacing w:before="40" w:after="40"/>
              <w:jc w:val="center"/>
              <w:rPr>
                <w:rFonts w:ascii="Georgia" w:hAnsi="Georgia"/>
              </w:rPr>
            </w:pPr>
            <w:r>
              <w:rPr>
                <w:rFonts w:ascii="Georgia" w:hAnsi="Georgia"/>
              </w:rPr>
              <w:t>5</w:t>
            </w:r>
          </w:p>
        </w:tc>
      </w:tr>
      <w:tr w:rsidR="00886C94" w:rsidRPr="00DF4821" w14:paraId="402992D6" w14:textId="77777777" w:rsidTr="00441009">
        <w:tc>
          <w:tcPr>
            <w:tcW w:w="2515" w:type="dxa"/>
          </w:tcPr>
          <w:p w14:paraId="76E32F85" w14:textId="4FE5A907" w:rsidR="00886C94" w:rsidRPr="00863D60" w:rsidRDefault="00886C94" w:rsidP="00863D60">
            <w:pPr>
              <w:spacing w:before="40" w:after="40"/>
              <w:rPr>
                <w:rFonts w:ascii="Georgia" w:hAnsi="Georgia" w:cs="Calibri"/>
                <w:b/>
                <w:bCs/>
                <w:color w:val="000000" w:themeColor="text1"/>
                <w:sz w:val="20"/>
                <w:szCs w:val="20"/>
              </w:rPr>
            </w:pPr>
            <w:r>
              <w:rPr>
                <w:rFonts w:ascii="Georgia" w:hAnsi="Georgia" w:cs="Calibri"/>
                <w:b/>
                <w:bCs/>
                <w:color w:val="000000" w:themeColor="text1"/>
                <w:sz w:val="20"/>
                <w:szCs w:val="20"/>
              </w:rPr>
              <w:t xml:space="preserve">Fujita et al. </w:t>
            </w:r>
            <w:r w:rsidR="00193C4B" w:rsidRPr="00193C4B">
              <w:rPr>
                <w:rFonts w:ascii="Georgia" w:hAnsi="Georgia" w:cs="Calibri"/>
                <w:bCs/>
                <w:color w:val="000000" w:themeColor="text1"/>
                <w:sz w:val="20"/>
                <w:szCs w:val="20"/>
              </w:rPr>
              <w:t>[53]</w:t>
            </w:r>
          </w:p>
        </w:tc>
        <w:tc>
          <w:tcPr>
            <w:tcW w:w="1710" w:type="dxa"/>
          </w:tcPr>
          <w:p w14:paraId="04A2EB45" w14:textId="0D104912"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928638B" w14:textId="7127A362" w:rsidR="00886C94" w:rsidRPr="005F7FF4" w:rsidRDefault="00193C4B" w:rsidP="00863D60">
            <w:pPr>
              <w:spacing w:before="40" w:after="40"/>
              <w:jc w:val="center"/>
              <w:rPr>
                <w:rFonts w:ascii="Georgia" w:hAnsi="Georgia"/>
                <w:sz w:val="20"/>
                <w:szCs w:val="20"/>
              </w:rPr>
            </w:pPr>
            <w:r>
              <w:rPr>
                <w:rFonts w:ascii="Georgia" w:hAnsi="Georgia"/>
                <w:sz w:val="20"/>
                <w:szCs w:val="20"/>
              </w:rPr>
              <w:t>-</w:t>
            </w:r>
          </w:p>
        </w:tc>
        <w:tc>
          <w:tcPr>
            <w:tcW w:w="1710" w:type="dxa"/>
          </w:tcPr>
          <w:p w14:paraId="1D7FD584" w14:textId="7066C1EF"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C2EF2E8" w14:textId="31CD104B" w:rsidR="00886C94" w:rsidRDefault="00423C85" w:rsidP="00863D60">
            <w:pPr>
              <w:spacing w:before="40" w:after="40"/>
              <w:jc w:val="center"/>
              <w:rPr>
                <w:rFonts w:ascii="Georgia" w:hAnsi="Georgia"/>
              </w:rPr>
            </w:pPr>
            <w:r>
              <w:rPr>
                <w:rFonts w:ascii="Georgia" w:hAnsi="Georgia"/>
              </w:rPr>
              <w:t>5</w:t>
            </w:r>
          </w:p>
        </w:tc>
      </w:tr>
      <w:tr w:rsidR="00423C85" w:rsidRPr="00DF4821" w14:paraId="1EBFDC7A" w14:textId="77777777" w:rsidTr="00441009">
        <w:tc>
          <w:tcPr>
            <w:tcW w:w="2515" w:type="dxa"/>
          </w:tcPr>
          <w:p w14:paraId="00D7B1A6" w14:textId="6F6D6C7F" w:rsidR="00423C85" w:rsidRDefault="00423C85" w:rsidP="00863D60">
            <w:pPr>
              <w:spacing w:before="40" w:after="40"/>
              <w:rPr>
                <w:rFonts w:ascii="Georgia" w:hAnsi="Georgia" w:cs="Calibri"/>
                <w:b/>
                <w:bCs/>
                <w:color w:val="000000" w:themeColor="text1"/>
                <w:sz w:val="20"/>
                <w:szCs w:val="20"/>
              </w:rPr>
            </w:pPr>
            <w:r>
              <w:rPr>
                <w:rFonts w:ascii="Georgia" w:hAnsi="Georgia" w:cs="Calibri"/>
                <w:b/>
                <w:bCs/>
                <w:color w:val="000000" w:themeColor="text1"/>
                <w:sz w:val="20"/>
                <w:szCs w:val="20"/>
              </w:rPr>
              <w:t xml:space="preserve">Godbout et al. </w:t>
            </w:r>
          </w:p>
        </w:tc>
        <w:tc>
          <w:tcPr>
            <w:tcW w:w="1710" w:type="dxa"/>
          </w:tcPr>
          <w:p w14:paraId="6DC6D1DE" w14:textId="4FB99CD6" w:rsidR="00423C85" w:rsidRPr="005F7FF4" w:rsidRDefault="00423C85"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F6E2410" w14:textId="1EC2A093" w:rsidR="00423C85" w:rsidRDefault="00423C85" w:rsidP="00863D60">
            <w:pPr>
              <w:spacing w:before="40" w:after="40"/>
              <w:jc w:val="center"/>
              <w:rPr>
                <w:rFonts w:ascii="Georgia" w:hAnsi="Georgia"/>
                <w:sz w:val="20"/>
                <w:szCs w:val="20"/>
              </w:rPr>
            </w:pPr>
            <w:r>
              <w:rPr>
                <w:rFonts w:ascii="Georgia" w:hAnsi="Georgia"/>
                <w:sz w:val="20"/>
                <w:szCs w:val="20"/>
              </w:rPr>
              <w:t>-</w:t>
            </w:r>
          </w:p>
        </w:tc>
        <w:tc>
          <w:tcPr>
            <w:tcW w:w="1710" w:type="dxa"/>
          </w:tcPr>
          <w:p w14:paraId="3F6A6D47" w14:textId="6DFB31D7" w:rsidR="00423C85" w:rsidRPr="005F7FF4" w:rsidRDefault="00423C85"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0EF132F" w14:textId="58B3F69F" w:rsidR="00423C85" w:rsidRDefault="00423C85" w:rsidP="00863D60">
            <w:pPr>
              <w:spacing w:before="40" w:after="40"/>
              <w:jc w:val="center"/>
              <w:rPr>
                <w:rFonts w:ascii="Georgia" w:hAnsi="Georgia"/>
              </w:rPr>
            </w:pPr>
            <w:r>
              <w:rPr>
                <w:rFonts w:ascii="Georgia" w:hAnsi="Georgia"/>
              </w:rPr>
              <w:t>7</w:t>
            </w:r>
          </w:p>
        </w:tc>
      </w:tr>
      <w:tr w:rsidR="00863D60" w:rsidRPr="00DF4821" w14:paraId="459DFD6E" w14:textId="77777777" w:rsidTr="00441009">
        <w:tc>
          <w:tcPr>
            <w:tcW w:w="2515" w:type="dxa"/>
          </w:tcPr>
          <w:p w14:paraId="2D2A8197" w14:textId="355F8656"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Hibino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hin.2020.10.001","ISSN":"15322939","PMID":"33039454","author":[{"dropping-particle":"","family":"Hibino","given":"M.","non-dropping-particle":"","parse-names":false,"suffix":""},{"dropping-particle":"","family":"Iwabuchi","given":"S.","non-dropping-particle":"","parse-names":false,"suffix":""},{"dropping-particle":"","family":"Munakata","given":"H.","non-dropping-particle":"","parse-names":false,"suffix":""}],"container-title":"Journal of Hospital Infection","id":"ITEM-1","issue":"0","issued":{"date-parts":[["2020"]]},"publisher":"W.B. Saunders Ltd","title":"SARS-CoV-2 IgG seroprevalence among medical staff in a general hospital that treated patients with COVID-19 in Japan: retrospective evaluation of nosocomial infection control","type":"article","volume":"0"},"uris":["http://www.mendeley.com/documents/?uuid=def025a6-d618-3252-94e0-ca626744e151"]}],"mendeley":{"formattedCitation":"[52]","plainTextFormattedCitation":"[52]","previouslyFormattedCitation":"[5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2]</w:t>
            </w:r>
            <w:r w:rsidRPr="00863D60">
              <w:rPr>
                <w:rFonts w:ascii="Georgia" w:hAnsi="Georgia" w:cs="Calibri"/>
                <w:b/>
                <w:bCs/>
                <w:color w:val="000000" w:themeColor="text1"/>
                <w:sz w:val="20"/>
                <w:szCs w:val="20"/>
              </w:rPr>
              <w:fldChar w:fldCharType="end"/>
            </w:r>
          </w:p>
        </w:tc>
        <w:tc>
          <w:tcPr>
            <w:tcW w:w="1710" w:type="dxa"/>
          </w:tcPr>
          <w:p w14:paraId="52BA3B2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D7BEA9C"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5E4394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F76A4D3" w14:textId="77777777" w:rsidR="00863D60" w:rsidRPr="00DF4821" w:rsidRDefault="00863D60" w:rsidP="00863D60">
            <w:pPr>
              <w:spacing w:before="40" w:after="40"/>
              <w:jc w:val="center"/>
              <w:rPr>
                <w:rFonts w:ascii="Georgia" w:hAnsi="Georgia"/>
              </w:rPr>
            </w:pPr>
            <w:r>
              <w:rPr>
                <w:rFonts w:ascii="Georgia" w:hAnsi="Georgia"/>
              </w:rPr>
              <w:t>7</w:t>
            </w:r>
          </w:p>
        </w:tc>
      </w:tr>
      <w:tr w:rsidR="00863D60" w:rsidRPr="00DF4821" w14:paraId="2493C195" w14:textId="77777777" w:rsidTr="00441009">
        <w:tc>
          <w:tcPr>
            <w:tcW w:w="2515" w:type="dxa"/>
          </w:tcPr>
          <w:p w14:paraId="59104970" w14:textId="2CB16996"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Hunter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390","ISSN":"15596834","PMID":"32741406","abstract":"Healthcare employees were tested for antibodies against SARS-CoV-2. Among 734 employees, the prevalence of SARS-CoV-2 antibodies was 1.6%. Employees with heavy COVID-19 exposure had similar antibody prevalence as those with limited or no exposure. Guidelines for PPE use seem effective for preventing COVID-19 infection in healthcare workers.","author":[{"dropping-particle":"","family":"Hunter","given":"Benton R.","non-dropping-particle":"","parse-names":false,"suffix":""},{"dropping-particle":"","family":"Dbeibo","given":"Lana","non-dropping-particle":"","parse-names":false,"suffix":""},{"dropping-particle":"","family":"Weaver","given":"Christopher","non-dropping-particle":"","parse-names":false,"suffix":""},{"dropping-particle":"","family":"Beeler","given":"Cole","non-dropping-particle":"","parse-names":false,"suffix":""},{"dropping-particle":"","family":"Saysana","given":"Michele","non-dropping-particle":"","parse-names":false,"suffix":""},{"dropping-particle":"","family":"Zimmerman","given":"Michelle","non-dropping-particle":"","parse-names":false,"suffix":""},{"dropping-particle":"","family":"Weaver","given":"Lindsay","non-dropping-particle":"","parse-names":false,"suffix":""}],"container-title":"Infection Control and Hospital Epidemiology","id":"ITEM-1","issued":{"date-parts":[["2020"]]},"page":"1","publisher":"Cambridge University Press","title":"Seroprevalence of SARS-CoV-2 Antibodies among Healthcare Workers with Differing Levels of COVID-19 Patient Exposure","type":"article-journal"},"uris":["http://www.mendeley.com/documents/?uuid=b7b709b3-5164-3aa3-8c2e-f0ce14307255"]}],"mendeley":{"formattedCitation":"[30]","plainTextFormattedCitation":"[30]","previouslyFormattedCitation":"[3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30]</w:t>
            </w:r>
            <w:r w:rsidRPr="00863D60">
              <w:rPr>
                <w:rFonts w:ascii="Georgia" w:hAnsi="Georgia" w:cs="Calibri"/>
                <w:b/>
                <w:bCs/>
                <w:color w:val="000000" w:themeColor="text1"/>
                <w:sz w:val="20"/>
                <w:szCs w:val="20"/>
              </w:rPr>
              <w:fldChar w:fldCharType="end"/>
            </w:r>
          </w:p>
        </w:tc>
        <w:tc>
          <w:tcPr>
            <w:tcW w:w="1710" w:type="dxa"/>
          </w:tcPr>
          <w:p w14:paraId="60DE3DC7"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8F4F14E" w14:textId="207E69DB"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77DA1A6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5338576" w14:textId="49C05B7F" w:rsidR="00863D60" w:rsidRPr="00DF4821" w:rsidRDefault="00863D60" w:rsidP="00863D60">
            <w:pPr>
              <w:spacing w:before="40" w:after="40"/>
              <w:jc w:val="center"/>
              <w:rPr>
                <w:rFonts w:ascii="Georgia" w:hAnsi="Georgia"/>
              </w:rPr>
            </w:pPr>
            <w:r>
              <w:rPr>
                <w:rFonts w:ascii="Georgia" w:hAnsi="Georgia"/>
              </w:rPr>
              <w:t>7</w:t>
            </w:r>
          </w:p>
        </w:tc>
      </w:tr>
      <w:tr w:rsidR="00863D60" w:rsidRPr="00DF4821" w14:paraId="42A27CF8" w14:textId="77777777" w:rsidTr="00441009">
        <w:tc>
          <w:tcPr>
            <w:tcW w:w="2515" w:type="dxa"/>
          </w:tcPr>
          <w:p w14:paraId="53763011" w14:textId="2D2C58E4"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Iversen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S1473-3099(20)30589-2","ISSN":"14744457","PMID":"32758438","abstract":"Background: Health-care workers are thought to be highly exposed to severe acute respiratory syndrome coronavirus 2 (SARS-CoV-2) infection. We aimed to investigate the prevalence of antibodies against SARS-CoV-2 in health-care workers and the proportion of seroconverted health-care workers with previous symptoms of COVID-19. Methods: In this observational cohort study, screening was offered to health-care workers in the Capital Region of Denmark, including medical, nursing, and other students who were associated with hospitals in the region. Screening included point-of-care tests for IgM and IgG antibodies against SARS-CoV-2. Test results and participant characteristics were recorded. Results were compared with findings in blood donors in the Capital Region in the study period. Findings: Between April 15 and April 23, 2020, we screened 29 295 health-care workers, of whom 28 792 (98·28%) provided their test results. We identified 1163 (4·04% [95% CI 3·82–4·27]) seropositive health-care workers. Seroprevalence was higher in health-care workers than in blood donors (142 [3·04%] of 4672; risk ratio [RR] 1·33 [95% CI 1·12–1·58]; p&lt;0·001). Seroprevalence was higher in male health-care workers (331 [5·45%] of 6077) than in female health-care workers (832 [3·66%] of 22 715; RR 1·49 [1·31–1·68]; p&lt;0·001). Frontline health-care workers working in hospitals had a significantly higher seroprevalence (779 [4·55%] of 16 356) than health-care workers in other settings (384 [3·29%] of 11 657; RR 1·38 [1·22–1·56]; p&lt;0·001). Health-care workers working on dedicated COVID-19 wards (95 [7·19%] of 1321) had a significantly higher seroprevalence than other frontline health-care workers working in hospitals (696 [4·35%] of 15 983; RR 1·65 [1·34–2·03]; p&lt;0·001). 622 [53·5%] of 1163 seropositive participants reported symptoms attributable to SARS-CoV-2. Loss of taste or smell was the symptom that was most strongly associated with seropositivity (377 [32·39%] of 1164 participants with this symptom were seropositive vs 786 [2·84%] of 27 628 without this symptom; RR 11·38 [10·22–12·68]). The study is registered at ClinicalTrials.gov, NCT04346186. Interpretation: The prevalence of health-care workers with antibodies against SARS-CoV-2 was low but higher than in blood donors. The risk of SARS-CoV-2 infection in health-care workers was related to exposure to infected patients. More than half of seropositive health-care workers reported symptoms attributable to COVID-19. Funding: Lund…","author":[{"dropping-particle":"","family":"Iversen","given":"Kasper","non-dropping-particle":"","parse-names":false,"suffix":""},{"dropping-particle":"","family":"Bundgaard","given":"Henning","non-dropping-particle":"","parse-names":false,"suffix":""},{"dropping-particle":"","family":"Hasselbalch","given":"Rasmus B.","non-dropping-particle":"","parse-names":false,"suffix":""},{"dropping-particle":"","family":"Kristensen","given":"Jonas H.","non-dropping-particle":"","parse-names":false,"suffix":""},{"dropping-particle":"","family":"Nielsen","given":"Pernille B.","non-dropping-particle":"","parse-names":false,"suffix":""},{"dropping-particle":"","family":"Pries-Heje","given":"Mia","non-dropping-particle":"","parse-names":false,"suffix":""},{"dropping-particle":"","family":"Knudsen","given":"Andreas D.","non-dropping-particle":"","parse-names":false,"suffix":""},{"dropping-particle":"","family":"Christensen","given":"Casper E.","non-dropping-particle":"","parse-names":false,"suffix":""},{"dropping-particle":"","family":"Fogh","given":"Kamille","non-dropping-particle":"","parse-names":false,"suffix":""},{"dropping-particle":"","family":"Norsk","given":"Jakob B.","non-dropping-particle":"","parse-names":false,"suffix":""},{"dropping-particle":"","family":"Andersen","given":"Ove","non-dropping-particle":"","parse-names":false,"suffix":""},{"dropping-particle":"","family":"Fischer","given":"Thea K.","non-dropping-particle":"","parse-names":false,"suffix":""},{"dropping-particle":"","family":"Jensen","given":"Claus Antonio Juul","non-dropping-particle":"","parse-names":false,"suffix":""},{"dropping-particle":"","family":"Larsen","given":"Margit","non-dropping-particle":"","parse-names":false,"suffix":""},{"dropping-particle":"","family":"Torp-Pedersen","given":"Christian","non-dropping-particle":"","parse-names":false,"suffix":""},{"dropping-particle":"","family":"Rungby","given":"Jørgen","non-dropping-particle":"","parse-names":false,"suffix":""},{"dropping-particle":"","family":"Ditlev","given":"Sisse B.","non-dropping-particle":"","parse-names":false,"suffix":""},{"dropping-particle":"","family":"Hageman","given":"Ida","non-dropping-particle":"","parse-names":false,"suffix":""},{"dropping-particle":"","family":"Møgelvang","given":"Rasmus","non-dropping-particle":"","parse-names":false,"suffix":""},{"dropping-particle":"","family":"Hother","given":"Christoffer E.","non-dropping-particle":"","parse-names":false,"suffix":""},{"dropping-particle":"","family":"Gybel-Brask","given":"Mikkel","non-dropping-particle":"","parse-names":false,"suffix":""},{"dropping-particle":"","family":"Sørensen","given":"Erik","non-dropping-particle":"","parse-names":false,"suffix":""},{"dropping-particle":"","family":"Harritshøj","given":"Lene","non-dropping-particle":"","parse-names":false,"suffix":""},{"dropping-particle":"","family":"Folke","given":"Fredrik","non-dropping-particle":"","parse-names":false,"suffix":""},{"dropping-particle":"","family":"Sten","given":"Curt","non-dropping-particle":"","parse-names":false,"suffix":""},{"dropping-particle":"","family":"Benfield","given":"Thomas","non-dropping-particle":"","parse-names":false,"suffix":""},{"dropping-particle":"","family":"Nielsen","given":"Susanne Dam","non-dropping-particle":"","parse-names":false,"suffix":""},{"dropping-particle":"","family":"Ullum","given":"Henrik","non-dropping-particle":"","parse-names":false,"suffix":""}],"container-title":"The Lancet Infectious Diseases","id":"ITEM-1","issue":"12","issued":{"date-parts":[["2020","12","1"]]},"page":"1401-1408","publisher":"Lancet Publishing Group","title":"Risk of COVID-19 in health-care workers in Denmark: an observational cohort study","type":"article-journal","volume":"20"},"uris":["http://www.mendeley.com/documents/?uuid=4b2b149b-7839-3b12-904b-4c6db2062694"]}],"mendeley":{"formattedCitation":"[32]","plainTextFormattedCitation":"[32]","previouslyFormattedCitation":"[3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32]</w:t>
            </w:r>
            <w:r w:rsidRPr="00863D60">
              <w:rPr>
                <w:rFonts w:ascii="Georgia" w:hAnsi="Georgia" w:cs="Calibri"/>
                <w:b/>
                <w:bCs/>
                <w:color w:val="000000" w:themeColor="text1"/>
                <w:sz w:val="20"/>
                <w:szCs w:val="20"/>
              </w:rPr>
              <w:fldChar w:fldCharType="end"/>
            </w:r>
          </w:p>
        </w:tc>
        <w:tc>
          <w:tcPr>
            <w:tcW w:w="1710" w:type="dxa"/>
          </w:tcPr>
          <w:p w14:paraId="781EEC31"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555802D8" w14:textId="3A2CA1BE"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2C71F9CD"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B890571" w14:textId="0767440F" w:rsidR="00863D60" w:rsidRPr="00DF4821" w:rsidRDefault="00863D60" w:rsidP="00863D60">
            <w:pPr>
              <w:spacing w:before="40" w:after="40"/>
              <w:jc w:val="center"/>
              <w:rPr>
                <w:rFonts w:ascii="Georgia" w:hAnsi="Georgia"/>
              </w:rPr>
            </w:pPr>
            <w:r>
              <w:rPr>
                <w:rFonts w:ascii="Georgia" w:hAnsi="Georgia"/>
              </w:rPr>
              <w:t>6</w:t>
            </w:r>
          </w:p>
        </w:tc>
      </w:tr>
      <w:tr w:rsidR="00863D60" w:rsidRPr="00DF4821" w14:paraId="5C33E418" w14:textId="77777777" w:rsidTr="00441009">
        <w:tc>
          <w:tcPr>
            <w:tcW w:w="2515" w:type="dxa"/>
          </w:tcPr>
          <w:p w14:paraId="6EA1036B" w14:textId="195ADB8D"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Jeremias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01/jamainternmed.2020.4214","ISSN":"21686114","PMID":"32780100","author":[{"dropping-particle":"","family":"Jeremias","given":"Allen","non-dropping-particle":"","parse-names":false,"suffix":""},{"dropping-particle":"","family":"Nguyen","given":"James","non-dropping-particle":"","parse-names":false,"suffix":""},{"dropping-particle":"","family":"Levine","given":"Joseph","non-dropping-particle":"","parse-names":false,"suffix":""},{"dropping-particle":"","family":"Pollack","given":"Simcha","non-dropping-particle":"","parse-names":false,"suffix":""},{"dropping-particle":"","family":"Engellenner","given":"William","non-dropping-particle":"","parse-names":false,"suffix":""},{"dropping-particle":"","family":"Thakore","given":"Avni","non-dropping-particle":"","parse-names":false,"suffix":""},{"dropping-particle":"","family":"Lucore","given":"Charles","non-dropping-particle":"","parse-names":false,"suffix":""}],"container-title":"JAMA Internal Medicine","id":"ITEM-1","issue":"12","issued":{"date-parts":[["2020","12","1"]]},"page":"1707-1709","publisher":"American Medical Association","title":"Prevalence of SARS-CoV-2 Infection among Health Care Workers in a Tertiary Community Hospital","type":"article","volume":"180"},"uris":["http://www.mendeley.com/documents/?uuid=328eeed4-5111-3f1e-9479-3eee0e945988"]}],"mendeley":{"formattedCitation":"[53]","plainTextFormattedCitation":"[53]","previouslyFormattedCitation":"[53]"},"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3]</w:t>
            </w:r>
            <w:r w:rsidRPr="00863D60">
              <w:rPr>
                <w:rFonts w:ascii="Georgia" w:hAnsi="Georgia" w:cs="Calibri"/>
                <w:b/>
                <w:bCs/>
                <w:color w:val="000000" w:themeColor="text1"/>
                <w:sz w:val="20"/>
                <w:szCs w:val="20"/>
              </w:rPr>
              <w:fldChar w:fldCharType="end"/>
            </w:r>
          </w:p>
        </w:tc>
        <w:tc>
          <w:tcPr>
            <w:tcW w:w="1710" w:type="dxa"/>
          </w:tcPr>
          <w:p w14:paraId="320D0B1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96F6EDC"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02FCD14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7F56517" w14:textId="77777777" w:rsidR="00863D60" w:rsidRPr="00DF4821" w:rsidRDefault="00863D60" w:rsidP="00863D60">
            <w:pPr>
              <w:spacing w:before="40" w:after="40"/>
              <w:jc w:val="center"/>
              <w:rPr>
                <w:rFonts w:ascii="Georgia" w:hAnsi="Georgia"/>
              </w:rPr>
            </w:pPr>
            <w:r>
              <w:rPr>
                <w:rFonts w:ascii="Georgia" w:hAnsi="Georgia"/>
              </w:rPr>
              <w:t>7</w:t>
            </w:r>
          </w:p>
        </w:tc>
      </w:tr>
      <w:tr w:rsidR="00863D60" w:rsidRPr="00DF4821" w14:paraId="10142AAA" w14:textId="77777777" w:rsidTr="00441009">
        <w:tc>
          <w:tcPr>
            <w:tcW w:w="2515" w:type="dxa"/>
          </w:tcPr>
          <w:p w14:paraId="4DC25B2A" w14:textId="4DA576F4"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lastRenderedPageBreak/>
              <w:t xml:space="preserve">Khalil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3/cid/ciaa893","ISSN":"1058-4838","author":[{"dropping-particle":"","family":"Khalil","given":"Asma","non-dropping-particle":"","parse-names":false,"suffix":""},{"dropping-particle":"","family":"Hill","given":"Robert","non-dropping-particle":"","parse-names":false,"suffix":""},{"dropping-particle":"","family":"Wright","given":"Alison","non-dropping-particle":"","parse-names":false,"suffix":""},{"dropping-particle":"","family":"Ladhani","given":"Shamez","non-dropping-particle":"","parse-names":false,"suffix":""},{"dropping-particle":"","family":"O’Brien","given":"Pat","non-dropping-particle":"","parse-names":false,"suffix":""}],"container-title":"Clinical Infectious Diseases","id":"ITEM-1","issued":{"date-parts":[["2020","8","8"]]},"publisher":"Oxford University Press (OUP)","title":"SARS-CoV-2-Specific Antibody Detection in Healthcare Workers in a UK Maternity Hospital: Correlation With SARS-CoV-2 RT-PCR Results","type":"article-journal"},"uris":["http://www.mendeley.com/documents/?uuid=8f2cb1e8-7dbd-35d6-a570-60596e6afe2c"]}],"mendeley":{"formattedCitation":"[54]","plainTextFormattedCitation":"[54]","previouslyFormattedCitation":"[54]"},"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4]</w:t>
            </w:r>
            <w:r w:rsidRPr="00863D60">
              <w:rPr>
                <w:rFonts w:ascii="Georgia" w:hAnsi="Georgia" w:cs="Calibri"/>
                <w:b/>
                <w:bCs/>
                <w:color w:val="000000" w:themeColor="text1"/>
                <w:sz w:val="20"/>
                <w:szCs w:val="20"/>
              </w:rPr>
              <w:fldChar w:fldCharType="end"/>
            </w:r>
          </w:p>
        </w:tc>
        <w:tc>
          <w:tcPr>
            <w:tcW w:w="1710" w:type="dxa"/>
          </w:tcPr>
          <w:p w14:paraId="34302A0F" w14:textId="0413E0CA"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2160" w:type="dxa"/>
          </w:tcPr>
          <w:p w14:paraId="36CA4616" w14:textId="53C99146"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08EF7C2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67ACCEA" w14:textId="5869FA8D" w:rsidR="00863D60" w:rsidRPr="00DF4821" w:rsidRDefault="00787E1A" w:rsidP="00863D60">
            <w:pPr>
              <w:spacing w:before="40" w:after="40"/>
              <w:jc w:val="center"/>
              <w:rPr>
                <w:rFonts w:ascii="Georgia" w:hAnsi="Georgia"/>
              </w:rPr>
            </w:pPr>
            <w:r>
              <w:rPr>
                <w:rFonts w:ascii="Georgia" w:hAnsi="Georgia"/>
              </w:rPr>
              <w:t>6</w:t>
            </w:r>
          </w:p>
        </w:tc>
      </w:tr>
      <w:tr w:rsidR="00863D60" w:rsidRPr="00DF4821" w14:paraId="4066875C" w14:textId="77777777" w:rsidTr="00441009">
        <w:tc>
          <w:tcPr>
            <w:tcW w:w="2515" w:type="dxa"/>
          </w:tcPr>
          <w:p w14:paraId="70B586AF" w14:textId="19CDDF65" w:rsidR="00863D60" w:rsidRPr="00193C4B"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Ko et al. </w:t>
            </w:r>
            <w:r w:rsidR="00193C4B">
              <w:rPr>
                <w:rFonts w:ascii="Georgia" w:hAnsi="Georgia" w:cs="Calibri"/>
                <w:bCs/>
                <w:color w:val="000000" w:themeColor="text1"/>
                <w:sz w:val="20"/>
                <w:szCs w:val="20"/>
              </w:rPr>
              <w:t>[57]</w:t>
            </w:r>
          </w:p>
        </w:tc>
        <w:tc>
          <w:tcPr>
            <w:tcW w:w="1710" w:type="dxa"/>
          </w:tcPr>
          <w:p w14:paraId="7EFCD9FC" w14:textId="473FA986"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543A6D6" w14:textId="6C20BAAD"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4F64372F"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2A5DEF0" w14:textId="219530E3" w:rsidR="00863D60" w:rsidRPr="00DF4821" w:rsidRDefault="002031C6" w:rsidP="00863D60">
            <w:pPr>
              <w:spacing w:before="40" w:after="40"/>
              <w:jc w:val="center"/>
              <w:rPr>
                <w:rFonts w:ascii="Georgia" w:hAnsi="Georgia"/>
              </w:rPr>
            </w:pPr>
            <w:r>
              <w:rPr>
                <w:rFonts w:ascii="Georgia" w:hAnsi="Georgia"/>
              </w:rPr>
              <w:t>6</w:t>
            </w:r>
          </w:p>
        </w:tc>
      </w:tr>
      <w:tr w:rsidR="00863D60" w:rsidRPr="00DF4821" w14:paraId="70D8F999" w14:textId="77777777" w:rsidTr="00441009">
        <w:tc>
          <w:tcPr>
            <w:tcW w:w="2515" w:type="dxa"/>
          </w:tcPr>
          <w:p w14:paraId="3863BD06" w14:textId="015C198C"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Korth</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cv.2020.104437","ISSN":"18735967","PMID":"32405256","abstract":"Background: The novel coronavirus SARS-CoV-2 is associated with a severe respiratory manifestation, COVID-19, and presents a challenge for healthcare systems worldwide. Healthcare workers are a vulnerable cohort for SARS-CoV-2 infection due to frequent and close contact to patients with COVID-19. Study design: Serum samples from 316 healthcare workers of the University Hospital Essen, Germany were tested for SARS-CoV-2-IgG antibodies. A questionnaire was used to collect demographic and clinical data. Healthcare workers were grouped depending on the frequency of contact to COVID-19 patients in high-risk-group (n = 244) with daily contact to known or suspected SARS-CoV-2 positive patients, intermediated-risk-group (n = 37) with daily contact to patients without known or suspected SARS-CoV-2 infection at admission and low-risk-group (n = 35) without patient contact. Results: In 5 of 316 (1.6 %) healthcare workers SARS-CoV-2-IgG antibodies could be detected. The seroprevalence was higher in the intermediate-risk-group vs. high-risk-group (2/37 (5.4 %) vs. 3/244 (1.2 %), p = 0.13). Four of the five subject were tested negative for SARS-CoV-2 via PCR. One (20 %) subject was not tested via PCR since he was asymptomatic. Conclusion: The overall seroprevalence of SARS-CoV-2 in healthcare workers of a tertiary hospital in Germany is low (1.6 %). The data indicate that the local hygiene standard might be effective.","author":[{"dropping-particle":"","family":"Korth","given":"Johannes","non-dropping-particle":"","parse-names":false,"suffix":""},{"dropping-particle":"","family":"Wilde","given":"Benjamin","non-dropping-particle":"","parse-names":false,"suffix":""},{"dropping-particle":"","family":"Dolff","given":"Sebastian","non-dropping-particle":"","parse-names":false,"suffix":""},{"dropping-particle":"","family":"Anastasiou","given":"Olympia E.","non-dropping-particle":"","parse-names":false,"suffix":""},{"dropping-particle":"","family":"Krawczyk","given":"Adalbert","non-dropping-particle":"","parse-names":false,"suffix":""},{"dropping-particle":"","family":"Jahn","given":"Michael","non-dropping-particle":"","parse-names":false,"suffix":""},{"dropping-particle":"","family":"Cordes","given":"Sebastian","non-dropping-particle":"","parse-names":false,"suffix":""},{"dropping-particle":"","family":"Ross","given":"Birgit","non-dropping-particle":"","parse-names":false,"suffix":""},{"dropping-particle":"","family":"Esser","given":"Stefan","non-dropping-particle":"","parse-names":false,"suffix":""},{"dropping-particle":"","family":"Lindemann","given":"Monika","non-dropping-particle":"","parse-names":false,"suffix":""},{"dropping-particle":"","family":"Kribben","given":"Andreas","non-dropping-particle":"","parse-names":false,"suffix":""},{"dropping-particle":"","family":"Dittmer","given":"Ulf","non-dropping-particle":"","parse-names":false,"suffix":""},{"dropping-particle":"","family":"Witzke","given":"Oliver","non-dropping-particle":"","parse-names":false,"suffix":""},{"dropping-particle":"","family":"Herrmann","given":"Anke","non-dropping-particle":"","parse-names":false,"suffix":""}],"container-title":"Journal of Clinical Virology","id":"ITEM-1","issued":{"date-parts":[["2020","7","1"]]},"page":"104437","publisher":"Elsevier B.V.","title":"SARS-CoV-2-specific antibody detection in healthcare workers in Germany with direct contact to COVID-19 patients","type":"article-journal","volume":"128"},"uris":["http://www.mendeley.com/documents/?uuid=e9893910-d860-365f-9bbf-04948abd8092"]}],"mendeley":{"formattedCitation":"[56]","plainTextFormattedCitation":"[56]","previouslyFormattedCitation":"[56]"},"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6]</w:t>
            </w:r>
            <w:r w:rsidRPr="00863D60">
              <w:rPr>
                <w:rFonts w:ascii="Georgia" w:hAnsi="Georgia" w:cs="Calibri"/>
                <w:b/>
                <w:bCs/>
                <w:color w:val="000000" w:themeColor="text1"/>
                <w:sz w:val="20"/>
                <w:szCs w:val="20"/>
              </w:rPr>
              <w:fldChar w:fldCharType="end"/>
            </w:r>
          </w:p>
        </w:tc>
        <w:tc>
          <w:tcPr>
            <w:tcW w:w="1710" w:type="dxa"/>
          </w:tcPr>
          <w:p w14:paraId="6557588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2EC52F0" w14:textId="3724B760"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1F36B2DB"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10784418" w14:textId="708DAEBD" w:rsidR="00863D60" w:rsidRPr="00DF4821" w:rsidRDefault="00863D60" w:rsidP="00863D60">
            <w:pPr>
              <w:spacing w:before="40" w:after="40"/>
              <w:jc w:val="center"/>
              <w:rPr>
                <w:rFonts w:ascii="Georgia" w:hAnsi="Georgia"/>
              </w:rPr>
            </w:pPr>
            <w:r>
              <w:rPr>
                <w:rFonts w:ascii="Georgia" w:hAnsi="Georgia"/>
              </w:rPr>
              <w:t>7</w:t>
            </w:r>
          </w:p>
        </w:tc>
      </w:tr>
      <w:tr w:rsidR="00863D60" w14:paraId="31492E39" w14:textId="77777777" w:rsidTr="00441009">
        <w:tc>
          <w:tcPr>
            <w:tcW w:w="2515" w:type="dxa"/>
          </w:tcPr>
          <w:p w14:paraId="4EEC5B37" w14:textId="454CB94B"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Lackermair</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3/fampra/cmaa078","ISSN":"1460-2229","abstract":"Background: Severe acute respiratory syndrome coronavirus 2 (SARS-CoV-2) caused a pandemic threat of public health during the last month causing more than 10 million infections and 500 000 deceased patients worldwide. Nevertheless, data about risk of infection for health care workers are sparse. Methods: In a large primary care facility, 151 workers underwent SARS-CoV-2 immunoglobulin G (IgG) testing. In addition, participants had to complete a survey regarding symptoms and their individual risk of infection. Results: Symptoms suspicious for COVID-19 occurred in 72%, fever in 25% of all subjects. Four workers (2.6%, 95% confidence interval 0.8-7.1%) had a positive SARS-CoV-2 antibody testing. None of these was free from COVID-19 suspicious symptoms. Source of infection was presumably professional in three of four individuals. Conclusion: Our systematic analysis of SARS-CoV-2 infection in a cohort of health care workers in a large outpatient centre revealed an apparently low rate of 2.6% past SARS-CoV-2 infections. Relative risk for infection following health care profession cannot be derived as data about infection rates in the corresponding general population are lacking.","author":[{"dropping-particle":"","family":"Lackermair","given":"Korbinian","non-dropping-particle":"","parse-names":false,"suffix":""},{"dropping-particle":"","family":"William","given":"Frederic","non-dropping-particle":"","parse-names":false,"suffix":""},{"dropping-particle":"","family":"Grzanna","given":"Noelle","non-dropping-particle":"","parse-names":false,"suffix":""},{"dropping-particle":"","family":"Lehmann","given":"Elke","non-dropping-particle":"","parse-names":false,"suffix":""},{"dropping-particle":"","family":"Fichtner","given":"Stephanie","non-dropping-particle":"","parse-names":false,"suffix":""},{"dropping-particle":"","family":"Kucher","given":"Hans Bernd","non-dropping-particle":"","parse-names":false,"suffix":""},{"dropping-particle":"","family":"Wilhelm","given":"Karl","non-dropping-particle":"","parse-names":false,"suffix":""},{"dropping-particle":"","family":"Estner","given":"Heidi","non-dropping-particle":"","parse-names":false,"suffix":""}],"container-title":"Family Practice","id":"ITEM-1","issued":{"date-parts":[["2020","8","7"]]},"publisher":"Oxford University Press (OUP)","title":"Infection with SARS-CoV-2 in primary care health care workers assessed by antibody testing","type":"article-journal"},"uris":["http://www.mendeley.com/documents/?uuid=d4d46ddf-4fb2-3cab-99d9-07b277b84dc1"]}],"mendeley":{"formattedCitation":"[57]","plainTextFormattedCitation":"[57]","previouslyFormattedCitation":"[57]"},"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7]</w:t>
            </w:r>
            <w:r w:rsidRPr="00863D60">
              <w:rPr>
                <w:rFonts w:ascii="Georgia" w:hAnsi="Georgia" w:cs="Calibri"/>
                <w:b/>
                <w:bCs/>
                <w:color w:val="000000" w:themeColor="text1"/>
                <w:sz w:val="20"/>
                <w:szCs w:val="20"/>
              </w:rPr>
              <w:fldChar w:fldCharType="end"/>
            </w:r>
          </w:p>
        </w:tc>
        <w:tc>
          <w:tcPr>
            <w:tcW w:w="1710" w:type="dxa"/>
          </w:tcPr>
          <w:p w14:paraId="5C7437E7"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1917A7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751460D3"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9D37C02" w14:textId="77777777" w:rsidR="00863D60" w:rsidRDefault="00863D60" w:rsidP="00863D60">
            <w:pPr>
              <w:spacing w:before="40" w:after="40"/>
              <w:jc w:val="center"/>
              <w:rPr>
                <w:rFonts w:ascii="Georgia" w:hAnsi="Georgia"/>
              </w:rPr>
            </w:pPr>
            <w:r>
              <w:rPr>
                <w:rFonts w:ascii="Georgia" w:hAnsi="Georgia"/>
              </w:rPr>
              <w:t>5</w:t>
            </w:r>
          </w:p>
        </w:tc>
      </w:tr>
      <w:tr w:rsidR="00863D60" w14:paraId="63B03F73" w14:textId="77777777" w:rsidTr="00441009">
        <w:tc>
          <w:tcPr>
            <w:tcW w:w="2515" w:type="dxa"/>
          </w:tcPr>
          <w:p w14:paraId="5F7EFDD9" w14:textId="2B6D5D3F"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Lahner</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3390/ijerph17124417","ISSN":"16604601","PMID":"32575505","abstract":"(1) Background: Health workers (HWs) are at high risk of acquiring SARS-CoV-2 (Severe Acute Respiratory Syndrome Coronavirus 2) infections. Therefore, health authorities further recommend screening strategies for SARS-CoV-2 infection in exposed or high-risk HWs. Nevertheless, to date, the best/optimal method to screen HWs for SARS-CoV-2 infection is still under debate, and data on the prevalence of SARS-CoV-2 infection in HWs are still scarce. The present study aims to assess the SARS-CoV-2 infection rate amongst HWs in a teaching hospital in Central Italy and the diagnostic performance of SARS-CoV-2 serology (index test) in comparison with the SARS-CoV-2 RNA PCR assay (reference standard). (2) Methods: A cross-sectional study on the retrospective data of HWs tested for SARS-CoV-2 by RNA-RT-PCR on nasopharyngeal swabs and by an IgM/IgG serology assay on venous blood samples, irrespective of exposure and/or symptoms, was carried out. (3) Results: A total of 2057 HWs (median age 46, 19–69 years, females 60.2%) were assessed by the RNA RT-PCR assay and 58 (2.7%) tested positive for SARS-CoV-2 infection. Compared with negative HWs, SARS-CoV-2-positives were younger (mean age 41.7 versus 45.2, p &lt; 0.01; 50% versus 31% under or equal to 40 years old, p &lt; 0.002) and had a shorter duration of employment (64 versus 125 months, p = 0.02). Exposure to SARS-CoV-2 was more frequent in positive HWs than in negatives (55.2% versus 27.5%, p &lt; 0.0001). In 44.8% of positive HWs, no exposure was traced. None of the positive HWs had a fatal outcome, none of them had acute respiratory distress syndrome, and only one required hospitalization for mild/moderate pneumonia. In 1084 (51.2%) HWs, nasopharyngeal swabs and an IgM/IgG serology assay were performed. With regard to IgM serology, sensitivity was 0% at a specificity of 98.99% (positive predictive value, PPV 0%, negative predictive value, NPV 99.2%). Concerning IgG serology and irrespective of the time interval between nasopharyngeal swab and serology, sensitivity was 50% at a specificity of 99.1% (PPV 28.6%, NPV 99.6%). IgG serology showed a higher diagnostic performance when performed at least two weeks after testing SARS-CoV-2-positive at the RNA RT-PCR assay by a nasopharyngeal swab. (4) Conclusions: Our experience in Central Italy demonstrated a low prevalence of SARS-CoV-2 infection amongst HWs, but higher than in the general population. Nearly half of the positive HWs reported no previous exposure to SARS-CoV-2-inf…","author":[{"dropping-particle":"","family":"Lahner","given":"Edith","non-dropping-particle":"","parse-names":false,"suffix":""},{"dropping-particle":"","family":"Dilaghi","given":"Emanuele","non-dropping-particle":"","parse-names":false,"suffix":""},{"dropping-particle":"","family":"Prestigiacomo","given":"Claudio","non-dropping-particle":"","parse-names":false,"suffix":""},{"dropping-particle":"","family":"Alessio","given":"Giuliano","non-dropping-particle":"","parse-names":false,"suffix":""},{"dropping-particle":"","family":"Marcellini","given":"Laura","non-dropping-particle":"","parse-names":false,"suffix":""},{"dropping-particle":"","family":"Simmaco","given":"Maurizio","non-dropping-particle":"","parse-names":false,"suffix":""},{"dropping-particle":"","family":"Santino","given":"Iolanda","non-dropping-particle":"","parse-names":false,"suffix":""},{"dropping-particle":"","family":"Orsi","given":"Giovanni Battista","non-dropping-particle":"","parse-names":false,"suffix":""},{"dropping-particle":"","family":"Anibaldi","given":"Paolo","non-dropping-particle":"","parse-names":false,"suffix":""},{"dropping-particle":"","family":"Marcolongo","given":"Adriano","non-dropping-particle":"","parse-names":false,"suffix":""},{"dropping-particle":"","family":"Annibale","given":"Bruno","non-dropping-particle":"","parse-names":false,"suffix":""},{"dropping-particle":"","family":"Napoli","given":"Christian","non-dropping-particle":"","parse-names":false,"suffix":""}],"container-title":"International Journal of Environmental Research and Public Health","id":"ITEM-1","issue":"12","issued":{"date-parts":[["2020","6","2"]]},"page":"1-12","publisher":"MDPI AG","title":"Prevalence of Sars-Cov-2 infection in health workers (HWs) and diagnostic test performance: the experience of a teaching hospital in central Italy","type":"article-journal","volume":"17"},"uris":["http://www.mendeley.com/documents/?uuid=09a483a2-25e6-35db-ab21-f110cbdfd0a5"]}],"mendeley":{"formattedCitation":"[58]","plainTextFormattedCitation":"[58]","previouslyFormattedCitation":"[58]"},"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8]</w:t>
            </w:r>
            <w:r w:rsidRPr="00863D60">
              <w:rPr>
                <w:rFonts w:ascii="Georgia" w:hAnsi="Georgia" w:cs="Calibri"/>
                <w:b/>
                <w:bCs/>
                <w:color w:val="000000" w:themeColor="text1"/>
                <w:sz w:val="20"/>
                <w:szCs w:val="20"/>
              </w:rPr>
              <w:fldChar w:fldCharType="end"/>
            </w:r>
          </w:p>
        </w:tc>
        <w:tc>
          <w:tcPr>
            <w:tcW w:w="1710" w:type="dxa"/>
          </w:tcPr>
          <w:p w14:paraId="25DD5011" w14:textId="11C4E760"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65554AC" w14:textId="0EFC0909"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029E22AE"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7A518AC" w14:textId="77777777" w:rsidR="00863D60" w:rsidRDefault="00863D60" w:rsidP="00863D60">
            <w:pPr>
              <w:spacing w:before="40" w:after="40"/>
              <w:jc w:val="center"/>
              <w:rPr>
                <w:rFonts w:ascii="Georgia" w:hAnsi="Georgia"/>
              </w:rPr>
            </w:pPr>
            <w:r>
              <w:rPr>
                <w:rFonts w:ascii="Georgia" w:hAnsi="Georgia"/>
              </w:rPr>
              <w:t>5</w:t>
            </w:r>
          </w:p>
        </w:tc>
      </w:tr>
      <w:tr w:rsidR="00863D60" w14:paraId="1F1E0839" w14:textId="77777777" w:rsidTr="00441009">
        <w:tc>
          <w:tcPr>
            <w:tcW w:w="2515" w:type="dxa"/>
          </w:tcPr>
          <w:p w14:paraId="7B7EFBC0" w14:textId="1D9F0784"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Lindahl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80/20008686.2020.1789036","ISSN":"20008686","abstract":"The COVID-19 pandemic is growing and spread in the Swedish elderly care system during April 2020. The increasing number of employees on sick-leave due to COVID-19 creates severe logistic problems. Some elderly care homes therefore started to screen their personnel to secure the safety of the elderly and to avoid unnecessary quarantine of potentially immune employees. Secondary data from a screening with a COVID-19 rapid test for detection of SARS-CoV-2-specific IgM and IgG of 1,500 employees in 22 elderly care homes in Stockholm, Sweden, were analyzed. Seropositive employees were found in 21 out of the 22 care homes. In total, 23% (231/1,005) of the employees tested positive for antibodies against SARS-CoV-2, and 14.3% (144/1,005) were found positive for IgM (either alone or combined with IgG), indicating recent or present infection. Of those that tested seropositive, 46.5% did not report any clinical symptoms, indicating pre- or asymptomatic infections. Reported symptoms with the highest correlation with seropositivity were fever and loss of smell and taste. These results suggest that antibody testing of employees in elderly care homes is valuable for surveillance of disease development and a crucial screening tool in the effort to decrease the death toll in this pandemic.","author":[{"dropping-particle":"","family":"Lindahl","given":"Johanna F.","non-dropping-particle":"","parse-names":false,"suffix":""},{"dropping-particle":"","family":"Hoffman","given":"Tove","non-dropping-particle":"","parse-names":false,"suffix":""},{"dropping-particle":"","family":"Esmaeilzadeh","given":"Mouna","non-dropping-particle":"","parse-names":false,"suffix":""},{"dropping-particle":"","family":"Olsen","given":"Björn","non-dropping-particle":"","parse-names":false,"suffix":""},{"dropping-particle":"","family":"Winter","given":"Reidar","non-dropping-particle":"","parse-names":false,"suffix":""},{"dropping-particle":"","family":"Amer","given":"Stefan","non-dropping-particle":"","parse-names":false,"suffix":""},{"dropping-particle":"","family":"Molnár","given":"Christian","non-dropping-particle":"","parse-names":false,"suffix":""},{"dropping-particle":"","family":"Svalberg","given":"Ann","non-dropping-particle":"","parse-names":false,"suffix":""},{"dropping-particle":"","family":"Lundkvist","given":"Åke","non-dropping-particle":"","parse-names":false,"suffix":""}],"container-title":"Infection Ecology and Epidemiology","id":"ITEM-1","issue":"1","issued":{"date-parts":[["2020","1","1"]]},"publisher":"Taylor and Francis Ltd.","title":"High seroprevalence of SARS-CoV-2 in elderly care employees in Sweden","type":"article-journal","volume":"10"},"uris":["http://www.mendeley.com/documents/?uuid=fe7d1f01-6127-3c23-a802-b59da790026e"]}],"mendeley":{"formattedCitation":"[59]","plainTextFormattedCitation":"[59]","previouslyFormattedCitation":"[59]"},"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59]</w:t>
            </w:r>
            <w:r w:rsidRPr="00863D60">
              <w:rPr>
                <w:rFonts w:ascii="Georgia" w:hAnsi="Georgia" w:cs="Calibri"/>
                <w:b/>
                <w:bCs/>
                <w:color w:val="000000" w:themeColor="text1"/>
                <w:sz w:val="20"/>
                <w:szCs w:val="20"/>
              </w:rPr>
              <w:fldChar w:fldCharType="end"/>
            </w:r>
          </w:p>
        </w:tc>
        <w:tc>
          <w:tcPr>
            <w:tcW w:w="1710" w:type="dxa"/>
          </w:tcPr>
          <w:p w14:paraId="518CF5A0"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7B7E526"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54DEBD7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0177632" w14:textId="77777777" w:rsidR="00863D60" w:rsidRDefault="00863D60" w:rsidP="00863D60">
            <w:pPr>
              <w:spacing w:before="40" w:after="40"/>
              <w:jc w:val="center"/>
              <w:rPr>
                <w:rFonts w:ascii="Georgia" w:hAnsi="Georgia"/>
              </w:rPr>
            </w:pPr>
            <w:r>
              <w:rPr>
                <w:rFonts w:ascii="Georgia" w:hAnsi="Georgia"/>
              </w:rPr>
              <w:t>6</w:t>
            </w:r>
          </w:p>
        </w:tc>
      </w:tr>
      <w:tr w:rsidR="00863D60" w14:paraId="0FFE9D21" w14:textId="77777777" w:rsidTr="00441009">
        <w:tc>
          <w:tcPr>
            <w:tcW w:w="2515" w:type="dxa"/>
          </w:tcPr>
          <w:p w14:paraId="5E2E450E" w14:textId="78F00D52"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Lidstrom</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80/03009734.2020.1793039","ISSN":"03009734","PMID":"32684119","abstract":"Background: During the Covid-19 pandemic, the protection of healthcare workers has been in focus throughout the world, but the availability and quality of personal protective equipment has at times and in some settings been suboptimal. Materials and methods: A total of 8679 healthcare workers and healthcare support staff in the county of Uppsala, north of Stockholm, were included in this cross-sectional study. All subjects were analysed for IgG anti-SARS-CoV-2, and predictors for positive serostatus were analysed in a logistic regression model including demographic parameters and self-reported employment characteristics. Results: Overall, 577 (6.6%) were classified as seropositive, with no statistically significant differences between healthcare workers and support staff. Among healthcare workers, age (OR 0.987 per year, 95% CI 0.980–0.995), time to sampling (OR 1.019 per day, 95% CI 1.004–1.035), and employment at an outpatient care unit (OR 0.620, 95% CI 0.487–0.788) were statistically significantly associated with risk of infection. Covid-19 specific units were not at particular risk, compared to other units with comparable characteristics and staff demography. Conclusion: Our findings indicate that SARS-CoV-2 transmission is related to inpatient healthcare work, and illustrate the need for a high standard of basic hygiene routines in all inpatient care settings.","author":[{"dropping-particle":"","family":"Lidström","given":"Anna Karin","non-dropping-particle":"","parse-names":false,"suffix":""},{"dropping-particle":"","family":"Sund","given":"Fredrik","non-dropping-particle":"","parse-names":false,"suffix":""},{"dropping-particle":"","family":"Albinsson","given":"Bo","non-dropping-particle":"","parse-names":false,"suffix":""},{"dropping-particle":"","family":"Lindbäck","given":"Johan","non-dropping-particle":"","parse-names":false,"suffix":""},{"dropping-particle":"","family":"Westman","given":"Gabriel","non-dropping-particle":"","parse-names":false,"suffix":""}],"container-title":"Upsala Journal of Medical Sciences","id":"ITEM-1","issue":"4","issued":{"date-parts":[["2020"]]},"page":"1-6","publisher":"Taylor and Francis Ltd","title":"Work at inpatient care units is associated with an increased risk of SARS-CoV-2 infection; a cross-sectional study of 8679 healthcare workers in Sweden","type":"article-journal","volume":"125"},"uris":["http://www.mendeley.com/documents/?uuid=49249327-ed73-3423-95ac-5235c141385a"]}],"mendeley":{"formattedCitation":"[60]","plainTextFormattedCitation":"[60]","previouslyFormattedCitation":"[6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0]</w:t>
            </w:r>
            <w:r w:rsidRPr="00863D60">
              <w:rPr>
                <w:rFonts w:ascii="Georgia" w:hAnsi="Georgia" w:cs="Calibri"/>
                <w:b/>
                <w:bCs/>
                <w:color w:val="000000" w:themeColor="text1"/>
                <w:sz w:val="20"/>
                <w:szCs w:val="20"/>
              </w:rPr>
              <w:fldChar w:fldCharType="end"/>
            </w:r>
          </w:p>
        </w:tc>
        <w:tc>
          <w:tcPr>
            <w:tcW w:w="1710" w:type="dxa"/>
          </w:tcPr>
          <w:p w14:paraId="301C031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DAFCE31" w14:textId="0682C852"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1C860E29"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DDA04FF" w14:textId="2983B42B" w:rsidR="00863D60" w:rsidRDefault="00863D60" w:rsidP="00863D60">
            <w:pPr>
              <w:spacing w:before="40" w:after="40"/>
              <w:jc w:val="center"/>
              <w:rPr>
                <w:rFonts w:ascii="Georgia" w:hAnsi="Georgia"/>
              </w:rPr>
            </w:pPr>
            <w:r>
              <w:rPr>
                <w:rFonts w:ascii="Georgia" w:hAnsi="Georgia"/>
              </w:rPr>
              <w:t>6</w:t>
            </w:r>
          </w:p>
        </w:tc>
      </w:tr>
      <w:tr w:rsidR="00863D60" w14:paraId="405E0AFA" w14:textId="77777777" w:rsidTr="00441009">
        <w:tc>
          <w:tcPr>
            <w:tcW w:w="2515" w:type="dxa"/>
          </w:tcPr>
          <w:p w14:paraId="35DEC372" w14:textId="2C3BEFBD"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Madsen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ajem.2020.04.076","ISSN":"15328171","PMID":"32386808","author":[{"dropping-particle":"","family":"Madsen","given":"Troy","non-dropping-particle":"","parse-names":false,"suffix":""},{"dropping-particle":"","family":"Levin","given":"Nicholas","non-dropping-particle":"","parse-names":false,"suffix":""},{"dropping-particle":"","family":"Niehus","given":"Karla","non-dropping-particle":"","parse-names":false,"suffix":""},{"dropping-particle":"","family":"Law","given":"Karen","non-dropping-particle":"","parse-names":false,"suffix":""},{"dropping-particle":"","family":"Mayer","given":"Jeanmarie","non-dropping-particle":"","parse-names":false,"suffix":""},{"dropping-particle":"","family":"Chapman","given":"Matthew","non-dropping-particle":"","parse-names":false,"suffix":""},{"dropping-particle":"","family":"Johnson","given":"Austin","non-dropping-particle":"","parse-names":false,"suffix":""},{"dropping-particle":"","family":"Hartsell","given":"Stephen","non-dropping-particle":"","parse-names":false,"suffix":""}],"container-title":"American Journal of Emergency Medicine","id":"ITEM-1","issue":"12","issued":{"date-parts":[["2020","12","1"]]},"publisher":"W.B. Saunders","title":"Prevalence of IgG antibodies to SARS-CoV-2 among emergency department employees","type":"article","volume":"38"},"uris":["http://www.mendeley.com/documents/?uuid=9ea85907-cdf0-368e-b052-2f3078e57dd2"]}],"mendeley":{"formattedCitation":"[61]","plainTextFormattedCitation":"[61]","previouslyFormattedCitation":"[61]"},"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1]</w:t>
            </w:r>
            <w:r w:rsidRPr="00863D60">
              <w:rPr>
                <w:rFonts w:ascii="Georgia" w:hAnsi="Georgia" w:cs="Calibri"/>
                <w:b/>
                <w:bCs/>
                <w:color w:val="000000" w:themeColor="text1"/>
                <w:sz w:val="20"/>
                <w:szCs w:val="20"/>
              </w:rPr>
              <w:fldChar w:fldCharType="end"/>
            </w:r>
          </w:p>
        </w:tc>
        <w:tc>
          <w:tcPr>
            <w:tcW w:w="1710" w:type="dxa"/>
          </w:tcPr>
          <w:p w14:paraId="3DFCB8B1"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34634B2" w14:textId="2EEB030F"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576054B3"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p>
        </w:tc>
        <w:tc>
          <w:tcPr>
            <w:tcW w:w="1255" w:type="dxa"/>
          </w:tcPr>
          <w:p w14:paraId="259E2E2C" w14:textId="263E9901" w:rsidR="00863D60" w:rsidRDefault="00863D60" w:rsidP="00863D60">
            <w:pPr>
              <w:spacing w:before="40" w:after="40"/>
              <w:jc w:val="center"/>
              <w:rPr>
                <w:rFonts w:ascii="Georgia" w:hAnsi="Georgia"/>
              </w:rPr>
            </w:pPr>
            <w:r>
              <w:rPr>
                <w:rFonts w:ascii="Georgia" w:hAnsi="Georgia"/>
              </w:rPr>
              <w:t>5</w:t>
            </w:r>
          </w:p>
        </w:tc>
      </w:tr>
      <w:tr w:rsidR="00863D60" w14:paraId="2FCA6063" w14:textId="77777777" w:rsidTr="00441009">
        <w:tc>
          <w:tcPr>
            <w:tcW w:w="2515" w:type="dxa"/>
          </w:tcPr>
          <w:p w14:paraId="72D7ED1D" w14:textId="1268DD56"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Mansour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07/s11606-020-05926-8","ISSN":"15251497","PMID":"32495088","author":[{"dropping-particle":"","family":"Mansour","given":"Mayce","non-dropping-particle":"","parse-names":false,"suffix":""},{"dropping-particle":"","family":"Leven","given":"Emily","non-dropping-particle":"","parse-names":false,"suffix":""},{"dropping-particle":"","family":"Muellers","given":"Kimberly","non-dropping-particle":"","parse-names":false,"suffix":""},{"dropping-particle":"","family":"Stone","given":"Kimberly","non-dropping-particle":"","parse-names":false,"suffix":""},{"dropping-particle":"","family":"Mendu","given":"Damodara Rao","non-dropping-particle":"","parse-names":false,"suffix":""},{"dropping-particle":"","family":"Wajnberg","given":"Ania","non-dropping-particle":"","parse-names":false,"suffix":""}],"container-title":"Journal of General Internal Medicine","id":"ITEM-1","issue":"8","issued":{"date-parts":[["2020","8","1"]]},"page":"2485-2486","publisher":"Springer","title":"Prevalence of SARS-CoV-2 Antibodies Among Healthcare Workers at a Tertiary Academic Hospital in New York City","type":"article","volume":"35"},"uris":["http://www.mendeley.com/documents/?uuid=66b9b853-59a8-3af6-94ee-512fed36ce9f"]}],"mendeley":{"formattedCitation":"[62]","plainTextFormattedCitation":"[62]","previouslyFormattedCitation":"[6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2]</w:t>
            </w:r>
            <w:r w:rsidRPr="00863D60">
              <w:rPr>
                <w:rFonts w:ascii="Georgia" w:hAnsi="Georgia" w:cs="Calibri"/>
                <w:b/>
                <w:bCs/>
                <w:color w:val="000000" w:themeColor="text1"/>
                <w:sz w:val="20"/>
                <w:szCs w:val="20"/>
              </w:rPr>
              <w:fldChar w:fldCharType="end"/>
            </w:r>
          </w:p>
        </w:tc>
        <w:tc>
          <w:tcPr>
            <w:tcW w:w="1710" w:type="dxa"/>
          </w:tcPr>
          <w:p w14:paraId="60B058A3" w14:textId="74BDE8B5"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2160" w:type="dxa"/>
          </w:tcPr>
          <w:p w14:paraId="68453CA7"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4334D1E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5C65285D" w14:textId="61AE002A" w:rsidR="00863D60" w:rsidRDefault="00787E1A" w:rsidP="00863D60">
            <w:pPr>
              <w:spacing w:before="40" w:after="40"/>
              <w:jc w:val="center"/>
              <w:rPr>
                <w:rFonts w:ascii="Georgia" w:hAnsi="Georgia"/>
              </w:rPr>
            </w:pPr>
            <w:r>
              <w:rPr>
                <w:rFonts w:ascii="Georgia" w:hAnsi="Georgia"/>
              </w:rPr>
              <w:t>6</w:t>
            </w:r>
          </w:p>
        </w:tc>
      </w:tr>
      <w:tr w:rsidR="00863D60" w14:paraId="166FDBBC" w14:textId="77777777" w:rsidTr="00441009">
        <w:tc>
          <w:tcPr>
            <w:tcW w:w="2515" w:type="dxa"/>
          </w:tcPr>
          <w:p w14:paraId="01E07F53" w14:textId="5BFFDE25"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Martin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hin.2020.06.028","ISSN":"15322939","PMID":"32593608","abstract":"Staff working in units that were highly exposed to coronavirus disease 2019 were invited to participate in a 6-month study on the carriage and seroprevalence of severe acute respiratory syndrome coronavirus-2 (SARS-CoV-2). The results from visits on Day 1 and Day 15 show that 41 cases of SARS-CoV-2 infection were confirmed by reverse transcriptase polymerase chain reaction and/or serology in 326 participants (overall infection rate 12.6%). The presence of comorbidities or symptoms at the time of sample collection was a risk factor for infection, but working as a physician/nurse was not a risk factor. Universal screening in high-risk units, irrespective of symptoms, allowed the identification of asymptomatic and potentially contagious infected workers, enabling them to self-isolate for 7 days.","author":[{"dropping-particle":"","family":"Martin","given":"C.","non-dropping-particle":"","parse-names":false,"suffix":""},{"dropping-particle":"","family":"Montesinos","given":"I.","non-dropping-particle":"","parse-names":false,"suffix":""},{"dropping-particle":"","family":"Dauby","given":"N.","non-dropping-particle":"","parse-names":false,"suffix":""},{"dropping-particle":"","family":"Gilles","given":"C.","non-dropping-particle":"","parse-names":false,"suffix":""},{"dropping-particle":"","family":"Dahma","given":"H.","non-dropping-particle":"","parse-names":false,"suffix":""},{"dropping-particle":"","family":"Wijngaert","given":"S.","non-dropping-particle":"Van Den","parse-names":false,"suffix":""},{"dropping-particle":"","family":"Wit","given":"S.","non-dropping-particle":"De","parse-names":false,"suffix":""},{"dropping-particle":"","family":"Delforge","given":"M.","non-dropping-particle":"","parse-names":false,"suffix":""},{"dropping-particle":"","family":"Clumeck","given":"N.","non-dropping-particle":"","parse-names":false,"suffix":""},{"dropping-particle":"","family":"Vandenberg","given":"O.","non-dropping-particle":"","parse-names":false,"suffix":""}],"container-title":"Journal of Hospital Infection","id":"ITEM-1","issue":"1","issued":{"date-parts":[["2020","9","1"]]},"page":"102-106","publisher":"W.B. Saunders Ltd","title":"Dynamics of SARS-CoV-2 RT-PCR positivity and seroprevalence among high-risk healthcare workers and hospital staff","type":"article-journal","volume":"106"},"uris":["http://www.mendeley.com/documents/?uuid=fab80487-efbe-32c8-9e67-7b03afcb6792"]}],"mendeley":{"formattedCitation":"[63]","plainTextFormattedCitation":"[63]","previouslyFormattedCitation":"[63]"},"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3]</w:t>
            </w:r>
            <w:r w:rsidRPr="00863D60">
              <w:rPr>
                <w:rFonts w:ascii="Georgia" w:hAnsi="Georgia" w:cs="Calibri"/>
                <w:b/>
                <w:bCs/>
                <w:color w:val="000000" w:themeColor="text1"/>
                <w:sz w:val="20"/>
                <w:szCs w:val="20"/>
              </w:rPr>
              <w:fldChar w:fldCharType="end"/>
            </w:r>
          </w:p>
        </w:tc>
        <w:tc>
          <w:tcPr>
            <w:tcW w:w="1710" w:type="dxa"/>
          </w:tcPr>
          <w:p w14:paraId="1C813FF6"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57F8BAD" w14:textId="5093AC02"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291E2505"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047EFB00" w14:textId="426E1AFE" w:rsidR="00863D60" w:rsidRDefault="00863D60" w:rsidP="00863D60">
            <w:pPr>
              <w:spacing w:before="40" w:after="40"/>
              <w:jc w:val="center"/>
              <w:rPr>
                <w:rFonts w:ascii="Georgia" w:hAnsi="Georgia"/>
              </w:rPr>
            </w:pPr>
            <w:r>
              <w:rPr>
                <w:rFonts w:ascii="Georgia" w:hAnsi="Georgia"/>
              </w:rPr>
              <w:t>6</w:t>
            </w:r>
          </w:p>
        </w:tc>
      </w:tr>
      <w:tr w:rsidR="00863D60" w14:paraId="60D9B842" w14:textId="77777777" w:rsidTr="00441009">
        <w:tc>
          <w:tcPr>
            <w:tcW w:w="2515" w:type="dxa"/>
          </w:tcPr>
          <w:p w14:paraId="5C4D7FA1" w14:textId="5CFCB516" w:rsidR="00863D60" w:rsidRPr="00863D60" w:rsidRDefault="00863D60" w:rsidP="00863D60">
            <w:pPr>
              <w:spacing w:before="40" w:after="40"/>
              <w:rPr>
                <w:rFonts w:ascii="Georgia" w:hAnsi="Georgia"/>
                <w:color w:val="000000" w:themeColor="text1"/>
              </w:rPr>
            </w:pPr>
            <w:r w:rsidRPr="00863D60">
              <w:rPr>
                <w:rFonts w:ascii="Georgia" w:hAnsi="Georgia" w:cs="Calibri"/>
                <w:b/>
                <w:bCs/>
                <w:color w:val="000000" w:themeColor="text1"/>
                <w:sz w:val="20"/>
                <w:szCs w:val="20"/>
              </w:rPr>
              <w:t xml:space="preserve">Olalla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3/qjmed/hcaa238","ISSN":"1460-2725","PMID":"32777050","abstract":"BACKGROUND Asymptomatic carriers of SARS-CoV-2 can be a vehicle for transmission of the infection. This fact is of particular importance in the case of healthcare workers (HCWs). DESIGN Cross-sectional study in HCWs in a medium size hospital in the South of Spain. METHODS between April 15 and 25, 2020, naso and oropharyngeal PCR determination was performed together with IgG and IgM antibody determination by immunochromatography to the HCWs of the Costa del Sol Hospital in Marbella of the units involved in patient care with CoVID-19: Emergencies, Intensive Care and Anesthesia, Internal Medicine and Pneumology. Other units not directly involved in the care of these patients were offered to participate. On the day of sampling, a health questionnaire was answered, reporting symptoms on the same day and in the previous fourteen days. RESULTS 498 HCWs were studied. Two individuals were detected with PCR for SARS-CoV-2 positive. Both were asymptomatic on the day of sampling, but one of them had had a CoVID-19 compatible picture in the previous two weeks and had positive IgG and IgM; therefore, only one subject was truly asymptomatic carrier (0.2%). 9 workers with positive IgG (1.8%) were detected. CONCLUSIONS the prevalence of asymptomatic carriers among health workers of the services directly involved in the care of patients with CoVID-19 was very low in our center. This type of strategy can be one more tool in controlling the pandemic.","author":[{"dropping-particle":"","family":"Olalla","given":"J","non-dropping-particle":"","parse-names":false,"suffix":""},{"dropping-particle":"","family":"Correa","given":"A M","non-dropping-particle":"","parse-names":false,"suffix":""},{"dropping-particle":"","family":"Martín-Escalante","given":", M D","non-dropping-particle":"","parse-names":false,"suffix":""},{"dropping-particle":"","family":"Hortas","given":"M L","non-dropping-particle":"","parse-names":false,"suffix":""},{"dropping-particle":"","family":"Martín-Sendarrubias","given":"M J","non-dropping-particle":"","parse-names":false,"suffix":""},{"dropping-particle":"","family":"Fuentes","given":"V","non-dropping-particle":"","parse-names":false,"suffix":""},{"dropping-particle":"","family":"Sena","given":", G","non-dropping-particle":"","parse-names":false,"suffix":""},{"dropping-particle":"","family":"García-Alegría","given":"J","non-dropping-particle":"","parse-names":false,"suffix":""},{"dropping-particle":"","family":"Aguilera","given":"Alicia Jon","non-dropping-particle":"","parse-names":false,"suffix":""},{"dropping-particle":"","family":"Al-Torgoman","given":"Alfonso","non-dropping-particle":"","parse-names":false,"suffix":""},{"dropping-particle":"","family":"Arco","given":"Ana M","non-dropping-particle":"del","parse-names":false,"suffix":""},{"dropping-particle":"","family":"Álvarez","given":"José A","non-dropping-particle":"","parse-names":false,"suffix":""},{"dropping-particle":"","family":"Bernal","given":"Adolfo","non-dropping-particle":"","parse-names":false,"suffix":""},{"dropping-particle":"","family":"Galán","given":"Julia M","non-dropping-particle":"","parse-names":false,"suffix":""},{"dropping-particle":"","family":"Guzmán","given":"Inmaculada","non-dropping-particle":"","parse-names":false,"suffix":""},{"dropping-particle":"","family":"López-Rodríguez","given":"Jairo","non-dropping-particle":"","parse-names":false,"suffix":""},{"dropping-particle":"","family":"Luque","given":"Elena Martín","non-dropping-particle":"","parse-names":false,"suffix":""},{"dropping-particle":"","family":"Bautista","given":"Milagros","non-dropping-particle":"","parse-names":false,"suffix":""},{"dropping-particle":"","family":"Navarro","given":"María Ángeles","non-dropping-particle":"","parse-names":false,"suffix":""},{"dropping-particle":"","family":"Onieva","given":"M","non-dropping-particle":"","parse-names":false,"suffix":""},{"dropping-particle":"","family":"Ángeles Pérez-Aisa","given":"Christian","non-dropping-particle":"","parse-names":false,"suffix":""},{"dropping-particle":"","family":"Rio","given":"Francisco","non-dropping-particle":"del","parse-names":false,"suffix":""},{"dropping-particle":"","family":"Rivas","given":"Lucía","non-dropping-particle":"","parse-names":false,"suffix":""},{"dropping-particle":"","family":"Robles","given":"Silvia","non-dropping-particle":"","parse-names":false,"suffix":""},{"dropping-particle":"","family":"Soler","given":"Nicolás","non-dropping-particle":"","parse-names":false,"suffix":""},{"dropping-particle":"","family":"Jiménez-García","given":"David","non-dropping-particle":"","parse-names":false,"suffix":""},{"dropping-particle":"","family":"Sánchez-Megolla","given":"Ana I","non-dropping-particle":"","parse-names":false,"suffix":""},{"dropping-particle":"","family":"Vallecillo","given":"","non-dropping-particle":"","parse-names":false,"suffix":""}],"container-title":"QJM: An International Journal of Medicine","id":"ITEM-1","issue":"11","issued":{"date-parts":[["2020","11","1"]]},"page":"794-798","publisher":"Oxford University Press (OUP)","title":"Search for asymptomatic carriers of SARS-CoV-2 in healthcare workers during the pandemic: a Spanish experience","type":"article-journal","volume":"113"},"uris":["http://www.mendeley.com/documents/?uuid=ef3e3452-6285-3f2c-9366-538f0805b55f"]}],"mendeley":{"formattedCitation":"[65]","plainTextFormattedCitation":"[65]","previouslyFormattedCitation":"[65]"},"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5]</w:t>
            </w:r>
            <w:r w:rsidRPr="00863D60">
              <w:rPr>
                <w:rFonts w:ascii="Georgia" w:hAnsi="Georgia" w:cs="Calibri"/>
                <w:b/>
                <w:bCs/>
                <w:color w:val="000000" w:themeColor="text1"/>
                <w:sz w:val="20"/>
                <w:szCs w:val="20"/>
              </w:rPr>
              <w:fldChar w:fldCharType="end"/>
            </w:r>
          </w:p>
        </w:tc>
        <w:tc>
          <w:tcPr>
            <w:tcW w:w="1710" w:type="dxa"/>
          </w:tcPr>
          <w:p w14:paraId="24263681"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905C5BB"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1D7F931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23AB25F" w14:textId="77777777" w:rsidR="00863D60" w:rsidRDefault="00863D60" w:rsidP="00863D60">
            <w:pPr>
              <w:spacing w:before="40" w:after="40"/>
              <w:jc w:val="center"/>
              <w:rPr>
                <w:rFonts w:ascii="Georgia" w:hAnsi="Georgia"/>
              </w:rPr>
            </w:pPr>
            <w:r>
              <w:rPr>
                <w:rFonts w:ascii="Georgia" w:hAnsi="Georgia"/>
              </w:rPr>
              <w:t>7</w:t>
            </w:r>
          </w:p>
        </w:tc>
      </w:tr>
      <w:tr w:rsidR="00863D60" w14:paraId="4760E05A" w14:textId="77777777" w:rsidTr="00441009">
        <w:tc>
          <w:tcPr>
            <w:tcW w:w="2515" w:type="dxa"/>
          </w:tcPr>
          <w:p w14:paraId="1B7E9C56" w14:textId="261E6FFE"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Piccoli</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lanepe.2020.100013","ISSN":"26667762","author":[{"dropping-particle":"","family":"Piccoli","given":"Luca","non-dropping-particle":"","parse-names":false,"suffix":""},{"dropping-particle":"","family":"Ferrari","given":"Paolo","non-dropping-particle":"","parse-names":false,"suffix":""},{"dropping-particle":"","family":"Piumatti","given":"Giovanni","non-dropping-particle":"","parse-names":false,"suffix":""},{"dropping-particle":"","family":"Jovic","given":"Sandra","non-dropping-particle":"","parse-names":false,"suffix":""},{"dropping-particle":"","family":"Rodriguez","given":"Blanca Fernandez","non-dropping-particle":"","parse-names":false,"suffix":""},{"dropping-particle":"","family":"Mele","given":"Federico","non-dropping-particle":"","parse-names":false,"suffix":""},{"dropping-particle":"","family":"Giacchetto-Sasselli","given":"Isabella","non-dropping-particle":"","parse-names":false,"suffix":""},{"dropping-particle":"","family":"Terrot","given":"Tatiana","non-dropping-particle":"","parse-names":false,"suffix":""},{"dropping-particle":"","family":"Silacci-Fregni","given":"Chiara","non-dropping-particle":"","parse-names":false,"suffix":""},{"dropping-particle":"","family":"Cameroni","given":"Elisabetta","non-dropping-particle":"","parse-names":false,"suffix":""},{"dropping-particle":"","family":"Jaconi","given":"Stefano","non-dropping-particle":"","parse-names":false,"suffix":""},{"dropping-particle":"","family":"Sprugasci","given":"Nicole","non-dropping-particle":"","parse-names":false,"suffix":""},{"dropping-particle":"","family":"Bartha","given":"Istvan","non-dropping-particle":"","parse-names":false,"suffix":""},{"dropping-particle":"","family":"Corti","given":"Davide","non-dropping-particle":"","parse-names":false,"suffix":""},{"dropping-particle":"","family":"Uguccioni","given":"Mariagrazia","non-dropping-particle":"","parse-names":false,"suffix":""},{"dropping-particle":"","family":"Lanzavecchia","given":"Antonio","non-dropping-particle":"","parse-names":false,"suffix":""},{"dropping-particle":"","family":"Garzoni","given":"Christian","non-dropping-particle":"","parse-names":false,"suffix":""},{"dropping-particle":"","family":"Giannini","given":"Olivier","non-dropping-particle":"","parse-names":false,"suffix":""},{"dropping-particle":"","family":"Bernasconi","given":"Enos","non-dropping-particle":"","parse-names":false,"suffix":""},{"dropping-particle":"","family":"Elzi","given":"Luigia","non-dropping-particle":"","parse-names":false,"suffix":""},{"dropping-particle":"","family":"Albanese","given":"Emiliano","non-dropping-particle":"","parse-names":false,"suffix":""},{"dropping-particle":"","family":"Sallusto","given":"Federica","non-dropping-particle":"","parse-names":false,"suffix":""},{"dropping-particle":"","family":"Ceschi","given":"Alessandro","non-dropping-particle":"","parse-names":false,"suffix":""}],"container-title":"The Lancet Regional Health - Europe","id":"ITEM-1","issued":{"date-parts":[["2020","12","17"]]},"page":"100013","publisher":"Elsevier","title":"Risk assessment and seroprevalence of SARS-CoV-2 infection in healthcare workers of COVID-19 and non-COVID-19 hospitals in Southern Switzerland","type":"article-journal"},"uris":["http://www.mendeley.com/documents/?uuid=b686ae35-f0ee-3302-8883-e4c4de9c71bb"]}],"mendeley":{"formattedCitation":"[67]","plainTextFormattedCitation":"[67]","previouslyFormattedCitation":"[67]"},"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7]</w:t>
            </w:r>
            <w:r w:rsidRPr="00863D60">
              <w:rPr>
                <w:rFonts w:ascii="Georgia" w:hAnsi="Georgia" w:cs="Calibri"/>
                <w:b/>
                <w:bCs/>
                <w:color w:val="000000" w:themeColor="text1"/>
                <w:sz w:val="20"/>
                <w:szCs w:val="20"/>
              </w:rPr>
              <w:fldChar w:fldCharType="end"/>
            </w:r>
          </w:p>
        </w:tc>
        <w:tc>
          <w:tcPr>
            <w:tcW w:w="1710" w:type="dxa"/>
          </w:tcPr>
          <w:p w14:paraId="6340595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6B07776" w14:textId="20419A11"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2AE3B253"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C3CE66D" w14:textId="0B6D0034" w:rsidR="00863D60" w:rsidRDefault="00863D60" w:rsidP="00863D60">
            <w:pPr>
              <w:spacing w:before="40" w:after="40"/>
              <w:jc w:val="center"/>
              <w:rPr>
                <w:rFonts w:ascii="Georgia" w:hAnsi="Georgia"/>
              </w:rPr>
            </w:pPr>
            <w:r>
              <w:rPr>
                <w:rFonts w:ascii="Georgia" w:hAnsi="Georgia"/>
              </w:rPr>
              <w:t>7</w:t>
            </w:r>
          </w:p>
        </w:tc>
      </w:tr>
      <w:tr w:rsidR="00863D60" w14:paraId="3D8C9311" w14:textId="77777777" w:rsidTr="00441009">
        <w:tc>
          <w:tcPr>
            <w:tcW w:w="2515" w:type="dxa"/>
          </w:tcPr>
          <w:p w14:paraId="6A8BC72B" w14:textId="78BB329F"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Plebani</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515/cclm-2020-1236","ISSN":"14374331","PMID":"32845861","abstract":"The ongoing outbreak of coronavirus disease (COVID-19) caused by the severe acute respiratory syndrome coronavirus 2 (SARS-CoV-2) poses formidable to all health care systems. Serological assays may be used for improving disease management when appropriately applied, for investigating the antibody responses mounted against SARS-CoV-2 infection and for assessing its real prevalence. Although testing the whole population is impractical, well-designed serosurveys in selected subpopulations in specific risk groups may provide valuable information. We evaluated the prevalence of SARS-CoV-2 infection in health care workers (HCW) who underwent molecular testing with reverse transcription real-time polymerase chain reaction (rRT-PCR) in the main hospitals of the Veneto Region of Italy by measuring specific antibodies (Abs). Both immunoglobulin (Ig)M and IgG antibodies against SARS-Cov-2 S-antigen and N-protein were measured using a validated chemiluminescent analytical system (CLIA) called Maglumi™ 2000 Plus (New Industries Biomedical Engineering Co., Ltd [Snibe], Shenzhen, China). A total of 8,285 HCW were tested. SARS-CoV-2 specific antibodies (IgM, IgG or both) were detectable in 378 cases (4.6%, 95% CI 4.1-5.0%). Seroconversion was observed in 4.4% of women vs. 5.0% of men, but this difference was not significant. Although detectable antibodies were found in all HCW who developed severe COVID-19 infection (100%), lower seropositivity was found in mild disease (83%) and the lowest prevalence (58%) was observed in asymptomatic subjects. Seroprevalence surveys are of utmost importance for understanding the rate of population that has already developed antibodies against SARS-CoV-2. The present study defined precisely the circulation of SARS-CoV-2 in a cohort of HCW in the Veneto Region, with its prevalence (4.6%) reflecting a relatively low circulation. Symptomatic individuals or those hospitalized for medical care were 100% antibody positive, whilst Abs were only detectable in 58% of asymptomatic carriers.","author":[{"dropping-particle":"","family":"Plebani","given":"Mario","non-dropping-particle":"","parse-names":false,"suffix":""},{"dropping-particle":"","family":"Padoan","given":"Andrea","non-dropping-particle":"","parse-names":false,"suffix":""},{"dropping-particle":"","family":"Fedeli","given":"Ugo","non-dropping-particle":"","parse-names":false,"suffix":""},{"dropping-particle":"","family":"Schievano","given":"Elena","non-dropping-particle":"","parse-names":false,"suffix":""},{"dropping-particle":"","family":"Vecchiato","given":"Elena","non-dropping-particle":"","parse-names":false,"suffix":""},{"dropping-particle":"","family":"Lippi","given":"Giuseppe","non-dropping-particle":"","parse-names":false,"suffix":""},{"dropping-particle":"","family":"Cascio","given":"Giuliana","non-dropping-particle":"Lo","parse-names":false,"suffix":""},{"dropping-particle":"","family":"Porru","given":"Stefano","non-dropping-particle":"","parse-names":false,"suffix":""},{"dropping-particle":"","family":"Palù","given":"Giorgio","non-dropping-particle":"","parse-names":false,"suffix":""}],"container-title":"Clinical Chemistry and Laboratory Medicine","id":"ITEM-1","issue":"12","issued":{"date-parts":[["2020","11","1"]]},"page":"2107-2111","publisher":"De Gruyter Open Ltd","title":"SARS-CoV-2 serosurvey in health care workers of the Veneto Region","type":"article-journal","volume":"58"},"uris":["http://www.mendeley.com/documents/?uuid=ea75da79-485b-3271-a009-f856ee0a2dcc"]}],"mendeley":{"formattedCitation":"[68]","plainTextFormattedCitation":"[68]","previouslyFormattedCitation":"[68]"},"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8]</w:t>
            </w:r>
            <w:r w:rsidRPr="00863D60">
              <w:rPr>
                <w:rFonts w:ascii="Georgia" w:hAnsi="Georgia" w:cs="Calibri"/>
                <w:b/>
                <w:bCs/>
                <w:color w:val="000000" w:themeColor="text1"/>
                <w:sz w:val="20"/>
                <w:szCs w:val="20"/>
              </w:rPr>
              <w:fldChar w:fldCharType="end"/>
            </w:r>
          </w:p>
        </w:tc>
        <w:tc>
          <w:tcPr>
            <w:tcW w:w="1710" w:type="dxa"/>
          </w:tcPr>
          <w:p w14:paraId="0F649ABC"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190D72B" w14:textId="6DBA0EC0"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4C9B614A"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FF03775" w14:textId="30A7206B" w:rsidR="00863D60" w:rsidRDefault="00863D60" w:rsidP="00863D60">
            <w:pPr>
              <w:spacing w:before="40" w:after="40"/>
              <w:jc w:val="center"/>
              <w:rPr>
                <w:rFonts w:ascii="Georgia" w:hAnsi="Georgia"/>
              </w:rPr>
            </w:pPr>
            <w:r>
              <w:rPr>
                <w:rFonts w:ascii="Georgia" w:hAnsi="Georgia"/>
              </w:rPr>
              <w:t>7</w:t>
            </w:r>
          </w:p>
        </w:tc>
      </w:tr>
      <w:tr w:rsidR="00863D60" w14:paraId="15AB2CC2" w14:textId="77777777" w:rsidTr="00441009">
        <w:tc>
          <w:tcPr>
            <w:tcW w:w="2515" w:type="dxa"/>
          </w:tcPr>
          <w:p w14:paraId="54F2CDEA" w14:textId="4091E550"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Poulikakos</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cv.2020.104545","ISSN":"18735967","PMID":"32659709","abstract":"With interest, we read the recently published SARS-CoV-2 antibody serosurvey in 316 healthcare workers (HCW) of the University Hospital Essen, Germany showing low overall seroprevalence (1.6 %) of SARS-CoV-2 despite including 244 HCW with daily contact to known or suspected SARS-CoV-2 positive patients [1]. A recent hospital-wide SARS-CoV-2 antibody serosurvey in HCW in a tertiary center in Belgium [2] showed 6.4 % prevalence of IgG antibodies and that neither being directly involved in patient care (DIPC) nor working in COVID-19 unit increased the odds of being seropositive. On the contrary, we conducted a SARS-CoV-2 antibody serosurvey in HCW in a tertiary centre in North West England (Salford Royal NHS Foundation Trust) and we found that all positive cases were observed in DIPC HCW. In brief, we used a fully automated CE marked chemiluminescent immunoassay (SNIBE, Shenzhen, China) [3] and the analysis was performed by Medical Diagnosis Ltd, in conjunction with Affinity Bio-marker Labs. In total 281 HCW from the renal (242) and biochemistry (39) departments were tested between 4th and 6th May 2020. 205 (73 %) were females, 55 (19·6%) were of black, Asian or minority ethnic origin (BAME), 25 (8·9%) did not declare ethnicity and 195 (69·4 %) were DIPC. A history of symptoms compatible with SARS-Cov-2 was reported by 103 (36·7 %). Amongst the 22 (7·8 %) HCW with previous SARS-Cov-2 PCR nasopharyngeal swabs, 2 were positive, 12 were negative, and 7 did not disclose the result. Positive SARS-Cov-2 IgG was detected in 17 (6 %) HCW and 6 (35·3 %) had been asymptomatic. All IgG positive cases were in DIPC HCW (17 out of 195; 8·7%). Six of 55 (10·9 %) BAME HCW were IgG positive versus 10 of 201 (5 %) Caucasian HCW (p = 0·120) whereas 6 of 75 (8 %) males were IgG positive versus 11 of 205 (5·4%) females (p = 0·384). One IgG positive HCW did not disclose ethnicity. Our findings do not support the suggestion [4] that asymptomatic infection rates in HCW in England most likely reflect general community transmission rather than hospital exposure. Increased exposure in our DIPC HCW compared to serosurveys from Germany [1] and Bel-gium [2] may be explained by the difference in personal protective equipment (PPE) recommendations between Public Health England and the European Centre for Disease Control (fluid repellent surgical mask and plastic apron bare below elbows versus FFP2/3 and long sleeved gown respectively when caring for patients with suspected/confirmed COVI…","author":[{"dropping-particle":"","family":"Poulikakos","given":"Dimitrios","non-dropping-particle":"","parse-names":false,"suffix":""},{"dropping-particle":"","family":"Sinha","given":"Smeeta","non-dropping-particle":"","parse-names":false,"suffix":""},{"dropping-particle":"","family":"Kalra","given":"Philip A.","non-dropping-particle":"","parse-names":false,"suffix":""}],"container-title":"Journal of Clinical Virology","id":"ITEM-1","issued":{"date-parts":[["2020","8","1"]]},"page":"104545","publisher":"Elsevier B.V.","title":"SARS-CoV-2 antibody screening in healthcare workers in a tertiary centre in North West England","type":"article","volume":"129"},"uris":["http://www.mendeley.com/documents/?uuid=88787cf5-1366-3f50-be9e-9fcf280563cf"]}],"mendeley":{"formattedCitation":"[69]","plainTextFormattedCitation":"[69]","previouslyFormattedCitation":"[69]"},"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69]</w:t>
            </w:r>
            <w:r w:rsidRPr="00863D60">
              <w:rPr>
                <w:rFonts w:ascii="Georgia" w:hAnsi="Georgia" w:cs="Calibri"/>
                <w:b/>
                <w:bCs/>
                <w:color w:val="000000" w:themeColor="text1"/>
                <w:sz w:val="20"/>
                <w:szCs w:val="20"/>
              </w:rPr>
              <w:fldChar w:fldCharType="end"/>
            </w:r>
          </w:p>
        </w:tc>
        <w:tc>
          <w:tcPr>
            <w:tcW w:w="1710" w:type="dxa"/>
          </w:tcPr>
          <w:p w14:paraId="01D26294"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F1C6FB3" w14:textId="1DC1ABE6"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00F61F1E"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D147A77" w14:textId="4598DF8B" w:rsidR="00863D60" w:rsidRDefault="00863D60" w:rsidP="00863D60">
            <w:pPr>
              <w:spacing w:before="40" w:after="40"/>
              <w:jc w:val="center"/>
              <w:rPr>
                <w:rFonts w:ascii="Georgia" w:hAnsi="Georgia"/>
              </w:rPr>
            </w:pPr>
            <w:r>
              <w:rPr>
                <w:rFonts w:ascii="Georgia" w:hAnsi="Georgia"/>
              </w:rPr>
              <w:t>5</w:t>
            </w:r>
          </w:p>
        </w:tc>
      </w:tr>
      <w:tr w:rsidR="00863D60" w14:paraId="7A849CA4" w14:textId="77777777" w:rsidTr="00441009">
        <w:tc>
          <w:tcPr>
            <w:tcW w:w="2515" w:type="dxa"/>
          </w:tcPr>
          <w:p w14:paraId="62E0C15A" w14:textId="3817091A" w:rsidR="00863D60" w:rsidRPr="00863D60" w:rsidRDefault="00863D60" w:rsidP="00863D60">
            <w:pPr>
              <w:spacing w:before="40" w:after="40"/>
              <w:rPr>
                <w:rFonts w:ascii="Georgia" w:hAnsi="Georgia"/>
                <w:color w:val="000000" w:themeColor="text1"/>
              </w:rPr>
            </w:pPr>
            <w:proofErr w:type="spellStart"/>
            <w:r w:rsidRPr="00863D60">
              <w:rPr>
                <w:rFonts w:ascii="Georgia" w:hAnsi="Georgia" w:cs="Calibri"/>
                <w:b/>
                <w:bCs/>
                <w:color w:val="000000" w:themeColor="text1"/>
                <w:sz w:val="20"/>
                <w:szCs w:val="20"/>
              </w:rPr>
              <w:t>Psichogiou</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01/2020.06.23.20137620","abstract":"Greece is a country with limited spread of SARS-CoV-2 and cumulative infection attack rate of 0.12% (95%CI 0.06%-0.26%). Health care workers (HCWs) are a well-recognized risk group for COVID-19. The study aimed to estimate the seroprevalence of antibodies to SARS-CoV-2 in two hospitals and assess potential risk factors. Hospital-1 was involved in the care of COVID-19 patients while hospital-2 was not. A validated, rapid, IgM/IgG antibody point-of care test was used. 1,495 individuals consented to participate (response rate 77%). The anti-SARS-CoV-2 weighted prevalence was 1.07% (95%CI 0.37-1.78) overall and 0.44% (95%CI 0.12-1.13) and 2.4% (95%CI 0.51-8.19) in hospital-1 and hospital-2, respectively. The overall, hospital-1, and hospital-2 seroprevalence was 9, 3 and 20 times higher than the estimated infection attack rate in general population, respectively. Suboptimal use of personal protective equipment was noted in both hospitals. These data have implications for the preparedness of a second wave of COVID-19 epidemic.\n\n### Competing Interest Statement\n\nThe study was funded by research grant from Gilead Sciences\n\n### Funding Statement\n\nThe study was funded by research grant from Gilead Sciences\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Ethics and Scientific Boards of Laiko General Hospital, Athens, Greece and the Onassis Cardiac Surgery Center, Athens, Greece\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Data will be available at the Perg…","author":[{"dropping-particle":"","family":"Psichogiou","given":"Mina","non-dropping-particle":"","parse-names":false,"suffix":""},{"dropping-particle":"","family":"Karabinis","given":"Andreas","non-dropping-particle":"","parse-names":false,"suffix":""},{"dropping-particle":"","family":"Pavlopoulou","given":"Ioanna D","non-dropping-particle":"","parse-names":false,"suffix":""},{"dropping-particle":"","family":"Basoulis","given":"Dimitrios","non-dropping-particle":"","parse-names":false,"suffix":""},{"dropping-particle":"","family":"Petsios","given":"Konstantinos","non-dropping-particle":"","parse-names":false,"suffix":""},{"dropping-particle":"","family":"Roussos","given":"Sotirios","non-dropping-particle":"","parse-names":false,"suffix":""},{"dropping-particle":"","family":"Patrikaki","given":"Maria","non-dropping-particle":"","parse-names":false,"suffix":""},{"dropping-particle":"","family":"Jahaj","given":"Edison","non-dropping-particle":"","parse-names":false,"suffix":""},{"dropping-particle":"","family":"Protopapas","given":"Konstantinos","non-dropping-particle":"","parse-names":false,"suffix":""},{"dropping-particle":"","family":"Leontis","given":"Konstantinos","non-dropping-particle":"","parse-names":false,"suffix":""},{"dropping-particle":"","family":"Rapti","given":"Vasiliki","non-dropping-particle":"","parse-names":false,"suffix":""},{"dropping-particle":"","family":"Kotanidou","given":"Anastasia","non-dropping-particle":"","parse-names":false,"suffix":""},{"dropping-particle":"","family":"Antoniadou","given":"Anastasia","non-dropping-particle":"","parse-names":false,"suffix":""},{"dropping-particle":"","family":"Paraskevis","given":"Dimitrios","non-dropping-particle":"","parse-names":false,"suffix":""},{"dropping-particle":"","family":"Sypsa","given":"Vana","non-dropping-particle":"","parse-names":false,"suffix":""},{"dropping-particle":"","family":"Hatzakis","given":"Angelos","non-dropping-particle":"","parse-names":false,"suffix":""}],"container-title":"medRxiv","id":"ITEM-1","issued":{"date-parts":[["2020","6","23"]]},"page":"2020.06.23.20137620","publisher":"Cold Spring Harbor Laboratory Press","title":"Antibodies against SARS-CoV-2 among health care workers in a country with low burden of COVID-19","type":"article-journal"},"uris":["http://www.mendeley.com/documents/?uuid=ba48a8e4-1035-3355-9963-eb27820dd354"]}],"mendeley":{"formattedCitation":"[36]","plainTextFormattedCitation":"[36]","previouslyFormattedCitation":"[36]"},"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36]</w:t>
            </w:r>
            <w:r w:rsidRPr="00863D60">
              <w:rPr>
                <w:rFonts w:ascii="Georgia" w:hAnsi="Georgia" w:cs="Calibri"/>
                <w:b/>
                <w:bCs/>
                <w:color w:val="000000" w:themeColor="text1"/>
                <w:sz w:val="20"/>
                <w:szCs w:val="20"/>
              </w:rPr>
              <w:fldChar w:fldCharType="end"/>
            </w:r>
          </w:p>
        </w:tc>
        <w:tc>
          <w:tcPr>
            <w:tcW w:w="1710" w:type="dxa"/>
          </w:tcPr>
          <w:p w14:paraId="63668058"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E56AA53" w14:textId="77777777" w:rsidR="00863D60" w:rsidRPr="005F7FF4" w:rsidRDefault="00863D60" w:rsidP="00863D60">
            <w:pPr>
              <w:spacing w:before="40" w:after="40"/>
              <w:jc w:val="center"/>
              <w:rPr>
                <w:rFonts w:ascii="Georgia" w:hAnsi="Georgia"/>
                <w:sz w:val="20"/>
                <w:szCs w:val="20"/>
              </w:rPr>
            </w:pPr>
            <w:r>
              <w:rPr>
                <w:rFonts w:ascii="Georgia" w:hAnsi="Georgia"/>
                <w:sz w:val="20"/>
                <w:szCs w:val="20"/>
              </w:rPr>
              <w:t>-</w:t>
            </w:r>
          </w:p>
        </w:tc>
        <w:tc>
          <w:tcPr>
            <w:tcW w:w="1710" w:type="dxa"/>
          </w:tcPr>
          <w:p w14:paraId="0DD123BF" w14:textId="7777777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B5517F3" w14:textId="77777777" w:rsidR="00863D60" w:rsidRDefault="00863D60" w:rsidP="00863D60">
            <w:pPr>
              <w:spacing w:before="40" w:after="40"/>
              <w:jc w:val="center"/>
              <w:rPr>
                <w:rFonts w:ascii="Georgia" w:hAnsi="Georgia"/>
              </w:rPr>
            </w:pPr>
            <w:r>
              <w:rPr>
                <w:rFonts w:ascii="Georgia" w:hAnsi="Georgia"/>
              </w:rPr>
              <w:t>6</w:t>
            </w:r>
          </w:p>
        </w:tc>
      </w:tr>
      <w:tr w:rsidR="00863D60" w14:paraId="73F34B15" w14:textId="77777777" w:rsidTr="00441009">
        <w:tc>
          <w:tcPr>
            <w:tcW w:w="2515" w:type="dxa"/>
          </w:tcPr>
          <w:p w14:paraId="70185834" w14:textId="66C4F885"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Rudberg</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38/s41467-020-18848-0","ISSN":"20411723","PMID":"33033249","abstract":"SARS-CoV-2 may pose an occupational health risk to healthcare workers. Here, we report the seroprevalence of SARS-CoV-2 antibodies, self-reported symptoms and occupational exposure to SARS-CoV-2 among healthcare workers at a large acute care hospital in Sweden. The seroprevalence of IgG antibodies against SARS-CoV-2 was 19.1% among the 2149 healthcare workers recruited between April 14th and May 8th 2020, which was higher than the reported regional seroprevalence during the same time period. Symptoms associated with seroprevalence were anosmia (odds ratio (OR) 28.4, 95% CI 20.6–39.5) and ageusia (OR 19.2, 95% CI 14.3–26.1). Seroprevalence was also associated with patient contact (OR 2.9, 95% CI 1.9–4.5) and covid-19 patient contact (OR 3.3, 95% CI 2.2–5.3). These findings imply an occupational risk for SARS-CoV-2 infection among healthcare workers. Continued measures are warranted to assure healthcare workers safety and reduce transmission from healthcare workers to patients and to the community.","author":[{"dropping-particle":"","family":"Rudberg","given":"Ann Sofie","non-dropping-particle":"","parse-names":false,"suffix":""},{"dropping-particle":"","family":"Havervall","given":"Sebastian","non-dropping-particle":"","parse-names":false,"suffix":""},{"dropping-particle":"","family":"Månberg","given":"Anna","non-dropping-particle":"","parse-names":false,"suffix":""},{"dropping-particle":"","family":"Jernbom Falk","given":"August","non-dropping-particle":"","parse-names":false,"suffix":""},{"dropping-particle":"","family":"Aguilera","given":"Katherina","non-dropping-particle":"","parse-names":false,"suffix":""},{"dropping-particle":"","family":"Ng","given":"Henry","non-dropping-particle":"","parse-names":false,"suffix":""},{"dropping-particle":"","family":"Gabrielsson","given":"Lena","non-dropping-particle":"","parse-names":false,"suffix":""},{"dropping-particle":"","family":"Salomonsson","given":"Ann Christin","non-dropping-particle":"","parse-names":false,"suffix":""},{"dropping-particle":"","family":"Hanke","given":"Leo","non-dropping-particle":"","parse-names":false,"suffix":""},{"dropping-particle":"","family":"Murrell","given":"Ben","non-dropping-particle":"","parse-names":false,"suffix":""},{"dropping-particle":"","family":"McInerney","given":"Gerald","non-dropping-particle":"","parse-names":false,"suffix":""},{"dropping-particle":"","family":"Olofsson","given":"Jennie","non-dropping-particle":"","parse-names":false,"suffix":""},{"dropping-particle":"","family":"Andersson","given":"Eni","non-dropping-particle":"","parse-names":false,"suffix":""},{"dropping-particle":"","family":"Hellström","given":"Cecilia","non-dropping-particle":"","parse-names":false,"suffix":""},{"dropping-particle":"","family":"Bayati","given":"Shaghayegh","non-dropping-particle":"","parse-names":false,"suffix":""},{"dropping-particle":"","family":"Bergström","given":"Sofia","non-dropping-particle":"","parse-names":false,"suffix":""},{"dropping-particle":"","family":"Pin","given":"Elisa","non-dropping-particle":"","parse-names":false,"suffix":""},{"dropping-particle":"","family":"Sjöberg","given":"Ronald","non-dropping-particle":"","parse-names":false,"suffix":""},{"dropping-particle":"","family":"Tegel","given":"Hanna","non-dropping-particle":"","parse-names":false,"suffix":""},{"dropping-particle":"","family":"Hedhammar","given":"My","non-dropping-particle":"","parse-names":false,"suffix":""},{"dropping-particle":"","family":"Phillipson","given":"Mia","non-dropping-particle":"","parse-names":false,"suffix":""},{"dropping-particle":"","family":"Nilsson","given":"Peter","non-dropping-particle":"","parse-names":false,"suffix":""},{"dropping-particle":"","family":"Hober","given":"Sophia","non-dropping-particle":"","parse-names":false,"suffix":""},{"dropping-particle":"","family":"Thålin","given":"Charlotte","non-dropping-particle":"","parse-names":false,"suffix":""}],"container-title":"Nature Communications","id":"ITEM-1","issue":"1","issued":{"date-parts":[["2020","12","1"]]},"publisher":"Nature Research","title":"SARS-CoV-2 exposure, symptoms and seroprevalence in healthcare workers in Sweden","type":"article-journal","volume":"11"},"uris":["http://www.mendeley.com/documents/?uuid=cbc2d08e-3043-33fe-9f24-44da1768c8b3"]}],"mendeley":{"formattedCitation":"[17]","plainTextFormattedCitation":"[17]","previouslyFormattedCitation":"[17]"},"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17]</w:t>
            </w:r>
            <w:r w:rsidRPr="00863D60">
              <w:rPr>
                <w:rFonts w:ascii="Georgia" w:hAnsi="Georgia" w:cs="Calibri"/>
                <w:b/>
                <w:bCs/>
                <w:color w:val="000000" w:themeColor="text1"/>
                <w:sz w:val="20"/>
                <w:szCs w:val="20"/>
              </w:rPr>
              <w:fldChar w:fldCharType="end"/>
            </w:r>
          </w:p>
        </w:tc>
        <w:tc>
          <w:tcPr>
            <w:tcW w:w="1710" w:type="dxa"/>
          </w:tcPr>
          <w:p w14:paraId="70FCB83A" w14:textId="3F2D9FF8"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2A34744B" w14:textId="417623B4"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395E3863" w14:textId="6C4482A9"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6EA61151" w14:textId="22491340" w:rsidR="00863D60" w:rsidRDefault="002031C6" w:rsidP="00863D60">
            <w:pPr>
              <w:spacing w:before="40" w:after="40"/>
              <w:jc w:val="center"/>
              <w:rPr>
                <w:rFonts w:ascii="Georgia" w:hAnsi="Georgia"/>
              </w:rPr>
            </w:pPr>
            <w:r>
              <w:rPr>
                <w:rFonts w:ascii="Georgia" w:hAnsi="Georgia"/>
              </w:rPr>
              <w:t>7</w:t>
            </w:r>
          </w:p>
        </w:tc>
      </w:tr>
      <w:tr w:rsidR="00863D60" w14:paraId="5D55A62C" w14:textId="77777777" w:rsidTr="00441009">
        <w:tc>
          <w:tcPr>
            <w:tcW w:w="2515" w:type="dxa"/>
          </w:tcPr>
          <w:p w14:paraId="1D3A805E" w14:textId="2D7EEA7F"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Schmidt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371/journal.pone.0235417","ISSN":"19326203","PMID":"32584894","abstract":"The SARS-CoV-2 pandemic threatens health care providers and society. For planning of treatment capacities, it is of major importance to obtain reliable information on infection and fatality rates of the novel coronavirus. A German community study, the so-called Heinsberg study, found a 5-fold higher infection rate (and thus a remarkably lower fatality rate) than the officially reported cases suggest. We were interested to examine the SARS-CoV-2-IgG antibody status among clinic staff of a large neurological center in Northern Germany. Blood samples and questionnaires (demographic data, medical history) were collected pseudonymously. In total, 406 out of 525 (77.3%) of our employees participated in the study. The infection rate among the staff was as high as 2.7%. Including drop-outs (missing questionnaire but test result available), the infection rate was even higher (2.9%). Only 36% of the positively tested employees did suffer from flu-like symptoms in 2020. None of the nurses–having closest and longest contact to patients—were found to be positive. Despite the fact that the infection rate among clinic staff may not be directly compared to the situation in the surrounding county (due to different testing procedures), one might hypothesize that the infection rate could be more than 30-fold higher than the number of officially reported cases for the county of Hameln-Pyrmont. The high rate of IgG-positive, asymptomatic healthcare workers might help to overcome fears in daily work.","author":[{"dropping-particle":"","family":"Schmidt","given":"Simone B.","non-dropping-particle":"","parse-names":false,"suffix":""},{"dropping-particle":"","family":"Grüter","given":"Ludwig","non-dropping-particle":"","parse-names":false,"suffix":""},{"dropping-particle":"","family":"Boltzmann","given":"Melanie","non-dropping-particle":"","parse-names":false,"suffix":""},{"dropping-particle":"","family":"Rollnik","given":"Jens D.","non-dropping-particle":"","parse-names":false,"suffix":""}],"container-title":"PLoS ONE","id":"ITEM-1","issue":"6 6","issued":{"date-parts":[["2020","6","1"]]},"page":"e0235417","publisher":"Public Library of Science","title":"Prevalence of serum igg antibodies against sars-cov-2 among clinic staff","type":"article-journal","volume":"15"},"uris":["http://www.mendeley.com/documents/?uuid=28da9fb4-6f8c-371a-838f-55f788a38e7b"]}],"mendeley":{"formattedCitation":"[70]","plainTextFormattedCitation":"[70]","previouslyFormattedCitation":"[7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0]</w:t>
            </w:r>
            <w:r w:rsidRPr="00863D60">
              <w:rPr>
                <w:rFonts w:ascii="Georgia" w:hAnsi="Georgia" w:cs="Calibri"/>
                <w:b/>
                <w:bCs/>
                <w:color w:val="000000" w:themeColor="text1"/>
                <w:sz w:val="20"/>
                <w:szCs w:val="20"/>
              </w:rPr>
              <w:fldChar w:fldCharType="end"/>
            </w:r>
          </w:p>
        </w:tc>
        <w:tc>
          <w:tcPr>
            <w:tcW w:w="1710" w:type="dxa"/>
          </w:tcPr>
          <w:p w14:paraId="685B51B7" w14:textId="6B49379A"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2160" w:type="dxa"/>
          </w:tcPr>
          <w:p w14:paraId="125AC2D5" w14:textId="650A4224"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3EF127B1" w14:textId="5598577D"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48C81A0" w14:textId="233D4D93" w:rsidR="00863D60" w:rsidRDefault="00787E1A" w:rsidP="00863D60">
            <w:pPr>
              <w:spacing w:before="40" w:after="40"/>
              <w:jc w:val="center"/>
              <w:rPr>
                <w:rFonts w:ascii="Georgia" w:hAnsi="Georgia"/>
              </w:rPr>
            </w:pPr>
            <w:r>
              <w:rPr>
                <w:rFonts w:ascii="Georgia" w:hAnsi="Georgia"/>
              </w:rPr>
              <w:t>6</w:t>
            </w:r>
          </w:p>
        </w:tc>
      </w:tr>
      <w:tr w:rsidR="00863D60" w14:paraId="46C5799A" w14:textId="77777777" w:rsidTr="00441009">
        <w:tc>
          <w:tcPr>
            <w:tcW w:w="2515" w:type="dxa"/>
          </w:tcPr>
          <w:p w14:paraId="4542A5D1" w14:textId="78F6DE5A"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Solodky</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annonc.2020.04.475","ISSN":"15698041","PMID":"32360743","author":[{"dropping-particle":"","family":"Solodky","given":"M. L.","non-dropping-particle":"","parse-names":false,"suffix":""},{"dropping-particle":"","family":"Galvez","given":"C.","non-dropping-particle":"","parse-names":false,"suffix":""},{"dropping-particle":"","family":"Russias","given":"B.","non-dropping-particle":"","parse-names":false,"suffix":""},{"dropping-particle":"","family":"Detourbet","given":"P.","non-dropping-particle":"","parse-names":false,"suffix":""},{"dropping-particle":"","family":"N'Guyen-Bonin","given":"V.","non-dropping-particle":"","parse-names":false,"suffix":""},{"dropping-particle":"","family":"Herr","given":"A. L.","non-dropping-particle":"","parse-names":false,"suffix":""},{"dropping-particle":"","family":"Zrounba","given":"P.","non-dropping-particle":"","parse-names":false,"suffix":""},{"dropping-particle":"","family":"Blay","given":"J. Y.","non-dropping-particle":"","parse-names":false,"suffix":""}],"container-title":"Annals of Oncology","id":"ITEM-1","issue":"8","issued":{"date-parts":[["2020","8","1"]]},"page":"1087-1088","publisher":"Elsevier Ltd","title":"Lower detection rates of SARS-COV2 antibodies in cancer patients versus health care workers after symptomatic COVID-19","type":"article","volume":"31"},"uris":["http://www.mendeley.com/documents/?uuid=c126f67a-83ff-31d1-84da-ca395a227328"]}],"mendeley":{"formattedCitation":"[71]","plainTextFormattedCitation":"[71]","previouslyFormattedCitation":"[71]"},"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1]</w:t>
            </w:r>
            <w:r w:rsidRPr="00863D60">
              <w:rPr>
                <w:rFonts w:ascii="Georgia" w:hAnsi="Georgia" w:cs="Calibri"/>
                <w:b/>
                <w:bCs/>
                <w:color w:val="000000" w:themeColor="text1"/>
                <w:sz w:val="20"/>
                <w:szCs w:val="20"/>
              </w:rPr>
              <w:fldChar w:fldCharType="end"/>
            </w:r>
          </w:p>
        </w:tc>
        <w:tc>
          <w:tcPr>
            <w:tcW w:w="1710" w:type="dxa"/>
          </w:tcPr>
          <w:p w14:paraId="28E014D3" w14:textId="3AEC7FC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78BAA96" w14:textId="1DEEC2EC"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041BFE5C" w14:textId="6BB8921A"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0F9B5EF" w14:textId="22C9DC65" w:rsidR="00863D60" w:rsidRDefault="00863D60" w:rsidP="00863D60">
            <w:pPr>
              <w:spacing w:before="40" w:after="40"/>
              <w:jc w:val="center"/>
              <w:rPr>
                <w:rFonts w:ascii="Georgia" w:hAnsi="Georgia"/>
              </w:rPr>
            </w:pPr>
            <w:r>
              <w:rPr>
                <w:rFonts w:ascii="Georgia" w:hAnsi="Georgia"/>
              </w:rPr>
              <w:t>5</w:t>
            </w:r>
          </w:p>
        </w:tc>
      </w:tr>
      <w:tr w:rsidR="00863D60" w14:paraId="48227084" w14:textId="77777777" w:rsidTr="00441009">
        <w:tc>
          <w:tcPr>
            <w:tcW w:w="2515" w:type="dxa"/>
          </w:tcPr>
          <w:p w14:paraId="3357BC74" w14:textId="31BD2931"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Sotgiu</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86/s12890-020-01237-0","ISSN":"14712466","PMID":"32727446","abstract":"Background: COVID-19 is an infectious disease caused by a novel coronavirus (SARS-CoV-2). The immunopathogenesis of the infection is currently unknown. Healthcare workers (HCWs) are at highest risk of infection and disease. Aim of the study was to assess the sero-prevalence of SARS-CoV-2 in an Italian cohort of HCWs exposed to COVID-19 patients. Methods: A point-of-care lateral flow immunoassay (BioMedomics IgM-IgG Combined Antibody Rapid Test) was adopted to assess the prevalence of IgG and IgM against SARS-CoV-2. It was ethically approved (\"Milano Area 1\"Ethical Committee prot. n. 2020/ST/057). Results: A total of 202 individuals (median age 45 years; 34.7% males) were retrospectively recruited in an Italian hospital (Milan, Italy). The percentage (95% CI) of recruited individuals with IgM and IgG were 14.4% (9.6-19.2%) and 7.4% (3.8-11.0%), respectively. IgM were more frequently found in males (24.3%), and in individuals aged 20-29 (25.9%) and 60-69 (30.4%) years. No relationship was found between exposure to COVID-19 patients and IgM and IgG positivity. Conclusions: The present study did show a low prevalence of SARS-CoV-2 IgM in Italian HCWs. New studies are needed to assess the prevalence of SARS-CoV-2 antibodies in HCWs exposed to COVID-19 patients, as well the role of neutralizing antibodies.","author":[{"dropping-particle":"","family":"Sotgiu","given":"Giovanni","non-dropping-particle":"","parse-names":false,"suffix":""},{"dropping-particle":"","family":"Barassi","given":"Alessandra","non-dropping-particle":"","parse-names":false,"suffix":""},{"dropping-particle":"","family":"Miozzo","given":"Monica","non-dropping-particle":"","parse-names":false,"suffix":""},{"dropping-particle":"","family":"Saderi","given":"Laura","non-dropping-particle":"","parse-names":false,"suffix":""},{"dropping-particle":"","family":"Piana","given":"Andrea","non-dropping-particle":"","parse-names":false,"suffix":""},{"dropping-particle":"","family":"Orfeo","given":"Nicola","non-dropping-particle":"","parse-names":false,"suffix":""},{"dropping-particle":"","family":"Colosio","given":"Claudio","non-dropping-particle":"","parse-names":false,"suffix":""},{"dropping-particle":"","family":"Felisati","given":"Giovanni","non-dropping-particle":"","parse-names":false,"suffix":""},{"dropping-particle":"","family":"Davì","given":"Matteo","non-dropping-particle":"","parse-names":false,"suffix":""},{"dropping-particle":"","family":"Gerli","given":"Alberto Giovanni","non-dropping-particle":"","parse-names":false,"suffix":""},{"dropping-particle":"","family":"Centanni","given":"Stefano","non-dropping-particle":"","parse-names":false,"suffix":""}],"container-title":"BMC Pulmonary Medicine","id":"ITEM-1","issue":"1","issued":{"date-parts":[["2020","7","29"]]},"publisher":"BioMed Central","title":"SARS-CoV-2 specific serological pattern in healthcare workers of an Italian COVID-19 forefront hospital","type":"article-journal","volume":"20"},"uris":["http://www.mendeley.com/documents/?uuid=a3585e5f-ba74-3dcb-ad1a-76f39426d116"]}],"mendeley":{"formattedCitation":"[72]","plainTextFormattedCitation":"[72]","previouslyFormattedCitation":"[72]"},"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2]</w:t>
            </w:r>
            <w:r w:rsidRPr="00863D60">
              <w:rPr>
                <w:rFonts w:ascii="Georgia" w:hAnsi="Georgia" w:cs="Calibri"/>
                <w:b/>
                <w:bCs/>
                <w:color w:val="000000" w:themeColor="text1"/>
                <w:sz w:val="20"/>
                <w:szCs w:val="20"/>
              </w:rPr>
              <w:fldChar w:fldCharType="end"/>
            </w:r>
          </w:p>
        </w:tc>
        <w:tc>
          <w:tcPr>
            <w:tcW w:w="1710" w:type="dxa"/>
          </w:tcPr>
          <w:p w14:paraId="47E58F79" w14:textId="3518C65D"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CBDECEC" w14:textId="127EB60E"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D36FD04" w14:textId="221AE984"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1954FC8" w14:textId="7D7D29CB" w:rsidR="00863D60" w:rsidRDefault="00863D60" w:rsidP="00863D60">
            <w:pPr>
              <w:spacing w:before="40" w:after="40"/>
              <w:jc w:val="center"/>
              <w:rPr>
                <w:rFonts w:ascii="Georgia" w:hAnsi="Georgia"/>
              </w:rPr>
            </w:pPr>
            <w:r>
              <w:rPr>
                <w:rFonts w:ascii="Georgia" w:hAnsi="Georgia"/>
              </w:rPr>
              <w:t>7</w:t>
            </w:r>
          </w:p>
        </w:tc>
      </w:tr>
      <w:tr w:rsidR="00863D60" w14:paraId="03D0086E" w14:textId="77777777" w:rsidTr="00441009">
        <w:tc>
          <w:tcPr>
            <w:tcW w:w="2515" w:type="dxa"/>
          </w:tcPr>
          <w:p w14:paraId="733F56ED" w14:textId="40E21870"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Steensels</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01/jama.2020.11160","ISSN":"15383598","PMID":"32539107","author":[{"dropping-particle":"","family":"Steensels","given":"Deborah","non-dropping-particle":"","parse-names":false,"suffix":""},{"dropping-particle":"","family":"Oris","given":"Els","non-dropping-particle":"","parse-names":false,"suffix":""},{"dropping-particle":"","family":"Coninx","given":"Laura","non-dropping-particle":"","parse-names":false,"suffix":""},{"dropping-particle":"","family":"Nuyens","given":"Dieter","non-dropping-particle":"","parse-names":false,"suffix":""},{"dropping-particle":"","family":"Delforge","given":"Marie Luce","non-dropping-particle":"","parse-names":false,"suffix":""},{"dropping-particle":"","family":"Vermeersch","given":"Pieter","non-dropping-particle":"","parse-names":false,"suffix":""},{"dropping-particle":"","family":"Heylen","given":"Line","non-dropping-particle":"","parse-names":false,"suffix":""}],"container-title":"JAMA - Journal of the American Medical Association","id":"ITEM-1","issue":"2","issued":{"date-parts":[["2020","7","14"]]},"page":"195-197","publisher":"American Medical Association","title":"Hospital-Wide SARS-CoV-2 Antibody Screening in 3056 Staff in a Tertiary Center in Belgium","type":"article","volume":"324"},"uris":["http://www.mendeley.com/documents/?uuid=fb363147-94e5-3885-b29a-97bf0e783c90"]}],"mendeley":{"formattedCitation":"[73]","plainTextFormattedCitation":"[73]","previouslyFormattedCitation":"[73]"},"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3]</w:t>
            </w:r>
            <w:r w:rsidRPr="00863D60">
              <w:rPr>
                <w:rFonts w:ascii="Georgia" w:hAnsi="Georgia" w:cs="Calibri"/>
                <w:b/>
                <w:bCs/>
                <w:color w:val="000000" w:themeColor="text1"/>
                <w:sz w:val="20"/>
                <w:szCs w:val="20"/>
              </w:rPr>
              <w:fldChar w:fldCharType="end"/>
            </w:r>
          </w:p>
        </w:tc>
        <w:tc>
          <w:tcPr>
            <w:tcW w:w="1710" w:type="dxa"/>
          </w:tcPr>
          <w:p w14:paraId="5FF6A42D" w14:textId="45B93D78"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140549B6" w14:textId="6E77EDA5"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9E98C28" w14:textId="09E4D6F8"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7FB2A77B" w14:textId="2B179DAB" w:rsidR="00863D60" w:rsidRDefault="00863D60" w:rsidP="00863D60">
            <w:pPr>
              <w:spacing w:before="40" w:after="40"/>
              <w:jc w:val="center"/>
              <w:rPr>
                <w:rFonts w:ascii="Georgia" w:hAnsi="Georgia"/>
              </w:rPr>
            </w:pPr>
            <w:r>
              <w:rPr>
                <w:rFonts w:ascii="Georgia" w:hAnsi="Georgia"/>
              </w:rPr>
              <w:t>7</w:t>
            </w:r>
          </w:p>
        </w:tc>
      </w:tr>
      <w:tr w:rsidR="00863D60" w14:paraId="4155B116" w14:textId="77777777" w:rsidTr="00441009">
        <w:tc>
          <w:tcPr>
            <w:tcW w:w="2515" w:type="dxa"/>
          </w:tcPr>
          <w:p w14:paraId="5367571F" w14:textId="3CD06026"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Stock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3389/fmed.2020.00471","ISSN":"2296858X","abstract":"A growing body of evidence demonstrates that asymptomatic and pre-symptomatic transmission of SARS-CoV-2 is a major contributor to the COVID-19 pandemic. Frontline healthcare workers in COVID-19 hotspots have faced numerous challenges, including shortages of personal protective equipment (PPE) and difficulties acquiring clinical testing. The magnitude of the exposure of healthcare workers and the potential for asymptomatic transmission makes it critical to understand the incidence of infection in this population. To determine the prevalence of asymptomatic SARS-CoV-2 infection amongst healthcare workers, we studied frontline staff working in the Montefiore Health System in New York City. All participants were asymptomatic at the time of testing and were tested by RT-qPCR and for anti-SARS-CoV-2 antibodies. The medical, occupational, and COVID-19 exposure histories of participants were recorded via questionnaires. Of the 98 asymptomatic healthcare workers tested, 19 (19.4%) tested positive by RT-qPCR and/or ELISA. Within this group, four (4.1%) were RT-qPCR positive, and four (4.1%) were PCR and IgG positive. Notably, an additional 11 (11.2%) individuals were IgG positive without a positive PCR. Two PCR positive individuals subsequently developed COVID-19 symptoms, while all others remained asymptomatic at 2-week follow-up. These results indicate that there is considerable asymptomatic infection with SARS-CoV-2 within the healthcare workforce, despite current mitigation policies. Furthermore, presuming that asymptomatic staff are not carrying SARS-CoV-2 is inconsistent with our results, and this could result in amplified transmission within healthcare settings. Consequently, aggressive testing regiments, such as testing frontline healthcare workers on a regular, multi-modal basis, may be required to prevent further spread within the workforce and to patients.","author":[{"dropping-particle":"","family":"Stock","given":"Ariel D.","non-dropping-particle":"","parse-names":false,"suffix":""},{"dropping-particle":"","family":"Bader","given":"Edward R.","non-dropping-particle":"","parse-names":false,"suffix":""},{"dropping-particle":"","family":"Cezayirli","given":"Phillip","non-dropping-particle":"","parse-names":false,"suffix":""},{"dropping-particle":"","family":"Inocencio","given":"Julio","non-dropping-particle":"","parse-names":false,"suffix":""},{"dropping-particle":"","family":"Chalmers","given":"Samantha A.","non-dropping-particle":"","parse-names":false,"suffix":""},{"dropping-particle":"","family":"Yassari","given":"Reza","non-dropping-particle":"","parse-names":false,"suffix":""},{"dropping-particle":"","family":"Yanamadala","given":"Vijay","non-dropping-particle":"","parse-names":false,"suffix":""},{"dropping-particle":"","family":"Eskandar","given":"Emad","non-dropping-particle":"","parse-names":false,"suffix":""}],"container-title":"Frontiers in Medicine","id":"ITEM-1","issued":{"date-parts":[["2020","8","21"]]},"page":"471","publisher":"Frontiers Media S.A.","title":"COVID-19 Infection Among Healthcare Workers: Serological Findings Supporting Routine Testing","type":"article-journal","volume":"7"},"uris":["http://www.mendeley.com/documents/?uuid=1234be69-705d-3e0d-ac15-124bd0df0bcf"]}],"mendeley":{"formattedCitation":"[74]","plainTextFormattedCitation":"[74]","previouslyFormattedCitation":"[74]"},"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4]</w:t>
            </w:r>
            <w:r w:rsidRPr="00863D60">
              <w:rPr>
                <w:rFonts w:ascii="Georgia" w:hAnsi="Georgia" w:cs="Calibri"/>
                <w:b/>
                <w:bCs/>
                <w:color w:val="000000" w:themeColor="text1"/>
                <w:sz w:val="20"/>
                <w:szCs w:val="20"/>
              </w:rPr>
              <w:fldChar w:fldCharType="end"/>
            </w:r>
          </w:p>
        </w:tc>
        <w:tc>
          <w:tcPr>
            <w:tcW w:w="1710" w:type="dxa"/>
          </w:tcPr>
          <w:p w14:paraId="3E863108" w14:textId="502DF581"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3D13D88C" w14:textId="14DA1173"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3D674821" w14:textId="0CDC1B22"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E46E897" w14:textId="535BBEC8" w:rsidR="00863D60" w:rsidRDefault="002031C6" w:rsidP="00863D60">
            <w:pPr>
              <w:spacing w:before="40" w:after="40"/>
              <w:jc w:val="center"/>
              <w:rPr>
                <w:rFonts w:ascii="Georgia" w:hAnsi="Georgia"/>
              </w:rPr>
            </w:pPr>
            <w:r>
              <w:rPr>
                <w:rFonts w:ascii="Georgia" w:hAnsi="Georgia"/>
              </w:rPr>
              <w:t>7</w:t>
            </w:r>
          </w:p>
        </w:tc>
      </w:tr>
      <w:tr w:rsidR="00863D60" w14:paraId="4D8F556E" w14:textId="77777777" w:rsidTr="00441009">
        <w:tc>
          <w:tcPr>
            <w:tcW w:w="2515" w:type="dxa"/>
          </w:tcPr>
          <w:p w14:paraId="23F6A748" w14:textId="21055505"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Stubblefield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93/cid/ciaa936","ISSN":"1058-4838","abstract":"Among 249 healthcare personnel who worked in hospital units with COVID-19 patients for 1 month, 19 (7.6%) tested positive for SARS-CoV-2 antibodies. Only 11 (57.9%) of the 19 personnel with positive serology reported symptoms of a prior illness, suggesting asymptomatic healthcare personnel could be an important source of SARS-CoV-2 transmission.","author":[{"dropping-particle":"","family":"Stubblefield","given":"William B","non-dropping-particle":"","parse-names":false,"suffix":""},{"dropping-particle":"","family":"Talbot","given":"H Keipp","non-dropping-particle":"","parse-names":false,"suffix":""},{"dropping-particle":"","family":"Feldstein","given":"Leora R","non-dropping-particle":"","parse-names":false,"suffix":""},{"dropping-particle":"","family":"Tenforde","given":"Mark W","non-dropping-particle":"","parse-names":false,"suffix":""},{"dropping-particle":"","family":"Rasheed","given":"Mohammed Ata Ur","non-dropping-particle":"","parse-names":false,"suffix":""},{"dropping-particle":"","family":"Mills","given":"Lisa","non-dropping-particle":"","parse-names":false,"suffix":""},{"dropping-particle":"","family":"Lester","given":"Sandra N","non-dropping-particle":"","parse-names":false,"suffix":""},{"dropping-particle":"","family":"Freeman","given":"Brandi","non-dropping-particle":"","parse-names":false,"suffix":""},{"dropping-particle":"","family":"Thornburg","given":"Natalie J","non-dropping-particle":"","parse-names":false,"suffix":""},{"dropping-particle":"","family":"Jones","given":"Ian D","non-dropping-particle":"","parse-names":false,"suffix":""},{"dropping-particle":"","family":"Ward","given":"Michael J","non-dropping-particle":"","parse-names":false,"suffix":""},{"dropping-particle":"","family":"Lindsell","given":"Christopher J","non-dropping-particle":"","parse-names":false,"suffix":""},{"dropping-particle":"","family":"Baughman","given":"Adrienne","non-dropping-particle":"","parse-names":false,"suffix":""},{"dropping-particle":"","family":"Halasa","given":"Natasha","non-dropping-particle":"","parse-names":false,"suffix":""},{"dropping-particle":"","family":"Grijalva","given":"Carlos G","non-dropping-particle":"","parse-names":false,"suffix":""},{"dropping-particle":"","family":"Rice","given":"Todd W","non-dropping-particle":"","parse-names":false,"suffix":""},{"dropping-particle":"","family":"Patel","given":"Manish M","non-dropping-particle":"","parse-names":false,"suffix":""},{"dropping-particle":"","family":"Self","given":"Wesley H","non-dropping-particle":"","parse-names":false,"suffix":""}],"container-title":"Clinical Infectious Diseases","id":"ITEM-1","issued":{"date-parts":[["2020","6","6"]]},"publisher":"Oxford University Press (OUP)","title":"Seroprevalence of SARS-CoV-2 Among Frontline Healthcare Personnel During the First Month of Caring for Patients With COVID-19—Nashville, Tennessee","type":"article-journal"},"uris":["http://www.mendeley.com/documents/?uuid=0ccf63e6-20af-36d0-8644-32cb9598cb5a"]}],"mendeley":{"formattedCitation":"[75]","plainTextFormattedCitation":"[75]","previouslyFormattedCitation":"[75]"},"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5]</w:t>
            </w:r>
            <w:r w:rsidRPr="00863D60">
              <w:rPr>
                <w:rFonts w:ascii="Georgia" w:hAnsi="Georgia" w:cs="Calibri"/>
                <w:b/>
                <w:bCs/>
                <w:color w:val="000000" w:themeColor="text1"/>
                <w:sz w:val="20"/>
                <w:szCs w:val="20"/>
              </w:rPr>
              <w:fldChar w:fldCharType="end"/>
            </w:r>
          </w:p>
        </w:tc>
        <w:tc>
          <w:tcPr>
            <w:tcW w:w="1710" w:type="dxa"/>
          </w:tcPr>
          <w:p w14:paraId="487C4B40" w14:textId="01D5BF1F"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00787E1A" w:rsidRPr="005F7FF4">
              <w:rPr>
                <w:rFonts w:ascii="Georgia" w:hAnsi="Georgia"/>
                <w:sz w:val="20"/>
                <w:szCs w:val="20"/>
              </w:rPr>
              <w:sym w:font="Wingdings" w:char="F0AB"/>
            </w:r>
          </w:p>
        </w:tc>
        <w:tc>
          <w:tcPr>
            <w:tcW w:w="2160" w:type="dxa"/>
          </w:tcPr>
          <w:p w14:paraId="635FA4C6" w14:textId="30A6DDFB"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6741278E" w14:textId="0C9EA7F9"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9975471" w14:textId="438CF123" w:rsidR="00863D60" w:rsidRDefault="00787E1A" w:rsidP="00863D60">
            <w:pPr>
              <w:spacing w:before="40" w:after="40"/>
              <w:jc w:val="center"/>
              <w:rPr>
                <w:rFonts w:ascii="Georgia" w:hAnsi="Georgia"/>
              </w:rPr>
            </w:pPr>
            <w:r>
              <w:rPr>
                <w:rFonts w:ascii="Georgia" w:hAnsi="Georgia"/>
              </w:rPr>
              <w:t>6</w:t>
            </w:r>
          </w:p>
        </w:tc>
      </w:tr>
      <w:tr w:rsidR="00863D60" w14:paraId="4E729DC3" w14:textId="77777777" w:rsidTr="00441009">
        <w:tc>
          <w:tcPr>
            <w:tcW w:w="2515" w:type="dxa"/>
          </w:tcPr>
          <w:p w14:paraId="5905397D" w14:textId="649B51AB"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Sydney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7/ice.2020.437","ISSN":"15596834","PMID":"32843121","abstract":"The first recorded case of coronavirus disease (COVID-19) in New York City was on March 1, 2020, and by May 5, there were 171,723 confirmed cases with 13,724 confirmed deaths. 1 The Bronx had the highest rates of hospitalization and death related to COVID-19 compared to the other 4 boroughs in New York City. 2 Jacobi Medical Center, one of 11 acute-care facilities in the NYC municipal hospital system, is a 457-bed level 1 trauma center located in the Bronx with 3,225 healthcare workers. We began testing symptomatic employees on March 16 using the nasopha-ryngeal polymerase chain reaction (PCR) severe acute respiratory coronavirus virus 2 (SARS-CoV-2) test. In the first 6 weeks, we tested 1,264 employees, of whom 302 tested positive (23.9%). Recent reports showed that 12.2% of NYC healthcare workers had a confirmed positive SARS-CoV-2 PCR result. 3 Preliminary data reveal that 19.9% of NYC residents have antibodies to SARS-CoV-2 virus, and 27.6% of Bronx residents have antibodies. Given this high prevalence of antibodies in the Bronx, we predicted that our staff would have higher prevalence of antibodies, especially those staff working in areas of perceived risk, such as the emergency department and critical care areas. Once Abbott Labs (Abbott Park, IL) received the emergency use authorization for antibody testing using the SARS-CoV-2 IgG test, 4 we began a voluntarily testing all employees at our facility. This test has a reported sensitivity of 100% and specificity of 99.6% when performed 2 weeks after symptom onset. 5 Individuals were offered the IgG test as long as they were asymptomatic and had not had COVID-19 symptoms during the prior 2 weeks. A retrospective chart review was performed to answer the following questions: 1. Were there demographic differences among antibody-positive healthcare workers? 2. What departments had the highest number of positive anti-body tests? 3. What is the prevalence of antibody positivity in symptomatic healthcare workers? 4. How many of the asymptomatic healthcare workers developed antibodies? 5. What is the prevalence of antibodies in those healthcare workers with self-reported positive and negative SARS-CoV-2 PCR tests? Data were extracted from the electronic medical record and were deidentified for analysis. In total, 1,700 healthcare workers were tested for SARS-CoV-2 IgG antibody between April 28 and May 4, 2020. We analyzed the data by looking at those healthcare workers that had positive antibodies and strat…","author":[{"dropping-particle":"","family":"Sydney","given":"Elana R.","non-dropping-particle":"","parse-names":false,"suffix":""},{"dropping-particle":"","family":"Kishore","given":"Preeti","non-dropping-particle":"","parse-names":false,"suffix":""},{"dropping-particle":"","family":"Laniado","given":"Isaac","non-dropping-particle":"","parse-names":false,"suffix":""},{"dropping-particle":"","family":"Rucker","given":"Lisa M.","non-dropping-particle":"","parse-names":false,"suffix":""},{"dropping-particle":"","family":"Bajaj","given":"Komal","non-dropping-particle":"","parse-names":false,"suffix":""},{"dropping-particle":"","family":"Zinaman","given":"Michael J.","non-dropping-particle":"","parse-names":false,"suffix":""}],"container-title":"Infection Control and Hospital Epidemiology","id":"ITEM-1","issue":"11","issued":{"date-parts":[["2020","11","1"]]},"page":"1348-1354","publisher":"Cambridge University Press","title":"Antibody evidence of SARS-CoV-2 infection in healthcare workers in the Bronx","type":"article","volume":"41"},"uris":["http://www.mendeley.com/documents/?uuid=a0ef9c5b-53f7-3617-b652-d173ec8f833f"]}],"mendeley":{"formattedCitation":"[76]","plainTextFormattedCitation":"[76]","previouslyFormattedCitation":"[76]"},"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6]</w:t>
            </w:r>
            <w:r w:rsidRPr="00863D60">
              <w:rPr>
                <w:rFonts w:ascii="Georgia" w:hAnsi="Georgia" w:cs="Calibri"/>
                <w:b/>
                <w:bCs/>
                <w:color w:val="000000" w:themeColor="text1"/>
                <w:sz w:val="20"/>
                <w:szCs w:val="20"/>
              </w:rPr>
              <w:fldChar w:fldCharType="end"/>
            </w:r>
          </w:p>
        </w:tc>
        <w:tc>
          <w:tcPr>
            <w:tcW w:w="1710" w:type="dxa"/>
          </w:tcPr>
          <w:p w14:paraId="387B5770" w14:textId="0E6CF8AF"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ED63428" w14:textId="058D1AA2"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A9BE5E2" w14:textId="11437027"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9CED29D" w14:textId="63323D97" w:rsidR="00863D60" w:rsidRDefault="00863D60" w:rsidP="00863D60">
            <w:pPr>
              <w:spacing w:before="40" w:after="40"/>
              <w:jc w:val="center"/>
              <w:rPr>
                <w:rFonts w:ascii="Georgia" w:hAnsi="Georgia"/>
              </w:rPr>
            </w:pPr>
            <w:r>
              <w:rPr>
                <w:rFonts w:ascii="Georgia" w:hAnsi="Georgia"/>
              </w:rPr>
              <w:t>5</w:t>
            </w:r>
          </w:p>
        </w:tc>
      </w:tr>
      <w:tr w:rsidR="00863D60" w14:paraId="3DBA9D3E" w14:textId="77777777" w:rsidTr="00441009">
        <w:tc>
          <w:tcPr>
            <w:tcW w:w="2515" w:type="dxa"/>
          </w:tcPr>
          <w:p w14:paraId="2C5C1C3D" w14:textId="3598F772"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Takita</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101/2020.04.29.20085449","author":[{"dropping-particle":"","family":"Takita","given":"Morihito","non-dropping-particle":"","parse-names":false,"suffix":""},{"dropping-particle":"","family":"Matsumura","given":"Tomoko","non-dropping-particle":"","parse-names":false,"suffix":""},{"dropping-particle":"","family":"Yamamoto","given":"Kana","non-dropping-particle":"","parse-names":false,"suffix":""},{"dropping-particle":"","family":"Yamashita","given":"Erika","non-dropping-particle":"","parse-names":false,"suffix":""},{"dropping-particle":"","family":"Hosoda","given":"Kazutaka","non-dropping-particle":"","parse-names":false,"suffix":""},{"dropping-particle":"","family":"Hamaki","given":"Tamae","non-dropping-particle":"","parse-names":false,"suffix":""},{"dropping-particle":"","family":"Kusumi","given":"Eiji","non-dropping-particle":"","parse-names":false,"suffix":""}],"id":"ITEM-1","issued":{"date-parts":[["0"]]},"title":"Title: Preliminary Results of Seroprevalence of SARS-CoV-2 at Community Clinics in Tokyo","type":"article-journal"},"uris":["http://www.mendeley.com/documents/?uuid=b287aed9-879b-3c29-95bb-722b63d72c9d"]}],"mendeley":{"formattedCitation":"[77]","plainTextFormattedCitation":"[77]","previouslyFormattedCitation":"[77]"},"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7]</w:t>
            </w:r>
            <w:r w:rsidRPr="00863D60">
              <w:rPr>
                <w:rFonts w:ascii="Georgia" w:hAnsi="Georgia" w:cs="Calibri"/>
                <w:b/>
                <w:bCs/>
                <w:color w:val="000000" w:themeColor="text1"/>
                <w:sz w:val="20"/>
                <w:szCs w:val="20"/>
              </w:rPr>
              <w:fldChar w:fldCharType="end"/>
            </w:r>
          </w:p>
        </w:tc>
        <w:tc>
          <w:tcPr>
            <w:tcW w:w="1710" w:type="dxa"/>
          </w:tcPr>
          <w:p w14:paraId="64B424AD" w14:textId="1971B741"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6DEFFCDA" w14:textId="3A8FF395"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AC428A3" w14:textId="3F807318"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257CF5B" w14:textId="3DCC4300" w:rsidR="00863D60" w:rsidRDefault="00863D60" w:rsidP="00863D60">
            <w:pPr>
              <w:spacing w:before="40" w:after="40"/>
              <w:jc w:val="center"/>
              <w:rPr>
                <w:rFonts w:ascii="Georgia" w:hAnsi="Georgia"/>
              </w:rPr>
            </w:pPr>
            <w:r>
              <w:rPr>
                <w:rFonts w:ascii="Georgia" w:hAnsi="Georgia"/>
              </w:rPr>
              <w:t>7</w:t>
            </w:r>
          </w:p>
        </w:tc>
      </w:tr>
      <w:tr w:rsidR="00863D60" w14:paraId="4E0388EF" w14:textId="77777777" w:rsidTr="00441009">
        <w:tc>
          <w:tcPr>
            <w:tcW w:w="2515" w:type="dxa"/>
          </w:tcPr>
          <w:p w14:paraId="29D63734" w14:textId="4859A096"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Tu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jinf.2020.07.023","ISSN":"15322742","PMID":"32721505","author":[{"dropping-particle":"","family":"Tu","given":"Danna","non-dropping-particle":"","parse-names":false,"suffix":""},{"dropping-particle":"","family":"Shu","given":"Junhua","non-dropping-particle":"","parse-names":false,"suffix":""},{"dropping-particle":"","family":"Wu","given":"Xiaoli","non-dropping-particle":"","parse-names":false,"suffix":""},{"dropping-particle":"","family":"Li","given":"Heng","non-dropping-particle":"","parse-names":false,"suffix":""},{"dropping-particle":"","family":"Xia","given":"Zhi","non-dropping-particle":"","parse-names":false,"suffix":""},{"dropping-particle":"","family":"Zhang","given":"Yanfang","non-dropping-particle":"","parse-names":false,"suffix":""},{"dropping-particle":"","family":"Fang","given":"Yaohui","non-dropping-particle":"","parse-names":false,"suffix":""},{"dropping-particle":"","family":"Shen","given":"Shu","non-dropping-particle":"","parse-names":false,"suffix":""},{"dropping-particle":"","family":"Guan","given":"Wuxiang","non-dropping-particle":"","parse-names":false,"suffix":""},{"dropping-particle":"","family":"Wang","given":"Hualin","non-dropping-particle":"","parse-names":false,"suffix":""},{"dropping-particle":"","family":"Huang","given":"Zhaoxuan","non-dropping-particle":"","parse-names":false,"suffix":""},{"dropping-particle":"","family":"Wang","given":"Guirong","non-dropping-particle":"","parse-names":false,"suffix":""},{"dropping-particle":"","family":"Zhou","given":"Xiaoqin","non-dropping-particle":"","parse-names":false,"suffix":""},{"dropping-particle":"","family":"Deng","given":"Fei","non-dropping-particle":"","parse-names":false,"suffix":""}],"container-title":"Journal of Infection","id":"ITEM-1","issued":{"date-parts":[["2020"]]},"publisher":"W.B. Saunders Ltd","title":"Immunological detection of serum antibodies in pediatric medical workers exposed to varying levels of SARS-CoV-2","type":"article"},"uris":["http://www.mendeley.com/documents/?uuid=951842df-219f-3445-a919-cfba28b8ea94"]}],"mendeley":{"formattedCitation":"[78]","plainTextFormattedCitation":"[78]","previouslyFormattedCitation":"[78]"},"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8]</w:t>
            </w:r>
            <w:r w:rsidRPr="00863D60">
              <w:rPr>
                <w:rFonts w:ascii="Georgia" w:hAnsi="Georgia" w:cs="Calibri"/>
                <w:b/>
                <w:bCs/>
                <w:color w:val="000000" w:themeColor="text1"/>
                <w:sz w:val="20"/>
                <w:szCs w:val="20"/>
              </w:rPr>
              <w:fldChar w:fldCharType="end"/>
            </w:r>
          </w:p>
        </w:tc>
        <w:tc>
          <w:tcPr>
            <w:tcW w:w="1710" w:type="dxa"/>
          </w:tcPr>
          <w:p w14:paraId="1A1090D2" w14:textId="60332453"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8909458" w14:textId="25056F60"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2D97B575" w14:textId="5C8E8CF1"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301919E7" w14:textId="63C1D5EF" w:rsidR="00863D60" w:rsidRDefault="00863D60" w:rsidP="00863D60">
            <w:pPr>
              <w:spacing w:before="40" w:after="40"/>
              <w:jc w:val="center"/>
              <w:rPr>
                <w:rFonts w:ascii="Georgia" w:hAnsi="Georgia"/>
              </w:rPr>
            </w:pPr>
            <w:r>
              <w:rPr>
                <w:rFonts w:ascii="Georgia" w:hAnsi="Georgia"/>
              </w:rPr>
              <w:t>7</w:t>
            </w:r>
          </w:p>
        </w:tc>
      </w:tr>
      <w:tr w:rsidR="00886C94" w14:paraId="15F2196C" w14:textId="77777777" w:rsidTr="00441009">
        <w:tc>
          <w:tcPr>
            <w:tcW w:w="2515" w:type="dxa"/>
          </w:tcPr>
          <w:p w14:paraId="28ADDAF6" w14:textId="2427AB3A" w:rsidR="00886C94" w:rsidRPr="00863D60" w:rsidRDefault="00886C94" w:rsidP="00193C4B">
            <w:pPr>
              <w:spacing w:before="40" w:after="40"/>
              <w:rPr>
                <w:rFonts w:ascii="Georgia" w:hAnsi="Georgia" w:cs="Calibri"/>
                <w:b/>
                <w:bCs/>
                <w:color w:val="000000" w:themeColor="text1"/>
                <w:sz w:val="20"/>
                <w:szCs w:val="20"/>
              </w:rPr>
            </w:pPr>
            <w:proofErr w:type="spellStart"/>
            <w:r>
              <w:rPr>
                <w:rFonts w:ascii="Georgia" w:hAnsi="Georgia" w:cs="Calibri"/>
                <w:b/>
                <w:bCs/>
                <w:color w:val="000000" w:themeColor="text1"/>
                <w:sz w:val="20"/>
                <w:szCs w:val="20"/>
              </w:rPr>
              <w:t>Varona</w:t>
            </w:r>
            <w:proofErr w:type="spellEnd"/>
            <w:r>
              <w:rPr>
                <w:rFonts w:ascii="Georgia" w:hAnsi="Georgia" w:cs="Calibri"/>
                <w:b/>
                <w:bCs/>
                <w:color w:val="000000" w:themeColor="text1"/>
                <w:sz w:val="20"/>
                <w:szCs w:val="20"/>
              </w:rPr>
              <w:t xml:space="preserve"> et al. </w:t>
            </w:r>
            <w:r w:rsidR="00193C4B" w:rsidRPr="00193C4B">
              <w:rPr>
                <w:rFonts w:ascii="Georgia" w:hAnsi="Georgia" w:cs="Calibri"/>
                <w:b/>
                <w:bCs/>
                <w:color w:val="000000" w:themeColor="text1"/>
                <w:sz w:val="20"/>
                <w:szCs w:val="20"/>
              </w:rPr>
              <w:fldChar w:fldCharType="begin" w:fldLock="1"/>
            </w:r>
            <w:r w:rsidR="00193C4B" w:rsidRPr="00193C4B">
              <w:rPr>
                <w:rFonts w:ascii="Georgia" w:hAnsi="Georgia" w:cs="Calibri"/>
                <w:b/>
                <w:bCs/>
                <w:color w:val="000000" w:themeColor="text1"/>
                <w:sz w:val="20"/>
                <w:szCs w:val="20"/>
              </w:rPr>
              <w:instrText>ADDIN CSL_CITATION {"citationItems":[{"id":"ITEM-1","itemData":{"DOI":"10.1093/ije/dyaa277","abstract":"Background: Spain has one of the highest incidences of coronavirus disease 2019 (COVID-19) worldwide, so Spanish health care workers (HCW) are at high risk of exposure. Our objective was to determine severe acute respiratory syndrome coronavirus 2 (SARS-CoV-2) antibody seroprevalence amongst HCW and factors associated with sero-positivity. Methods: A cross-sectional study evaluating 6190 workers (97.8% of the total workforce of a healthcare-system of 17 hospitals across four regions in Spain) was carried out between April and June 2020, by measuring immunoglobulin G (IgG)-SARS-CoV-2 anti-body titres and related clinical data. Exposure risk was categorized as high (clinical environment ; prolonged/direct contact with patients), moderate (clinical environment; non-intense/no patient contact) and low (non-clinical environment). Results: A total of 6038 employees (mean age 43.8 years; 71% female) were included in the final analysis. A total of 662 (11.0%) were seropositive for IgG against SARS-CoV-2 (39.4% asymptomatic). Adding available PCR-testing, 713 (11.8%) employees showed evidence of previous SARS-CoV-2 infection. However, before antibody testing, 482 of them (67%) had no previous diagnosis of SARS-CoV-2-infection. Seroprevalence was higher in high-and moderate-risk exposure (12.1 and 11.4%, respectively) compared with low-grade risk subjects (7.2%), and in Madrid (13.8%) compared with Barcelona (7.6%) and Coru~ na (2.0%). High-risk [odds ratio (OR): 2.06; 95% confidence interval (CI): 1.63-2.62] and moderate-risk (OR: 1.77; 95% CI: 1.32-2.37) exposures were associated with positive IgG-SARS-CoV-2 antibodies after adjusting for region, age and sex. Higher antibody titres were observed in moderate-severe disease (median antibody-titre: 13.7 AU/mL)","author":[{"dropping-particle":"","family":"Varona","given":"Jose F","non-dropping-particle":"","parse-names":false,"suffix":""},{"dropping-particle":"","family":"Madurga","given":"Rodrigo","non-dropping-particle":"","parse-names":false,"suffix":""},{"dropping-particle":"","family":"Pe~","given":"Francisco","non-dropping-particle":"","parse-names":false,"suffix":""},{"dropping-particle":"","family":"Abarca","given":"Elena","non-dropping-particle":"","parse-names":false,"suffix":""},{"dropping-particle":"","family":"Almirall","given":"Cristina","non-dropping-particle":"","parse-names":false,"suffix":""},{"dropping-particle":"","family":"Cruz","given":"Marta","non-dropping-particle":"","parse-names":false,"suffix":""},{"dropping-particle":"","family":"Ramos","given":"Enrique","non-dropping-particle":"","parse-names":false,"suffix":""},{"dropping-particle":"","family":"María","given":"Jose","non-dropping-particle":"","parse-names":false,"suffix":""},{"dropping-particle":"","family":"Vá Zquez","given":"Castellano","non-dropping-particle":"","parse-names":false,"suffix":""}],"id":"ITEM-1","issued":{"date-parts":[["0"]]},"title":"Seroprevalence of SARS-CoV-2 antibodies in over 6000 healthcare workers in Spain","type":"article-journal"},"uris":["http://www.mendeley.com/documents/?uuid=dc30a6cd-28bd-394d-96b3-4ad5c2e57952"]}],"mendeley":{"formattedCitation":"[81]","plainTextFormattedCitation":"[81]"},"properties":{"noteIndex":0},"schema":"https://github.com/citation-style-language/schema/raw/master/csl-citation.json"}</w:instrText>
            </w:r>
            <w:r w:rsidR="00193C4B" w:rsidRPr="00193C4B">
              <w:rPr>
                <w:rFonts w:ascii="Georgia" w:hAnsi="Georgia" w:cs="Calibri"/>
                <w:b/>
                <w:bCs/>
                <w:color w:val="000000" w:themeColor="text1"/>
                <w:sz w:val="20"/>
                <w:szCs w:val="20"/>
              </w:rPr>
              <w:fldChar w:fldCharType="separate"/>
            </w:r>
            <w:r w:rsidR="00193C4B" w:rsidRPr="00193C4B">
              <w:rPr>
                <w:rFonts w:ascii="Georgia" w:hAnsi="Georgia" w:cs="Calibri"/>
                <w:bCs/>
                <w:noProof/>
                <w:color w:val="000000" w:themeColor="text1"/>
                <w:sz w:val="20"/>
                <w:szCs w:val="20"/>
              </w:rPr>
              <w:t>[81]</w:t>
            </w:r>
            <w:r w:rsidR="00193C4B" w:rsidRPr="00193C4B">
              <w:rPr>
                <w:rFonts w:ascii="Georgia" w:hAnsi="Georgia" w:cs="Calibri"/>
                <w:b/>
                <w:bCs/>
                <w:color w:val="000000" w:themeColor="text1"/>
                <w:sz w:val="20"/>
                <w:szCs w:val="20"/>
              </w:rPr>
              <w:fldChar w:fldCharType="end"/>
            </w:r>
            <w:r w:rsidR="00193C4B" w:rsidRPr="00193C4B">
              <w:rPr>
                <w:rFonts w:ascii="Georgia" w:hAnsi="Georgia" w:cs="Calibri"/>
                <w:b/>
                <w:bCs/>
                <w:color w:val="000000" w:themeColor="text1"/>
                <w:sz w:val="20"/>
                <w:szCs w:val="20"/>
              </w:rPr>
              <w:t xml:space="preserve"> </w:t>
            </w:r>
          </w:p>
        </w:tc>
        <w:tc>
          <w:tcPr>
            <w:tcW w:w="1710" w:type="dxa"/>
          </w:tcPr>
          <w:p w14:paraId="30B5D8A6" w14:textId="7A53F8B8"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4B452482" w14:textId="7A2D9C04" w:rsidR="00886C94" w:rsidRPr="005F7FF4" w:rsidRDefault="00193C4B" w:rsidP="00863D60">
            <w:pPr>
              <w:spacing w:before="40" w:after="40"/>
              <w:jc w:val="center"/>
              <w:rPr>
                <w:rFonts w:ascii="Georgia" w:hAnsi="Georgia"/>
                <w:sz w:val="20"/>
                <w:szCs w:val="20"/>
              </w:rPr>
            </w:pPr>
            <w:r>
              <w:rPr>
                <w:rFonts w:ascii="Georgia" w:hAnsi="Georgia"/>
                <w:sz w:val="20"/>
                <w:szCs w:val="20"/>
              </w:rPr>
              <w:t>-</w:t>
            </w:r>
          </w:p>
        </w:tc>
        <w:tc>
          <w:tcPr>
            <w:tcW w:w="1710" w:type="dxa"/>
          </w:tcPr>
          <w:p w14:paraId="36965EA7" w14:textId="04CA9E8A" w:rsidR="00886C94" w:rsidRPr="005F7FF4" w:rsidRDefault="00886C94"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1B9F4D3" w14:textId="72F560B7" w:rsidR="00886C94" w:rsidRDefault="00423C85" w:rsidP="00863D60">
            <w:pPr>
              <w:spacing w:before="40" w:after="40"/>
              <w:jc w:val="center"/>
              <w:rPr>
                <w:rFonts w:ascii="Georgia" w:hAnsi="Georgia"/>
              </w:rPr>
            </w:pPr>
            <w:r>
              <w:rPr>
                <w:rFonts w:ascii="Georgia" w:hAnsi="Georgia"/>
              </w:rPr>
              <w:t>5</w:t>
            </w:r>
          </w:p>
        </w:tc>
      </w:tr>
      <w:tr w:rsidR="00863D60" w14:paraId="210254E8" w14:textId="77777777" w:rsidTr="00441009">
        <w:tc>
          <w:tcPr>
            <w:tcW w:w="2515" w:type="dxa"/>
          </w:tcPr>
          <w:p w14:paraId="64CCD2FA" w14:textId="317281F8"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Venugopal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ijid.2020.10.036","ISSN":"18783511","PMID":"33075539","abstract":"Background: New York City (NYC) has endured the greatest burden of COVID-19 infections in the US. Health inequities in South Bronx predisposed this community to a large number of infectious cases, hospitalizations, and mortality. Health care workers (HCWs) are at a high risk of exposure to the infection. This study aims to assess seroprevalence and the associated characteristics of consenting HCWs from an NYC public hospital. Methods: This cross-sectional study includes serum samples for qualitative SARS-CoV-2 antibody testing with nasopharyngeal swabs for SARS-CoV-2; PCR and completion of an online survey capturing demographics, COVID-19 symptoms during the preceding months on duty, details of healthcare and community exposure, and travel history were collected from consenting participants in May 2020. Participants' risk of exposure to COVID-19 infection in the hospital and in the community was defined based on CDC guidelines. Travel history to high-risk areas was also considered an additional risk. The Odds Ratio with bivariable and multivariable logistic regression was used to assess characteristics associated with seroprevalence. Results: A total of 500 HCW were tested, 137 (27%) tested positive for the SARS-CoV-2 antibody. Symptomatic participants had a 75% rate of seroconversion compared to those without symptoms. Subjects with anosmia and ageusia had increased odds of seroconversion in comparison to those without these symptoms. Community exposure was 34% among those who had positive antibodies. Conclusion: Seroprevalence among HCWs was high compared to the community at the epicenter of the pandemic. Further studies to evaluate sustained adaptive immunity in this high-risk group will guide our response to a future surge.","author":[{"dropping-particle":"","family":"Venugopal","given":"Usha","non-dropping-particle":"","parse-names":false,"suffix":""},{"dropping-particle":"","family":"Jilani","given":"Nargis","non-dropping-particle":"","parse-names":false,"suffix":""},{"dropping-particle":"","family":"Rabah","given":"Sami","non-dropping-particle":"","parse-names":false,"suffix":""},{"dropping-particle":"","family":"Shariff","given":"Masood A.","non-dropping-particle":"","parse-names":false,"suffix":""},{"dropping-particle":"","family":"Jawed","given":"Muzamil","non-dropping-particle":"","parse-names":false,"suffix":""},{"dropping-particle":"","family":"Mendez Batres","given":"Astrid","non-dropping-particle":"","parse-names":false,"suffix":""},{"dropping-particle":"","family":"Abubacker","given":"Muhamed","non-dropping-particle":"","parse-names":false,"suffix":""},{"dropping-particle":"","family":"Menon","given":"Sharika","non-dropping-particle":"","parse-names":false,"suffix":""},{"dropping-particle":"","family":"Pillai","given":"Anjana","non-dropping-particle":"","parse-names":false,"suffix":""},{"dropping-particle":"","family":"Shabarek","given":"Nehad","non-dropping-particle":"","parse-names":false,"suffix":""},{"dropping-particle":"","family":"Kasubhai","given":"Moiz","non-dropping-particle":"","parse-names":false,"suffix":""},{"dropping-particle":"","family":"Dimitrov","given":"Vihren","non-dropping-particle":"","parse-names":false,"suffix":""},{"dropping-particle":"","family":"Menon","given":"Vidya","non-dropping-particle":"","parse-names":false,"suffix":""}],"container-title":"International Journal of Infectious Diseases","id":"ITEM-1","issued":{"date-parts":[["2021","1","1"]]},"page":"63-69","publisher":"Elsevier B.V.","title":"SARS-CoV-2 seroprevalence among health care workers in a New York City hospital: A cross-sectional analysis during the COVID-19 pandemic","type":"article-journal","volume":"102"},"uris":["http://www.mendeley.com/documents/?uuid=02392248-e10a-3d07-8b5e-12a4a9380fcb"]}],"mendeley":{"formattedCitation":"[79]","plainTextFormattedCitation":"[79]","previouslyFormattedCitation":"[79]"},"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79]</w:t>
            </w:r>
            <w:r w:rsidRPr="00863D60">
              <w:rPr>
                <w:rFonts w:ascii="Georgia" w:hAnsi="Georgia" w:cs="Calibri"/>
                <w:b/>
                <w:bCs/>
                <w:color w:val="000000" w:themeColor="text1"/>
                <w:sz w:val="20"/>
                <w:szCs w:val="20"/>
              </w:rPr>
              <w:fldChar w:fldCharType="end"/>
            </w:r>
          </w:p>
        </w:tc>
        <w:tc>
          <w:tcPr>
            <w:tcW w:w="1710" w:type="dxa"/>
          </w:tcPr>
          <w:p w14:paraId="20C6B88F" w14:textId="47C74814"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2A30378" w14:textId="4324F5DE"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42C8CAF1" w14:textId="7BF90DE0"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C1E49CF" w14:textId="1C964E7A" w:rsidR="00863D60" w:rsidRDefault="00863D60" w:rsidP="00863D60">
            <w:pPr>
              <w:spacing w:before="40" w:after="40"/>
              <w:jc w:val="center"/>
              <w:rPr>
                <w:rFonts w:ascii="Georgia" w:hAnsi="Georgia"/>
              </w:rPr>
            </w:pPr>
            <w:r>
              <w:rPr>
                <w:rFonts w:ascii="Georgia" w:hAnsi="Georgia"/>
              </w:rPr>
              <w:t>6</w:t>
            </w:r>
          </w:p>
        </w:tc>
      </w:tr>
      <w:tr w:rsidR="00863D60" w14:paraId="2A16196A" w14:textId="77777777" w:rsidTr="00441009">
        <w:tc>
          <w:tcPr>
            <w:tcW w:w="2515" w:type="dxa"/>
          </w:tcPr>
          <w:p w14:paraId="3743DD21" w14:textId="10F0DB04" w:rsidR="00863D60" w:rsidRPr="00863D60" w:rsidRDefault="00863D60" w:rsidP="00863D60">
            <w:pPr>
              <w:spacing w:before="40" w:after="40"/>
              <w:rPr>
                <w:rFonts w:ascii="Georgia" w:hAnsi="Georgia" w:cs="Calibri"/>
                <w:b/>
                <w:bCs/>
                <w:color w:val="000000" w:themeColor="text1"/>
                <w:sz w:val="20"/>
                <w:szCs w:val="20"/>
              </w:rPr>
            </w:pPr>
            <w:proofErr w:type="spellStart"/>
            <w:r w:rsidRPr="00863D60">
              <w:rPr>
                <w:rFonts w:ascii="Georgia" w:hAnsi="Georgia" w:cs="Calibri"/>
                <w:b/>
                <w:bCs/>
                <w:color w:val="000000" w:themeColor="text1"/>
                <w:sz w:val="20"/>
                <w:szCs w:val="20"/>
              </w:rPr>
              <w:t>Vlachoyiannopoulos</w:t>
            </w:r>
            <w:proofErr w:type="spellEnd"/>
            <w:r w:rsidRPr="00863D60">
              <w:rPr>
                <w:rFonts w:ascii="Georgia" w:hAnsi="Georgia" w:cs="Calibri"/>
                <w:b/>
                <w:bCs/>
                <w:color w:val="000000" w:themeColor="text1"/>
                <w:sz w:val="20"/>
                <w:szCs w:val="20"/>
              </w:rPr>
              <w:t xml:space="preserve"> et al. </w:t>
            </w:r>
            <w:r w:rsidRPr="00863D60">
              <w:rPr>
                <w:rFonts w:ascii="Georgia" w:hAnsi="Georgia" w:cs="Calibri"/>
                <w:b/>
                <w:bCs/>
                <w:color w:val="000000" w:themeColor="text1"/>
                <w:sz w:val="20"/>
                <w:szCs w:val="20"/>
              </w:rPr>
              <w:fldChar w:fldCharType="begin" w:fldLock="1"/>
            </w:r>
            <w:r w:rsidRPr="00863D60">
              <w:rPr>
                <w:rFonts w:ascii="Georgia" w:hAnsi="Georgia" w:cs="Calibri"/>
                <w:b/>
                <w:bCs/>
                <w:color w:val="000000" w:themeColor="text1"/>
                <w:sz w:val="20"/>
                <w:szCs w:val="20"/>
              </w:rPr>
              <w:instrText>ADDIN CSL_CITATION {"citationItems":[{"id":"ITEM-1","itemData":{"DOI":"10.1016/j.clim.2020.108619","ISSN":"15217035","PMID":"33127563","author":[{"dropping-particle":"","family":"Vlachoyiannopoulos","given":"Panayiotis","non-dropping-particle":"","parse-names":false,"suffix":""},{"dropping-particle":"","family":"Alexopoulos","given":"Haris","non-dropping-particle":"","parse-names":false,"suffix":""},{"dropping-particle":"","family":"Apostolidi","given":"Irini","non-dropping-particle":"","parse-names":false,"suffix":""},{"dropping-particle":"","family":"Bitzogli","given":"Kleopatra","non-dropping-particle":"","parse-names":false,"suffix":""},{"dropping-particle":"","family":"Barba","given":"Chrysanthi","non-dropping-particle":"","parse-names":false,"suffix":""},{"dropping-particle":"","family":"Athanasopoulou","given":"Elpida","non-dropping-particle":"","parse-names":false,"suffix":""},{"dropping-particle":"","family":"Dalakas","given":"Marinos","non-dropping-particle":"","parse-names":false,"suffix":""},{"dropping-particle":"","family":"Tzioufas","given":"Athanasios","non-dropping-particle":"","parse-names":false,"suffix":""}],"container-title":"Clinical Immunology","id":"ITEM-1","issued":{"date-parts":[["2020","12","1"]]},"page":"108619","publisher":"Academic Press Inc.","title":"Anti-SARS-CoV-2 antibody detection in healthcare workers of two tertiary hospitals in Athens, Greece","type":"article","volume":"221"},"uris":["http://www.mendeley.com/documents/?uuid=b95da237-cab5-3369-8d95-b04c6842c00d"]}],"mendeley":{"formattedCitation":"[80]","plainTextFormattedCitation":"[80]","previouslyFormattedCitation":"[80]"},"properties":{"noteIndex":0},"schema":"https://github.com/citation-style-language/schema/raw/master/csl-citation.json"}</w:instrText>
            </w:r>
            <w:r w:rsidRPr="00863D60">
              <w:rPr>
                <w:rFonts w:ascii="Georgia" w:hAnsi="Georgia" w:cs="Calibri"/>
                <w:b/>
                <w:bCs/>
                <w:color w:val="000000" w:themeColor="text1"/>
                <w:sz w:val="20"/>
                <w:szCs w:val="20"/>
              </w:rPr>
              <w:fldChar w:fldCharType="separate"/>
            </w:r>
            <w:r w:rsidRPr="00863D60">
              <w:rPr>
                <w:rFonts w:ascii="Georgia" w:hAnsi="Georgia" w:cs="Calibri"/>
                <w:bCs/>
                <w:noProof/>
                <w:color w:val="000000" w:themeColor="text1"/>
                <w:sz w:val="20"/>
                <w:szCs w:val="20"/>
              </w:rPr>
              <w:t>[80]</w:t>
            </w:r>
            <w:r w:rsidRPr="00863D60">
              <w:rPr>
                <w:rFonts w:ascii="Georgia" w:hAnsi="Georgia" w:cs="Calibri"/>
                <w:b/>
                <w:bCs/>
                <w:color w:val="000000" w:themeColor="text1"/>
                <w:sz w:val="20"/>
                <w:szCs w:val="20"/>
              </w:rPr>
              <w:fldChar w:fldCharType="end"/>
            </w:r>
          </w:p>
        </w:tc>
        <w:tc>
          <w:tcPr>
            <w:tcW w:w="1710" w:type="dxa"/>
          </w:tcPr>
          <w:p w14:paraId="41870E75" w14:textId="4D4D5AC9"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754285AD" w14:textId="2BA0C144"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140F42A0" w14:textId="512304ED"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287BA282" w14:textId="4780CCEB" w:rsidR="00863D60" w:rsidRDefault="00863D60" w:rsidP="00863D60">
            <w:pPr>
              <w:spacing w:before="40" w:after="40"/>
              <w:jc w:val="center"/>
              <w:rPr>
                <w:rFonts w:ascii="Georgia" w:hAnsi="Georgia"/>
              </w:rPr>
            </w:pPr>
            <w:r>
              <w:rPr>
                <w:rFonts w:ascii="Georgia" w:hAnsi="Georgia"/>
              </w:rPr>
              <w:t>5</w:t>
            </w:r>
          </w:p>
        </w:tc>
      </w:tr>
      <w:tr w:rsidR="00863D60" w14:paraId="149E374D" w14:textId="77777777" w:rsidTr="00441009">
        <w:tc>
          <w:tcPr>
            <w:tcW w:w="2515" w:type="dxa"/>
          </w:tcPr>
          <w:p w14:paraId="2B18F1E5" w14:textId="459AB062" w:rsidR="00863D60" w:rsidRPr="00863D60" w:rsidRDefault="00863D60" w:rsidP="00863D60">
            <w:pPr>
              <w:spacing w:before="40" w:after="40"/>
              <w:rPr>
                <w:rFonts w:ascii="Georgia" w:hAnsi="Georgia" w:cs="Calibri"/>
                <w:b/>
                <w:bCs/>
                <w:color w:val="000000" w:themeColor="text1"/>
                <w:sz w:val="20"/>
                <w:szCs w:val="20"/>
              </w:rPr>
            </w:pPr>
            <w:r w:rsidRPr="00863D60">
              <w:rPr>
                <w:rFonts w:ascii="Georgia" w:hAnsi="Georgia" w:cs="Calibri"/>
                <w:b/>
                <w:bCs/>
                <w:color w:val="000000" w:themeColor="text1"/>
                <w:sz w:val="20"/>
                <w:szCs w:val="20"/>
              </w:rPr>
              <w:t xml:space="preserve">Xin Xu et al. </w:t>
            </w:r>
            <w:r w:rsidR="00193C4B" w:rsidRPr="00193C4B">
              <w:rPr>
                <w:rFonts w:ascii="Georgia" w:hAnsi="Georgia" w:cs="Calibri"/>
                <w:b/>
                <w:bCs/>
                <w:color w:val="000000" w:themeColor="text1"/>
                <w:sz w:val="20"/>
                <w:szCs w:val="20"/>
              </w:rPr>
              <w:fldChar w:fldCharType="begin" w:fldLock="1"/>
            </w:r>
            <w:r w:rsidR="00193C4B">
              <w:rPr>
                <w:rFonts w:ascii="Georgia" w:hAnsi="Georgia" w:cs="Calibri"/>
                <w:b/>
                <w:bCs/>
                <w:color w:val="000000" w:themeColor="text1"/>
                <w:sz w:val="20"/>
                <w:szCs w:val="20"/>
              </w:rPr>
              <w:instrText>ADDIN CSL_CITATION {"citationItems":[{"id":"ITEM-1","itemData":{"DOI":"10.1093/ije/dyaa277","abstract":"Background: Spain has one of the highest incidences of coronavirus disease 2019 (COVID-19) worldwide, so Spanish health care workers (HCW) are at high risk of exposure. Our objective was to determine severe acute respiratory syndrome coronavirus 2 (SARS-CoV-2) antibody seroprevalence amongst HCW and factors associated with sero-positivity. Methods: A cross-sectional study evaluating 6190 workers (97.8% of the total workforce of a healthcare-system of 17 hospitals across four regions in Spain) was carried out between April and June 2020, by measuring immunoglobulin G (IgG)-SARS-CoV-2 anti-body titres and related clinical data. Exposure risk was categorized as high (clinical environment ; prolonged/direct contact with patients), moderate (clinical environment; non-intense/no patient contact) and low (non-clinical environment). Results: A total of 6038 employees (mean age 43.8 years; 71% female) were included in the final analysis. A total of 662 (11.0%) were seropositive for IgG against SARS-CoV-2 (39.4% asymptomatic). Adding available PCR-testing, 713 (11.8%) employees showed evidence of previous SARS-CoV-2 infection. However, before antibody testing, 482 of them (67%) had no previous diagnosis of SARS-CoV-2-infection. Seroprevalence was higher in high-and moderate-risk exposure (12.1 and 11.4%, respectively) compared with low-grade risk subjects (7.2%), and in Madrid (13.8%) compared with Barcelona (7.6%) and Coru~ na (2.0%). High-risk [odds ratio (OR): 2.06; 95% confidence interval (CI): 1.63-2.62] and moderate-risk (OR: 1.77; 95% CI: 1.32-2.37) exposures were associated with positive IgG-SARS-CoV-2 antibodies after adjusting for region, age and sex. Higher antibody titres were observed in moderate-severe disease (median antibody-titre: 13.7 AU/mL)","author":[{"dropping-particle":"","family":"Varona","given":"Jose F","non-dropping-particle":"","parse-names":false,"suffix":""},{"dropping-particle":"","family":"Madurga","given":"Rodrigo","non-dropping-particle":"","parse-names":false,"suffix":""},{"dropping-particle":"","family":"Pe~","given":"Francisco","non-dropping-particle":"","parse-names":false,"suffix":""},{"dropping-particle":"","family":"Abarca","given":"Elena","non-dropping-particle":"","parse-names":false,"suffix":""},{"dropping-particle":"","family":"Almirall","given":"Cristina","non-dropping-particle":"","parse-names":false,"suffix":""},{"dropping-particle":"","family":"Cruz","given":"Marta","non-dropping-particle":"","parse-names":false,"suffix":""},{"dropping-particle":"","family":"Ramos","given":"Enrique","non-dropping-particle":"","parse-names":false,"suffix":""},{"dropping-particle":"","family":"María","given":"Jose","non-dropping-particle":"","parse-names":false,"suffix":""},{"dropping-particle":"","family":"Vá Zquez","given":"Castellano","non-dropping-particle":"","parse-names":false,"suffix":""}],"id":"ITEM-1","issued":{"date-parts":[["0"]]},"title":"Seroprevalence of SARS-CoV-2 antibodies in over 6000 healthcare workers in Spain","type":"article-journal"},"uris":["http://www.mendeley.com/documents/?uuid=dc30a6cd-28bd-394d-96b3-4ad5c2e57952"]}],"mendeley":{"formattedCitation":"[81]","manualFormatting":"[84]","plainTextFormattedCitation":"[81]"},"properties":{"noteIndex":0},"schema":"https://github.com/citation-style-language/schema/raw/master/csl-citation.json"}</w:instrText>
            </w:r>
            <w:r w:rsidR="00193C4B" w:rsidRPr="00193C4B">
              <w:rPr>
                <w:rFonts w:ascii="Georgia" w:hAnsi="Georgia" w:cs="Calibri"/>
                <w:b/>
                <w:bCs/>
                <w:color w:val="000000" w:themeColor="text1"/>
                <w:sz w:val="20"/>
                <w:szCs w:val="20"/>
              </w:rPr>
              <w:fldChar w:fldCharType="separate"/>
            </w:r>
            <w:r w:rsidR="00193C4B">
              <w:rPr>
                <w:rFonts w:ascii="Georgia" w:hAnsi="Georgia" w:cs="Calibri"/>
                <w:bCs/>
                <w:noProof/>
                <w:color w:val="000000" w:themeColor="text1"/>
                <w:sz w:val="20"/>
                <w:szCs w:val="20"/>
              </w:rPr>
              <w:t>[84</w:t>
            </w:r>
            <w:r w:rsidR="00193C4B" w:rsidRPr="00193C4B">
              <w:rPr>
                <w:rFonts w:ascii="Georgia" w:hAnsi="Georgia" w:cs="Calibri"/>
                <w:bCs/>
                <w:noProof/>
                <w:color w:val="000000" w:themeColor="text1"/>
                <w:sz w:val="20"/>
                <w:szCs w:val="20"/>
              </w:rPr>
              <w:t>]</w:t>
            </w:r>
            <w:r w:rsidR="00193C4B" w:rsidRPr="00193C4B">
              <w:rPr>
                <w:rFonts w:ascii="Georgia" w:hAnsi="Georgia" w:cs="Calibri"/>
                <w:b/>
                <w:bCs/>
                <w:color w:val="000000" w:themeColor="text1"/>
                <w:sz w:val="20"/>
                <w:szCs w:val="20"/>
              </w:rPr>
              <w:fldChar w:fldCharType="end"/>
            </w:r>
          </w:p>
        </w:tc>
        <w:tc>
          <w:tcPr>
            <w:tcW w:w="1710" w:type="dxa"/>
          </w:tcPr>
          <w:p w14:paraId="7704B46E" w14:textId="33421E86"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r w:rsidRPr="005F7FF4">
              <w:rPr>
                <w:rFonts w:ascii="Georgia" w:hAnsi="Georgia"/>
                <w:sz w:val="20"/>
                <w:szCs w:val="20"/>
              </w:rPr>
              <w:sym w:font="Wingdings" w:char="F0AB"/>
            </w:r>
          </w:p>
        </w:tc>
        <w:tc>
          <w:tcPr>
            <w:tcW w:w="2160" w:type="dxa"/>
          </w:tcPr>
          <w:p w14:paraId="0A8AE2CA" w14:textId="0A99DBA4" w:rsidR="00863D60" w:rsidRDefault="00863D60" w:rsidP="00863D60">
            <w:pPr>
              <w:spacing w:before="40" w:after="40"/>
              <w:jc w:val="center"/>
              <w:rPr>
                <w:rFonts w:ascii="Georgia" w:hAnsi="Georgia"/>
                <w:sz w:val="20"/>
                <w:szCs w:val="20"/>
              </w:rPr>
            </w:pPr>
            <w:r w:rsidRPr="005F7FF4">
              <w:rPr>
                <w:rFonts w:ascii="Georgia" w:hAnsi="Georgia"/>
                <w:sz w:val="20"/>
                <w:szCs w:val="20"/>
              </w:rPr>
              <w:t>-</w:t>
            </w:r>
          </w:p>
        </w:tc>
        <w:tc>
          <w:tcPr>
            <w:tcW w:w="1710" w:type="dxa"/>
          </w:tcPr>
          <w:p w14:paraId="0D2B188E" w14:textId="4B8BD7B4" w:rsidR="00863D60" w:rsidRPr="005F7FF4" w:rsidRDefault="00863D60" w:rsidP="00863D60">
            <w:pPr>
              <w:spacing w:before="40" w:after="40"/>
              <w:jc w:val="center"/>
              <w:rPr>
                <w:rFonts w:ascii="Georgia" w:hAnsi="Georgia"/>
                <w:sz w:val="20"/>
                <w:szCs w:val="20"/>
              </w:rPr>
            </w:pPr>
            <w:r w:rsidRPr="005F7FF4">
              <w:rPr>
                <w:rFonts w:ascii="Georgia" w:hAnsi="Georgia"/>
                <w:sz w:val="20"/>
                <w:szCs w:val="20"/>
              </w:rPr>
              <w:sym w:font="Wingdings" w:char="F0AB"/>
            </w:r>
            <w:r w:rsidRPr="005F7FF4">
              <w:rPr>
                <w:rFonts w:ascii="Georgia" w:hAnsi="Georgia"/>
                <w:sz w:val="20"/>
                <w:szCs w:val="20"/>
              </w:rPr>
              <w:sym w:font="Wingdings" w:char="F0AB"/>
            </w:r>
          </w:p>
        </w:tc>
        <w:tc>
          <w:tcPr>
            <w:tcW w:w="1255" w:type="dxa"/>
          </w:tcPr>
          <w:p w14:paraId="4959C9C4" w14:textId="4EDEE5E9" w:rsidR="00863D60" w:rsidRDefault="00863D60" w:rsidP="00863D60">
            <w:pPr>
              <w:spacing w:before="40" w:after="40"/>
              <w:jc w:val="center"/>
              <w:rPr>
                <w:rFonts w:ascii="Georgia" w:hAnsi="Georgia"/>
              </w:rPr>
            </w:pPr>
            <w:r>
              <w:rPr>
                <w:rFonts w:ascii="Georgia" w:hAnsi="Georgia"/>
              </w:rPr>
              <w:t>6</w:t>
            </w:r>
          </w:p>
        </w:tc>
      </w:tr>
    </w:tbl>
    <w:p w14:paraId="0398549F" w14:textId="77777777" w:rsidR="0025572C" w:rsidRDefault="0025572C" w:rsidP="0025572C"/>
    <w:p w14:paraId="5514B696" w14:textId="77777777" w:rsidR="0025572C" w:rsidRDefault="0025572C" w:rsidP="0025572C"/>
    <w:p w14:paraId="4240FF6C" w14:textId="77777777" w:rsidR="0014133F" w:rsidRDefault="0014133F">
      <w:pPr>
        <w:rPr>
          <w:rFonts w:ascii="Georgia" w:hAnsi="Georgia"/>
          <w:b/>
        </w:rPr>
      </w:pPr>
      <w:r>
        <w:rPr>
          <w:rFonts w:ascii="Georgia" w:hAnsi="Georgia"/>
          <w:b/>
        </w:rPr>
        <w:br w:type="page"/>
      </w:r>
    </w:p>
    <w:p w14:paraId="654A0E7E" w14:textId="2107C5EE" w:rsidR="00BF75CA" w:rsidRPr="0025572C" w:rsidRDefault="00BF75CA" w:rsidP="0025572C">
      <w:pPr>
        <w:jc w:val="center"/>
      </w:pPr>
      <w:r w:rsidRPr="008028E2">
        <w:rPr>
          <w:rFonts w:ascii="Georgia" w:hAnsi="Georgia"/>
          <w:b/>
        </w:rPr>
        <w:lastRenderedPageBreak/>
        <w:t>Adapted Newcastle Ottawa Quality Assessment Scale</w:t>
      </w:r>
    </w:p>
    <w:p w14:paraId="04FD8561" w14:textId="292F922E" w:rsidR="00BF75CA" w:rsidRDefault="00BF75CA" w:rsidP="00BF75CA">
      <w:pPr>
        <w:spacing w:after="0" w:line="276" w:lineRule="auto"/>
        <w:rPr>
          <w:rFonts w:ascii="Georgia" w:hAnsi="Georgia"/>
        </w:rPr>
      </w:pPr>
    </w:p>
    <w:p w14:paraId="0CF29656" w14:textId="77777777" w:rsidR="00BF75CA" w:rsidRPr="008028E2" w:rsidRDefault="00BF75CA" w:rsidP="00BF75CA">
      <w:pPr>
        <w:spacing w:after="0" w:line="276" w:lineRule="auto"/>
        <w:rPr>
          <w:rFonts w:ascii="Georgia" w:hAnsi="Georgia"/>
          <w:b/>
        </w:rPr>
      </w:pPr>
      <w:r w:rsidRPr="008028E2">
        <w:rPr>
          <w:rFonts w:ascii="Georgia" w:hAnsi="Georgia"/>
          <w:b/>
        </w:rPr>
        <w:t xml:space="preserve">Cohort Studies </w:t>
      </w:r>
      <w:r>
        <w:rPr>
          <w:rFonts w:ascii="Georgia" w:hAnsi="Georgia"/>
          <w:b/>
        </w:rPr>
        <w:t>[1, 2]</w:t>
      </w:r>
    </w:p>
    <w:p w14:paraId="517E0847" w14:textId="77777777" w:rsidR="00BF75CA" w:rsidRPr="008028E2" w:rsidRDefault="00BF75CA" w:rsidP="00BF75CA">
      <w:pPr>
        <w:spacing w:after="0" w:line="276" w:lineRule="auto"/>
        <w:rPr>
          <w:rFonts w:ascii="Georgia" w:hAnsi="Georgia"/>
        </w:rPr>
      </w:pPr>
      <w:r w:rsidRPr="008028E2">
        <w:rPr>
          <w:rFonts w:ascii="Georgia" w:hAnsi="Georgia"/>
        </w:rPr>
        <w:t xml:space="preserve">Note: A study can be awarded a maximum of one point for each numbered item with the Selection and Exposure categories. A maximum of two points can be given for Comparability. </w:t>
      </w:r>
    </w:p>
    <w:p w14:paraId="6B107DFB" w14:textId="77777777" w:rsidR="00BF75CA" w:rsidRDefault="00BF75CA" w:rsidP="00BF75CA">
      <w:pPr>
        <w:spacing w:after="0" w:line="276" w:lineRule="auto"/>
        <w:rPr>
          <w:rFonts w:ascii="Georgia" w:hAnsi="Georgia"/>
        </w:rPr>
      </w:pPr>
    </w:p>
    <w:p w14:paraId="72BDFF7D" w14:textId="77777777" w:rsidR="00BF75CA" w:rsidRPr="0087319B" w:rsidRDefault="00BF75CA" w:rsidP="00BF75CA">
      <w:pPr>
        <w:spacing w:after="0" w:line="276" w:lineRule="auto"/>
        <w:rPr>
          <w:rFonts w:ascii="Georgia" w:hAnsi="Georgia"/>
          <w:b/>
        </w:rPr>
      </w:pPr>
      <w:r w:rsidRPr="0087319B">
        <w:rPr>
          <w:rFonts w:ascii="Georgia" w:hAnsi="Georgia"/>
          <w:b/>
        </w:rPr>
        <w:t xml:space="preserve">Selection (maximum 4) </w:t>
      </w:r>
    </w:p>
    <w:p w14:paraId="7DFF619B" w14:textId="77777777" w:rsidR="00BF75CA" w:rsidRPr="008028E2"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Representativeness of the cohort </w:t>
      </w:r>
    </w:p>
    <w:p w14:paraId="4950799C" w14:textId="77777777" w:rsidR="00BF75CA" w:rsidRPr="008028E2" w:rsidRDefault="00BF75CA" w:rsidP="00BF75CA">
      <w:pPr>
        <w:spacing w:after="0" w:line="276" w:lineRule="auto"/>
        <w:rPr>
          <w:rFonts w:ascii="Georgia" w:hAnsi="Georgia"/>
        </w:rPr>
      </w:pPr>
      <w:r w:rsidRPr="008028E2">
        <w:rPr>
          <w:rFonts w:ascii="Georgia" w:hAnsi="Georgia"/>
        </w:rPr>
        <w:t>a. Truly representative of the average in the target population (r</w:t>
      </w:r>
      <w:r>
        <w:rPr>
          <w:rFonts w:ascii="Georgia" w:hAnsi="Georgia"/>
        </w:rPr>
        <w:t>andom sample or whole</w:t>
      </w:r>
      <w:r w:rsidRPr="008028E2">
        <w:rPr>
          <w:rFonts w:ascii="Georgia" w:hAnsi="Georgia"/>
        </w:rPr>
        <w:t xml:space="preserve">)* </w:t>
      </w:r>
    </w:p>
    <w:p w14:paraId="2F562AB8" w14:textId="77777777" w:rsidR="00BF75CA" w:rsidRPr="008028E2" w:rsidRDefault="00BF75CA" w:rsidP="00BF75CA">
      <w:pPr>
        <w:spacing w:after="0" w:line="276" w:lineRule="auto"/>
        <w:rPr>
          <w:rFonts w:ascii="Georgia" w:hAnsi="Georgia"/>
        </w:rPr>
      </w:pPr>
      <w:r w:rsidRPr="008028E2">
        <w:rPr>
          <w:rFonts w:ascii="Georgia" w:hAnsi="Georgia"/>
        </w:rPr>
        <w:t xml:space="preserve">b. Somewhat representative of the average in the target population (purposive sampling of representative </w:t>
      </w:r>
      <w:r>
        <w:rPr>
          <w:rFonts w:ascii="Georgia" w:hAnsi="Georgia"/>
        </w:rPr>
        <w:t>hospital or healthcare facilities</w:t>
      </w:r>
      <w:r w:rsidRPr="008028E2">
        <w:rPr>
          <w:rFonts w:ascii="Georgia" w:hAnsi="Georgia"/>
        </w:rPr>
        <w:t xml:space="preserve"> or evidence that the sample is representative of the source population)* </w:t>
      </w:r>
    </w:p>
    <w:p w14:paraId="17B18E8B" w14:textId="77777777" w:rsidR="00BF75CA" w:rsidRPr="008028E2" w:rsidRDefault="00BF75CA" w:rsidP="00BF75CA">
      <w:pPr>
        <w:spacing w:after="0" w:line="276" w:lineRule="auto"/>
        <w:rPr>
          <w:rFonts w:ascii="Georgia" w:hAnsi="Georgia"/>
        </w:rPr>
      </w:pPr>
      <w:r w:rsidRPr="008028E2">
        <w:rPr>
          <w:rFonts w:ascii="Georgia" w:hAnsi="Georgia"/>
        </w:rPr>
        <w:t>c. Selected group of users</w:t>
      </w:r>
      <w:r>
        <w:rPr>
          <w:rFonts w:ascii="Georgia" w:hAnsi="Georgia"/>
        </w:rPr>
        <w:t>/convenient sampling</w:t>
      </w:r>
      <w:r w:rsidRPr="008028E2">
        <w:rPr>
          <w:rFonts w:ascii="Georgia" w:hAnsi="Georgia"/>
        </w:rPr>
        <w:t xml:space="preserve"> </w:t>
      </w:r>
    </w:p>
    <w:p w14:paraId="11B618BB"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of the derivation of the cohort </w:t>
      </w:r>
    </w:p>
    <w:p w14:paraId="11DF742F" w14:textId="77777777" w:rsidR="00BF75CA" w:rsidRPr="008028E2" w:rsidRDefault="00BF75CA" w:rsidP="00BF75CA">
      <w:pPr>
        <w:spacing w:after="0" w:line="276" w:lineRule="auto"/>
        <w:rPr>
          <w:rFonts w:ascii="Georgia" w:hAnsi="Georgia"/>
        </w:rPr>
      </w:pPr>
      <w:r w:rsidRPr="0087319B">
        <w:rPr>
          <w:rFonts w:ascii="Georgia" w:hAnsi="Georgia"/>
          <w:b/>
        </w:rPr>
        <w:t>2.</w:t>
      </w:r>
      <w:r w:rsidRPr="008028E2">
        <w:rPr>
          <w:rFonts w:ascii="Georgia" w:hAnsi="Georgia"/>
        </w:rPr>
        <w:t xml:space="preserve"> Selection of the non-exposed cohort </w:t>
      </w:r>
    </w:p>
    <w:p w14:paraId="4478F608" w14:textId="77777777" w:rsidR="00BF75CA" w:rsidRPr="008028E2" w:rsidRDefault="00BF75CA" w:rsidP="00BF75CA">
      <w:pPr>
        <w:spacing w:after="0" w:line="276" w:lineRule="auto"/>
        <w:rPr>
          <w:rFonts w:ascii="Georgia" w:hAnsi="Georgia"/>
        </w:rPr>
      </w:pPr>
      <w:r w:rsidRPr="008028E2">
        <w:rPr>
          <w:rFonts w:ascii="Georgia" w:hAnsi="Georgia"/>
        </w:rPr>
        <w:t>a. Drawn from the same community as the exposed cohort</w:t>
      </w:r>
      <w:r w:rsidR="001830E8">
        <w:rPr>
          <w:rFonts w:ascii="Georgia" w:hAnsi="Georgia"/>
        </w:rPr>
        <w:t xml:space="preserve"> or hospitals serving the same population as cohort</w:t>
      </w:r>
      <w:r w:rsidRPr="008028E2">
        <w:rPr>
          <w:rFonts w:ascii="Georgia" w:hAnsi="Georgia"/>
        </w:rPr>
        <w:t xml:space="preserve"> * </w:t>
      </w:r>
    </w:p>
    <w:p w14:paraId="6F836B44" w14:textId="77777777" w:rsidR="00BF75CA" w:rsidRPr="008028E2" w:rsidRDefault="00BF75CA" w:rsidP="00BF75CA">
      <w:pPr>
        <w:spacing w:after="0" w:line="276" w:lineRule="auto"/>
        <w:rPr>
          <w:rFonts w:ascii="Georgia" w:hAnsi="Georgia"/>
        </w:rPr>
      </w:pPr>
      <w:r w:rsidRPr="008028E2">
        <w:rPr>
          <w:rFonts w:ascii="Georgia" w:hAnsi="Georgia"/>
        </w:rPr>
        <w:t xml:space="preserve">b. Drawn from a different source </w:t>
      </w:r>
    </w:p>
    <w:p w14:paraId="1FB71228" w14:textId="77777777" w:rsidR="00BF75CA" w:rsidRPr="008028E2" w:rsidRDefault="00BF75CA" w:rsidP="00BF75CA">
      <w:pPr>
        <w:spacing w:after="0" w:line="276" w:lineRule="auto"/>
        <w:rPr>
          <w:rFonts w:ascii="Georgia" w:hAnsi="Georgia"/>
        </w:rPr>
      </w:pPr>
      <w:r w:rsidRPr="008028E2">
        <w:rPr>
          <w:rFonts w:ascii="Georgia" w:hAnsi="Georgia"/>
        </w:rPr>
        <w:t xml:space="preserve">c. No description of the derivation of the non-exposed cohort </w:t>
      </w:r>
    </w:p>
    <w:p w14:paraId="4D404526" w14:textId="5293A268" w:rsidR="00BF75CA" w:rsidRPr="008028E2" w:rsidRDefault="00BF75CA" w:rsidP="00BF75CA">
      <w:pPr>
        <w:spacing w:after="0" w:line="276" w:lineRule="auto"/>
        <w:rPr>
          <w:rFonts w:ascii="Georgia" w:hAnsi="Georgia"/>
        </w:rPr>
      </w:pPr>
      <w:r w:rsidRPr="0087319B">
        <w:rPr>
          <w:rFonts w:ascii="Georgia" w:hAnsi="Georgia"/>
          <w:b/>
        </w:rPr>
        <w:t>3.</w:t>
      </w:r>
      <w:r w:rsidRPr="008028E2">
        <w:rPr>
          <w:rFonts w:ascii="Georgia" w:hAnsi="Georgia"/>
        </w:rPr>
        <w:t xml:space="preserve"> Ascertainment o</w:t>
      </w:r>
      <w:r>
        <w:rPr>
          <w:rFonts w:ascii="Georgia" w:hAnsi="Georgia"/>
        </w:rPr>
        <w:t xml:space="preserve">f exposure </w:t>
      </w:r>
    </w:p>
    <w:p w14:paraId="35A99A9F"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469D9B1B"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27543061"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63D0BD59" w14:textId="77777777" w:rsidR="00BF75CA" w:rsidRDefault="00BF75CA" w:rsidP="00BF75CA">
      <w:pPr>
        <w:spacing w:after="0" w:line="276" w:lineRule="auto"/>
        <w:rPr>
          <w:rFonts w:ascii="Georgia" w:hAnsi="Georgia"/>
        </w:rPr>
      </w:pPr>
      <w:r w:rsidRPr="008028E2">
        <w:rPr>
          <w:rFonts w:ascii="Georgia" w:hAnsi="Georgia"/>
        </w:rPr>
        <w:t xml:space="preserve">d. No description </w:t>
      </w:r>
    </w:p>
    <w:p w14:paraId="59FCDD71" w14:textId="77777777" w:rsidR="00BF75CA" w:rsidRPr="008028E2" w:rsidRDefault="00BF75CA" w:rsidP="00BF75CA">
      <w:pPr>
        <w:spacing w:after="0" w:line="276" w:lineRule="auto"/>
        <w:rPr>
          <w:rFonts w:ascii="Georgia" w:hAnsi="Georgia"/>
        </w:rPr>
      </w:pPr>
      <w:r w:rsidRPr="0087319B">
        <w:rPr>
          <w:rFonts w:ascii="Georgia" w:hAnsi="Georgia"/>
          <w:b/>
        </w:rPr>
        <w:t>4.</w:t>
      </w:r>
      <w:r w:rsidRPr="008028E2">
        <w:rPr>
          <w:rFonts w:ascii="Georgia" w:hAnsi="Georgia"/>
        </w:rPr>
        <w:t xml:space="preserve"> Demonstration that outcome of interest </w:t>
      </w:r>
      <w:r w:rsidR="00374AC1">
        <w:rPr>
          <w:rFonts w:ascii="Georgia" w:hAnsi="Georgia"/>
        </w:rPr>
        <w:t>(Multidrug resistant tuberculosis</w:t>
      </w:r>
      <w:r>
        <w:rPr>
          <w:rFonts w:ascii="Georgia" w:hAnsi="Georgia"/>
        </w:rPr>
        <w:t xml:space="preserve">) </w:t>
      </w:r>
      <w:r w:rsidRPr="008028E2">
        <w:rPr>
          <w:rFonts w:ascii="Georgia" w:hAnsi="Georgia"/>
        </w:rPr>
        <w:t xml:space="preserve">was accounted for or not present at start of study </w:t>
      </w:r>
    </w:p>
    <w:p w14:paraId="54C81749" w14:textId="77777777" w:rsidR="00BF75CA" w:rsidRPr="008028E2" w:rsidRDefault="00BF75CA" w:rsidP="00BF75CA">
      <w:pPr>
        <w:spacing w:after="0" w:line="276" w:lineRule="auto"/>
        <w:rPr>
          <w:rFonts w:ascii="Georgia" w:hAnsi="Georgia"/>
        </w:rPr>
      </w:pPr>
      <w:r w:rsidRPr="008028E2">
        <w:rPr>
          <w:rFonts w:ascii="Georgia" w:hAnsi="Georgia"/>
        </w:rPr>
        <w:t xml:space="preserve">a. Yes * </w:t>
      </w:r>
    </w:p>
    <w:p w14:paraId="1B322031" w14:textId="77777777" w:rsidR="00BF75CA" w:rsidRPr="008028E2" w:rsidRDefault="00BF75CA" w:rsidP="00BF75CA">
      <w:pPr>
        <w:spacing w:after="0" w:line="276" w:lineRule="auto"/>
        <w:rPr>
          <w:rFonts w:ascii="Georgia" w:hAnsi="Georgia"/>
        </w:rPr>
      </w:pPr>
      <w:r w:rsidRPr="008028E2">
        <w:rPr>
          <w:rFonts w:ascii="Georgia" w:hAnsi="Georgia"/>
        </w:rPr>
        <w:t xml:space="preserve">b. No </w:t>
      </w:r>
    </w:p>
    <w:p w14:paraId="6D09B504" w14:textId="77777777" w:rsidR="00BF75CA" w:rsidRDefault="00BF75CA" w:rsidP="00BF75CA">
      <w:pPr>
        <w:spacing w:after="0" w:line="276" w:lineRule="auto"/>
        <w:rPr>
          <w:rFonts w:ascii="Georgia" w:hAnsi="Georgia"/>
        </w:rPr>
      </w:pPr>
    </w:p>
    <w:p w14:paraId="287243A7" w14:textId="77777777" w:rsidR="00BF75CA" w:rsidRPr="0087319B" w:rsidRDefault="00BF75CA" w:rsidP="00BF75CA">
      <w:pPr>
        <w:spacing w:after="0" w:line="276" w:lineRule="auto"/>
        <w:rPr>
          <w:rFonts w:ascii="Georgia" w:hAnsi="Georgia"/>
          <w:b/>
        </w:rPr>
      </w:pPr>
      <w:r w:rsidRPr="0087319B">
        <w:rPr>
          <w:rFonts w:ascii="Georgia" w:hAnsi="Georgia"/>
          <w:b/>
        </w:rPr>
        <w:t xml:space="preserve">Comparability (maximum 2) </w:t>
      </w:r>
    </w:p>
    <w:p w14:paraId="429A3868" w14:textId="77777777" w:rsidR="00BF75CA"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Comparability of cohorts on the basis of the design or analysis </w:t>
      </w:r>
    </w:p>
    <w:p w14:paraId="3172C659" w14:textId="77777777" w:rsidR="00BF75CA" w:rsidRPr="008028E2" w:rsidRDefault="00BF75CA" w:rsidP="00BF75CA">
      <w:pPr>
        <w:spacing w:after="0" w:line="276" w:lineRule="auto"/>
        <w:rPr>
          <w:rFonts w:ascii="Georgia" w:hAnsi="Georgia"/>
        </w:rPr>
      </w:pPr>
      <w:r w:rsidRPr="008028E2">
        <w:rPr>
          <w:rFonts w:ascii="Georgia" w:hAnsi="Georgia"/>
        </w:rPr>
        <w:t xml:space="preserve">a. Study controls for the variable: Previous tuberculosis treatment history* </w:t>
      </w:r>
    </w:p>
    <w:p w14:paraId="1B3012A2" w14:textId="77777777" w:rsidR="00BF75CA" w:rsidRPr="008028E2" w:rsidRDefault="00BF75CA" w:rsidP="00BF75CA">
      <w:pPr>
        <w:spacing w:after="0" w:line="276" w:lineRule="auto"/>
        <w:rPr>
          <w:rFonts w:ascii="Georgia" w:hAnsi="Georgia"/>
        </w:rPr>
      </w:pPr>
      <w:r w:rsidRPr="008028E2">
        <w:rPr>
          <w:rFonts w:ascii="Georgia" w:hAnsi="Georgia"/>
        </w:rPr>
        <w:t xml:space="preserve">b. Study controls for any additional socio-demographic factor (e.g. age, sex etc.) * </w:t>
      </w:r>
    </w:p>
    <w:p w14:paraId="1E47A393" w14:textId="77777777" w:rsidR="00BF75CA" w:rsidRDefault="00BF75CA" w:rsidP="00BF75CA">
      <w:pPr>
        <w:spacing w:after="0" w:line="276" w:lineRule="auto"/>
        <w:rPr>
          <w:rFonts w:ascii="Georgia" w:hAnsi="Georgia"/>
        </w:rPr>
      </w:pPr>
    </w:p>
    <w:p w14:paraId="3D5B0642" w14:textId="77777777" w:rsidR="00BF75CA" w:rsidRPr="0087319B" w:rsidRDefault="00BF75CA" w:rsidP="00BF75CA">
      <w:pPr>
        <w:spacing w:after="0" w:line="276" w:lineRule="auto"/>
        <w:rPr>
          <w:rFonts w:ascii="Georgia" w:hAnsi="Georgia"/>
          <w:b/>
        </w:rPr>
      </w:pPr>
      <w:r w:rsidRPr="0087319B">
        <w:rPr>
          <w:rFonts w:ascii="Georgia" w:hAnsi="Georgia"/>
          <w:b/>
        </w:rPr>
        <w:t xml:space="preserve">Outcome (maximum 3) </w:t>
      </w:r>
    </w:p>
    <w:p w14:paraId="680BF33B" w14:textId="2A9D2E88" w:rsidR="00BF75CA" w:rsidRPr="008028E2" w:rsidRDefault="00BF75CA" w:rsidP="00BF75CA">
      <w:pPr>
        <w:spacing w:after="0" w:line="276" w:lineRule="auto"/>
        <w:rPr>
          <w:rFonts w:ascii="Georgia" w:hAnsi="Georgia"/>
        </w:rPr>
      </w:pPr>
      <w:r w:rsidRPr="0087319B">
        <w:rPr>
          <w:rFonts w:ascii="Georgia" w:hAnsi="Georgia"/>
          <w:b/>
        </w:rPr>
        <w:t>1.</w:t>
      </w:r>
      <w:r w:rsidRPr="008028E2">
        <w:rPr>
          <w:rFonts w:ascii="Georgia" w:hAnsi="Georgia"/>
        </w:rPr>
        <w:t xml:space="preserve"> Ascertainment of outcome (</w:t>
      </w:r>
      <w:r w:rsidR="0014133F">
        <w:rPr>
          <w:rFonts w:ascii="Georgia" w:hAnsi="Georgia"/>
        </w:rPr>
        <w:t>Seroprevalence of anti-COVID IgG</w:t>
      </w:r>
      <w:r w:rsidRPr="008028E2">
        <w:rPr>
          <w:rFonts w:ascii="Georgia" w:hAnsi="Georgia"/>
        </w:rPr>
        <w:t xml:space="preserve">) </w:t>
      </w:r>
    </w:p>
    <w:p w14:paraId="2D7F15CC" w14:textId="77777777" w:rsidR="00BF75CA" w:rsidRPr="008028E2" w:rsidRDefault="00BF75CA" w:rsidP="00BF75CA">
      <w:pPr>
        <w:spacing w:after="0" w:line="276" w:lineRule="auto"/>
        <w:rPr>
          <w:rFonts w:ascii="Georgia" w:hAnsi="Georgia"/>
        </w:rPr>
      </w:pPr>
      <w:r w:rsidRPr="008028E2">
        <w:rPr>
          <w:rFonts w:ascii="Georgia" w:hAnsi="Georgia"/>
        </w:rPr>
        <w:t xml:space="preserve">a. Requires some independent validation (in which diagnostic method it was ascertained)* </w:t>
      </w:r>
    </w:p>
    <w:p w14:paraId="7F73F425"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1E6A22C2"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68C434EE" w14:textId="77777777" w:rsidR="00BF75CA" w:rsidRDefault="00BF75CA" w:rsidP="00BF75CA">
      <w:pPr>
        <w:spacing w:after="0" w:line="276" w:lineRule="auto"/>
        <w:rPr>
          <w:rFonts w:ascii="Georgia" w:hAnsi="Georgia"/>
        </w:rPr>
      </w:pPr>
      <w:r w:rsidRPr="008028E2">
        <w:rPr>
          <w:rFonts w:ascii="Georgia" w:hAnsi="Georgia"/>
        </w:rPr>
        <w:t xml:space="preserve">d. No description </w:t>
      </w:r>
    </w:p>
    <w:p w14:paraId="4A2F811A" w14:textId="77777777" w:rsidR="00BF75CA" w:rsidRPr="008028E2" w:rsidRDefault="00BF75CA" w:rsidP="00BF75CA">
      <w:pPr>
        <w:spacing w:after="0" w:line="276" w:lineRule="auto"/>
        <w:rPr>
          <w:rFonts w:ascii="Georgia" w:hAnsi="Georgia"/>
        </w:rPr>
      </w:pPr>
      <w:r w:rsidRPr="0087319B">
        <w:rPr>
          <w:rFonts w:ascii="Georgia" w:hAnsi="Georgia"/>
          <w:b/>
        </w:rPr>
        <w:t>2.</w:t>
      </w:r>
      <w:r w:rsidRPr="008028E2">
        <w:rPr>
          <w:rFonts w:ascii="Georgia" w:hAnsi="Georgia"/>
        </w:rPr>
        <w:t xml:space="preserve"> Was follow-up long enough for outcomes to occur? </w:t>
      </w:r>
    </w:p>
    <w:p w14:paraId="1B7898D7" w14:textId="77777777" w:rsidR="00BF75CA" w:rsidRPr="008028E2" w:rsidRDefault="00BF75CA" w:rsidP="00BF75CA">
      <w:pPr>
        <w:spacing w:after="0" w:line="276" w:lineRule="auto"/>
        <w:rPr>
          <w:rFonts w:ascii="Georgia" w:hAnsi="Georgia"/>
        </w:rPr>
      </w:pPr>
      <w:r w:rsidRPr="008028E2">
        <w:rPr>
          <w:rFonts w:ascii="Georgia" w:hAnsi="Georgia"/>
        </w:rPr>
        <w:t xml:space="preserve">a. Yes </w:t>
      </w:r>
      <w:r>
        <w:rPr>
          <w:rFonts w:ascii="Georgia" w:hAnsi="Georgia"/>
        </w:rPr>
        <w:t>(&gt;1 year)</w:t>
      </w:r>
      <w:r w:rsidRPr="008028E2">
        <w:rPr>
          <w:rFonts w:ascii="Georgia" w:hAnsi="Georgia"/>
        </w:rPr>
        <w:t xml:space="preserve">* </w:t>
      </w:r>
    </w:p>
    <w:p w14:paraId="7C8C3423" w14:textId="77777777" w:rsidR="00BF75CA" w:rsidRPr="008028E2" w:rsidRDefault="00BF75CA" w:rsidP="00BF75CA">
      <w:pPr>
        <w:spacing w:after="0" w:line="276" w:lineRule="auto"/>
        <w:rPr>
          <w:rFonts w:ascii="Georgia" w:hAnsi="Georgia"/>
        </w:rPr>
      </w:pPr>
      <w:r w:rsidRPr="008028E2">
        <w:rPr>
          <w:rFonts w:ascii="Georgia" w:hAnsi="Georgia"/>
        </w:rPr>
        <w:t xml:space="preserve">b. No </w:t>
      </w:r>
    </w:p>
    <w:p w14:paraId="29B92039" w14:textId="77777777" w:rsidR="00BF75CA" w:rsidRPr="008028E2" w:rsidRDefault="00BF75CA" w:rsidP="00BF75CA">
      <w:pPr>
        <w:spacing w:after="0" w:line="276" w:lineRule="auto"/>
        <w:rPr>
          <w:rFonts w:ascii="Georgia" w:hAnsi="Georgia"/>
        </w:rPr>
      </w:pPr>
      <w:r w:rsidRPr="0087319B">
        <w:rPr>
          <w:rFonts w:ascii="Georgia" w:hAnsi="Georgia"/>
          <w:b/>
        </w:rPr>
        <w:t>3.</w:t>
      </w:r>
      <w:r w:rsidRPr="008028E2">
        <w:rPr>
          <w:rFonts w:ascii="Georgia" w:hAnsi="Georgia"/>
        </w:rPr>
        <w:t xml:space="preserve"> Adequacy of follow-up of cohorts </w:t>
      </w:r>
    </w:p>
    <w:p w14:paraId="3E15E7C6" w14:textId="77777777" w:rsidR="00BF75CA" w:rsidRPr="008028E2" w:rsidRDefault="00BF75CA" w:rsidP="00BF75CA">
      <w:pPr>
        <w:spacing w:after="0" w:line="276" w:lineRule="auto"/>
        <w:rPr>
          <w:rFonts w:ascii="Georgia" w:hAnsi="Georgia"/>
        </w:rPr>
      </w:pPr>
      <w:r w:rsidRPr="008028E2">
        <w:rPr>
          <w:rFonts w:ascii="Georgia" w:hAnsi="Georgia"/>
        </w:rPr>
        <w:lastRenderedPageBreak/>
        <w:t xml:space="preserve">a. Complete follow-up – all subjects accounted for * </w:t>
      </w:r>
    </w:p>
    <w:p w14:paraId="69697231" w14:textId="77777777" w:rsidR="00BF75CA" w:rsidRPr="0087319B" w:rsidRDefault="00BF75CA" w:rsidP="00BF75CA">
      <w:pPr>
        <w:spacing w:after="0" w:line="276" w:lineRule="auto"/>
        <w:rPr>
          <w:rFonts w:ascii="Georgia" w:hAnsi="Georgia"/>
        </w:rPr>
      </w:pPr>
      <w:r w:rsidRPr="0087319B">
        <w:rPr>
          <w:rFonts w:ascii="Georgia" w:hAnsi="Georgia"/>
        </w:rPr>
        <w:t xml:space="preserve">b. Subjects lost to follow-up unlikely to introduce bias – small number lost (&lt;20%) or attrition described and accounted for in analysis * </w:t>
      </w:r>
    </w:p>
    <w:p w14:paraId="0D4EA4C9" w14:textId="77777777" w:rsidR="001830E8" w:rsidRDefault="00BF75CA" w:rsidP="00BF75CA">
      <w:pPr>
        <w:spacing w:after="0" w:line="276" w:lineRule="auto"/>
        <w:rPr>
          <w:rFonts w:ascii="Georgia" w:hAnsi="Georgia"/>
        </w:rPr>
      </w:pPr>
      <w:r w:rsidRPr="0087319B">
        <w:rPr>
          <w:rFonts w:ascii="Georgia" w:hAnsi="Georgia"/>
        </w:rPr>
        <w:t xml:space="preserve">c. Follow up rate not adequate and no description of those lost </w:t>
      </w:r>
    </w:p>
    <w:p w14:paraId="1D14647A" w14:textId="77777777" w:rsidR="00BF75CA" w:rsidRDefault="00BF75CA" w:rsidP="00BF75CA">
      <w:pPr>
        <w:spacing w:after="0" w:line="276" w:lineRule="auto"/>
        <w:rPr>
          <w:rFonts w:ascii="Georgia" w:hAnsi="Georgia"/>
        </w:rPr>
      </w:pPr>
      <w:r w:rsidRPr="0087319B">
        <w:rPr>
          <w:rFonts w:ascii="Georgia" w:hAnsi="Georgia"/>
        </w:rPr>
        <w:t>d. No statement</w:t>
      </w:r>
    </w:p>
    <w:p w14:paraId="325F4B4D" w14:textId="77777777" w:rsidR="001830E8" w:rsidRDefault="001830E8" w:rsidP="00BF75CA">
      <w:pPr>
        <w:spacing w:after="0" w:line="276" w:lineRule="auto"/>
        <w:rPr>
          <w:rFonts w:ascii="Georgia" w:hAnsi="Georgia"/>
        </w:rPr>
      </w:pPr>
    </w:p>
    <w:p w14:paraId="0CD89E8B" w14:textId="77777777" w:rsidR="001830E8" w:rsidRDefault="001830E8" w:rsidP="00BF75CA">
      <w:pPr>
        <w:spacing w:after="0" w:line="276" w:lineRule="auto"/>
        <w:rPr>
          <w:rFonts w:ascii="Georgia" w:hAnsi="Georgia"/>
        </w:rPr>
      </w:pPr>
    </w:p>
    <w:p w14:paraId="6D46FE9A" w14:textId="77777777" w:rsidR="001830E8" w:rsidRDefault="001830E8" w:rsidP="00BF75CA">
      <w:pPr>
        <w:spacing w:after="0" w:line="276" w:lineRule="auto"/>
        <w:rPr>
          <w:rFonts w:ascii="Georgia" w:hAnsi="Georgia"/>
        </w:rPr>
      </w:pPr>
    </w:p>
    <w:p w14:paraId="57A25E6B" w14:textId="77777777" w:rsidR="00BF75CA" w:rsidRPr="008028E2" w:rsidRDefault="00BF75CA" w:rsidP="00BF75CA">
      <w:pPr>
        <w:spacing w:after="0" w:line="276" w:lineRule="auto"/>
        <w:rPr>
          <w:rFonts w:ascii="Georgia" w:hAnsi="Georgia"/>
          <w:b/>
        </w:rPr>
      </w:pPr>
      <w:r w:rsidRPr="008028E2">
        <w:rPr>
          <w:rFonts w:ascii="Georgia" w:hAnsi="Georgia"/>
          <w:b/>
        </w:rPr>
        <w:t>Cross-Sectional Studies [3]</w:t>
      </w:r>
    </w:p>
    <w:p w14:paraId="0B0D0E1C" w14:textId="77777777" w:rsidR="00BF75CA" w:rsidRPr="008028E2" w:rsidRDefault="00BF75CA" w:rsidP="00BF75CA">
      <w:pPr>
        <w:spacing w:after="0" w:line="276" w:lineRule="auto"/>
        <w:rPr>
          <w:rFonts w:ascii="Georgia" w:hAnsi="Georgia"/>
        </w:rPr>
      </w:pPr>
    </w:p>
    <w:p w14:paraId="0EE2F67B" w14:textId="77777777" w:rsidR="00BF75CA" w:rsidRPr="008028E2" w:rsidRDefault="00BF75CA" w:rsidP="00BF75CA">
      <w:pPr>
        <w:spacing w:after="0" w:line="276" w:lineRule="auto"/>
        <w:rPr>
          <w:rFonts w:ascii="Georgia" w:hAnsi="Georgia"/>
          <w:b/>
        </w:rPr>
      </w:pPr>
      <w:r w:rsidRPr="008028E2">
        <w:rPr>
          <w:rFonts w:ascii="Georgia" w:hAnsi="Georgia"/>
          <w:b/>
        </w:rPr>
        <w:t xml:space="preserve">Selection (maximum 5) </w:t>
      </w:r>
    </w:p>
    <w:p w14:paraId="341689E7"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Representativeness of the sample </w:t>
      </w:r>
    </w:p>
    <w:p w14:paraId="5FB525C1" w14:textId="77777777" w:rsidR="00BF75CA" w:rsidRPr="008028E2" w:rsidRDefault="00BF75CA" w:rsidP="00BF75CA">
      <w:pPr>
        <w:spacing w:after="0" w:line="276" w:lineRule="auto"/>
        <w:rPr>
          <w:rFonts w:ascii="Georgia" w:hAnsi="Georgia"/>
        </w:rPr>
      </w:pPr>
      <w:r w:rsidRPr="008028E2">
        <w:rPr>
          <w:rFonts w:ascii="Georgia" w:hAnsi="Georgia"/>
        </w:rPr>
        <w:t xml:space="preserve">a. Truly representative of the average in the target population (random sample or whole population) * </w:t>
      </w:r>
    </w:p>
    <w:p w14:paraId="437637DA" w14:textId="77777777" w:rsidR="00BF75CA" w:rsidRPr="008028E2" w:rsidRDefault="00BF75CA" w:rsidP="00BF75CA">
      <w:pPr>
        <w:spacing w:after="0" w:line="276" w:lineRule="auto"/>
        <w:rPr>
          <w:rFonts w:ascii="Georgia" w:hAnsi="Georgia"/>
        </w:rPr>
      </w:pPr>
      <w:r w:rsidRPr="008028E2">
        <w:rPr>
          <w:rFonts w:ascii="Georgia" w:hAnsi="Georgia"/>
        </w:rPr>
        <w:t xml:space="preserve">b. Somewhat representative of the average in the target population (purposive sampling of representative schools or evidence that the sample is representative of the source population) * </w:t>
      </w:r>
    </w:p>
    <w:p w14:paraId="29497EC3" w14:textId="77777777" w:rsidR="00BF75CA" w:rsidRPr="008028E2" w:rsidRDefault="00BF75CA" w:rsidP="00BF75CA">
      <w:pPr>
        <w:spacing w:after="0" w:line="276" w:lineRule="auto"/>
        <w:rPr>
          <w:rFonts w:ascii="Georgia" w:hAnsi="Georgia"/>
        </w:rPr>
      </w:pPr>
      <w:r w:rsidRPr="008028E2">
        <w:rPr>
          <w:rFonts w:ascii="Georgia" w:hAnsi="Georgia"/>
        </w:rPr>
        <w:t>c. Selected group of users/convenience sampling</w:t>
      </w:r>
    </w:p>
    <w:p w14:paraId="0390CD25"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of the sampling strategy </w:t>
      </w:r>
    </w:p>
    <w:p w14:paraId="651AB0CC"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Sample size </w:t>
      </w:r>
    </w:p>
    <w:p w14:paraId="4BFD7054" w14:textId="77777777" w:rsidR="00BF75CA" w:rsidRPr="008028E2" w:rsidRDefault="00BF75CA" w:rsidP="00BF75CA">
      <w:pPr>
        <w:spacing w:after="0" w:line="276" w:lineRule="auto"/>
        <w:rPr>
          <w:rFonts w:ascii="Georgia" w:hAnsi="Georgia"/>
        </w:rPr>
      </w:pPr>
      <w:r w:rsidRPr="008028E2">
        <w:rPr>
          <w:rFonts w:ascii="Georgia" w:hAnsi="Georgia"/>
        </w:rPr>
        <w:t xml:space="preserve">a. Justified and satisfactory* </w:t>
      </w:r>
    </w:p>
    <w:p w14:paraId="54CB27C6" w14:textId="77777777" w:rsidR="00BF75CA" w:rsidRPr="008028E2" w:rsidRDefault="00BF75CA" w:rsidP="00BF75CA">
      <w:pPr>
        <w:spacing w:after="0" w:line="276" w:lineRule="auto"/>
        <w:rPr>
          <w:rFonts w:ascii="Georgia" w:hAnsi="Georgia"/>
        </w:rPr>
      </w:pPr>
      <w:r w:rsidRPr="008028E2">
        <w:rPr>
          <w:rFonts w:ascii="Georgia" w:hAnsi="Georgia"/>
        </w:rPr>
        <w:t>b. Adequately powered to detect a difference (at least 10 events per variable in multivariate analyses)*</w:t>
      </w:r>
    </w:p>
    <w:p w14:paraId="10C1A7EE" w14:textId="77777777" w:rsidR="00BF75CA" w:rsidRPr="008028E2" w:rsidRDefault="00BF75CA" w:rsidP="00BF75CA">
      <w:pPr>
        <w:spacing w:after="0" w:line="276" w:lineRule="auto"/>
        <w:rPr>
          <w:rFonts w:ascii="Georgia" w:hAnsi="Georgia"/>
        </w:rPr>
      </w:pPr>
      <w:r w:rsidRPr="008028E2">
        <w:rPr>
          <w:rFonts w:ascii="Georgia" w:hAnsi="Georgia"/>
        </w:rPr>
        <w:t xml:space="preserve">c. Not justified </w:t>
      </w:r>
    </w:p>
    <w:p w14:paraId="7054167F" w14:textId="77777777" w:rsidR="00BF75CA" w:rsidRPr="008028E2" w:rsidRDefault="00BF75CA" w:rsidP="00BF75CA">
      <w:pPr>
        <w:spacing w:after="0" w:line="276" w:lineRule="auto"/>
        <w:rPr>
          <w:rFonts w:ascii="Georgia" w:hAnsi="Georgia"/>
        </w:rPr>
      </w:pPr>
      <w:r w:rsidRPr="008028E2">
        <w:rPr>
          <w:rFonts w:ascii="Georgia" w:hAnsi="Georgia"/>
          <w:b/>
        </w:rPr>
        <w:t>3.</w:t>
      </w:r>
      <w:r w:rsidRPr="008028E2">
        <w:rPr>
          <w:rFonts w:ascii="Georgia" w:hAnsi="Georgia"/>
        </w:rPr>
        <w:t xml:space="preserve"> Non-respondents </w:t>
      </w:r>
    </w:p>
    <w:p w14:paraId="64EFF973" w14:textId="77777777" w:rsidR="00BF75CA" w:rsidRPr="008028E2" w:rsidRDefault="00BF75CA" w:rsidP="00BF75CA">
      <w:pPr>
        <w:spacing w:after="0" w:line="276" w:lineRule="auto"/>
        <w:rPr>
          <w:rFonts w:ascii="Georgia" w:hAnsi="Georgia"/>
        </w:rPr>
      </w:pPr>
      <w:r w:rsidRPr="008028E2">
        <w:rPr>
          <w:rFonts w:ascii="Georgia" w:hAnsi="Georgia"/>
        </w:rPr>
        <w:t xml:space="preserve">a. Comparability between respondents and non-respondents characteristics is established, and the response rate is satisfactory (&gt;80%)* </w:t>
      </w:r>
    </w:p>
    <w:p w14:paraId="65419F98" w14:textId="77777777" w:rsidR="00BF75CA" w:rsidRPr="008028E2" w:rsidRDefault="00BF75CA" w:rsidP="00BF75CA">
      <w:pPr>
        <w:spacing w:after="0" w:line="276" w:lineRule="auto"/>
        <w:rPr>
          <w:rFonts w:ascii="Georgia" w:hAnsi="Georgia"/>
        </w:rPr>
      </w:pPr>
      <w:r w:rsidRPr="008028E2">
        <w:rPr>
          <w:rFonts w:ascii="Georgia" w:hAnsi="Georgia"/>
        </w:rPr>
        <w:t xml:space="preserve">b. The response rate is unsatisfactory, or the comparability between respondents and non-respondents is unsatisfactory </w:t>
      </w:r>
    </w:p>
    <w:p w14:paraId="21947CDC" w14:textId="77777777" w:rsidR="00BF75CA" w:rsidRPr="008028E2" w:rsidRDefault="00BF75CA" w:rsidP="00BF75CA">
      <w:pPr>
        <w:spacing w:after="0" w:line="276" w:lineRule="auto"/>
        <w:rPr>
          <w:rFonts w:ascii="Georgia" w:hAnsi="Georgia"/>
        </w:rPr>
      </w:pPr>
      <w:r w:rsidRPr="008028E2">
        <w:rPr>
          <w:rFonts w:ascii="Georgia" w:hAnsi="Georgia"/>
        </w:rPr>
        <w:t>c. No description of the response rate or the chara</w:t>
      </w:r>
      <w:r>
        <w:rPr>
          <w:rFonts w:ascii="Georgia" w:hAnsi="Georgia"/>
        </w:rPr>
        <w:t>cteristics of the responders &amp;</w:t>
      </w:r>
      <w:r w:rsidRPr="008028E2">
        <w:rPr>
          <w:rFonts w:ascii="Georgia" w:hAnsi="Georgia"/>
        </w:rPr>
        <w:t xml:space="preserve"> non-responders </w:t>
      </w:r>
    </w:p>
    <w:p w14:paraId="5886DA50" w14:textId="04CA5743" w:rsidR="00BF75CA" w:rsidRPr="008028E2" w:rsidRDefault="00BF75CA" w:rsidP="00BF75CA">
      <w:pPr>
        <w:spacing w:after="0" w:line="276" w:lineRule="auto"/>
        <w:rPr>
          <w:rFonts w:ascii="Georgia" w:hAnsi="Georgia"/>
        </w:rPr>
      </w:pPr>
      <w:r w:rsidRPr="008028E2">
        <w:rPr>
          <w:rFonts w:ascii="Georgia" w:hAnsi="Georgia"/>
          <w:b/>
        </w:rPr>
        <w:t>4.</w:t>
      </w:r>
      <w:r w:rsidRPr="008028E2">
        <w:rPr>
          <w:rFonts w:ascii="Georgia" w:hAnsi="Georgia"/>
        </w:rPr>
        <w:t xml:space="preserve"> Ascertainment of the exposure </w:t>
      </w:r>
    </w:p>
    <w:p w14:paraId="48721976" w14:textId="77777777" w:rsidR="00BF75CA" w:rsidRPr="008028E2" w:rsidRDefault="00BF75CA" w:rsidP="00BF75CA">
      <w:pPr>
        <w:spacing w:after="0" w:line="276" w:lineRule="auto"/>
        <w:rPr>
          <w:rFonts w:ascii="Georgia" w:hAnsi="Georgia"/>
        </w:rPr>
      </w:pPr>
      <w:r w:rsidRPr="008028E2">
        <w:rPr>
          <w:rFonts w:ascii="Georgia" w:hAnsi="Georgia"/>
        </w:rPr>
        <w:t>a. Requires some independent validation (in which diagnostic method it was ascertained</w:t>
      </w:r>
      <w:proofErr w:type="gramStart"/>
      <w:r w:rsidRPr="008028E2">
        <w:rPr>
          <w:rFonts w:ascii="Georgia" w:hAnsi="Georgia"/>
        </w:rPr>
        <w:t>)*</w:t>
      </w:r>
      <w:proofErr w:type="gramEnd"/>
      <w:r w:rsidRPr="008028E2">
        <w:rPr>
          <w:rFonts w:ascii="Georgia" w:hAnsi="Georgia"/>
        </w:rPr>
        <w:t xml:space="preserve">* </w:t>
      </w:r>
    </w:p>
    <w:p w14:paraId="5C479B02"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42127F15" w14:textId="77777777" w:rsidR="00BF75CA" w:rsidRPr="008028E2" w:rsidRDefault="00BF75CA" w:rsidP="00BF75CA">
      <w:pPr>
        <w:spacing w:after="0" w:line="276" w:lineRule="auto"/>
        <w:rPr>
          <w:rFonts w:ascii="Georgia" w:hAnsi="Georgia"/>
        </w:rPr>
      </w:pPr>
      <w:r w:rsidRPr="008028E2">
        <w:rPr>
          <w:rFonts w:ascii="Georgia" w:hAnsi="Georgia"/>
        </w:rPr>
        <w:t>c. Self-reported with no reference to primary record</w:t>
      </w:r>
    </w:p>
    <w:p w14:paraId="5AA21CEC"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183C70D7" w14:textId="77777777" w:rsidR="00BF75CA" w:rsidRPr="008028E2" w:rsidRDefault="00BF75CA" w:rsidP="00BF75CA">
      <w:pPr>
        <w:spacing w:after="0" w:line="276" w:lineRule="auto"/>
        <w:rPr>
          <w:rFonts w:ascii="Georgia" w:hAnsi="Georgia"/>
        </w:rPr>
      </w:pPr>
    </w:p>
    <w:p w14:paraId="61C1992F" w14:textId="77777777" w:rsidR="00BF75CA" w:rsidRPr="008028E2" w:rsidRDefault="00BF75CA" w:rsidP="00BF75CA">
      <w:pPr>
        <w:spacing w:after="0" w:line="276" w:lineRule="auto"/>
        <w:rPr>
          <w:rFonts w:ascii="Georgia" w:hAnsi="Georgia"/>
          <w:b/>
        </w:rPr>
      </w:pPr>
      <w:r w:rsidRPr="008028E2">
        <w:rPr>
          <w:rFonts w:ascii="Georgia" w:hAnsi="Georgia"/>
          <w:b/>
        </w:rPr>
        <w:t xml:space="preserve">Comparability (maximum 2) </w:t>
      </w:r>
    </w:p>
    <w:p w14:paraId="5B1E78F0" w14:textId="77777777" w:rsidR="00BF75CA" w:rsidRPr="008028E2" w:rsidRDefault="00BF75CA" w:rsidP="00BF75CA">
      <w:pPr>
        <w:spacing w:after="0" w:line="276" w:lineRule="auto"/>
        <w:rPr>
          <w:rFonts w:ascii="Georgia" w:hAnsi="Georgia"/>
        </w:rPr>
      </w:pPr>
      <w:r w:rsidRPr="008028E2">
        <w:rPr>
          <w:rFonts w:ascii="Georgia" w:hAnsi="Georgia"/>
          <w:b/>
        </w:rPr>
        <w:t>1.</w:t>
      </w:r>
      <w:r w:rsidRPr="008028E2">
        <w:rPr>
          <w:rFonts w:ascii="Georgia" w:hAnsi="Georgia"/>
        </w:rPr>
        <w:t xml:space="preserve"> The subjects in different outcome groups are comparable, based on the study design or analysis. Confounding factors are controlled </w:t>
      </w:r>
    </w:p>
    <w:p w14:paraId="3B12795D" w14:textId="77777777" w:rsidR="00BF75CA" w:rsidRPr="008028E2" w:rsidRDefault="00BF75CA" w:rsidP="00BF75CA">
      <w:pPr>
        <w:spacing w:after="0" w:line="276" w:lineRule="auto"/>
        <w:rPr>
          <w:rFonts w:ascii="Georgia" w:hAnsi="Georgia"/>
        </w:rPr>
      </w:pPr>
      <w:r w:rsidRPr="008028E2">
        <w:rPr>
          <w:rFonts w:ascii="Georgia" w:hAnsi="Georgia"/>
        </w:rPr>
        <w:t xml:space="preserve">a. Study controls for the variable: Previous tuberculosis treatment history* </w:t>
      </w:r>
    </w:p>
    <w:p w14:paraId="4EC6A705" w14:textId="77777777" w:rsidR="00BF75CA" w:rsidRPr="008028E2" w:rsidRDefault="00BF75CA" w:rsidP="00BF75CA">
      <w:pPr>
        <w:spacing w:after="0" w:line="276" w:lineRule="auto"/>
        <w:rPr>
          <w:rFonts w:ascii="Georgia" w:hAnsi="Georgia"/>
        </w:rPr>
      </w:pPr>
      <w:r w:rsidRPr="008028E2">
        <w:rPr>
          <w:rFonts w:ascii="Georgia" w:hAnsi="Georgia"/>
        </w:rPr>
        <w:t xml:space="preserve">b. Study controls for any additional socio-demographic factor (e.g. age, sex etc.) * </w:t>
      </w:r>
    </w:p>
    <w:p w14:paraId="36025A89" w14:textId="77777777" w:rsidR="00BF75CA" w:rsidRPr="008028E2" w:rsidRDefault="00BF75CA" w:rsidP="00BF75CA">
      <w:pPr>
        <w:spacing w:after="0" w:line="276" w:lineRule="auto"/>
        <w:rPr>
          <w:rFonts w:ascii="Georgia" w:hAnsi="Georgia"/>
        </w:rPr>
      </w:pPr>
    </w:p>
    <w:p w14:paraId="13580CF1" w14:textId="77777777" w:rsidR="00BF75CA" w:rsidRPr="008028E2" w:rsidRDefault="00BF75CA" w:rsidP="00BF75CA">
      <w:pPr>
        <w:spacing w:after="0" w:line="276" w:lineRule="auto"/>
        <w:rPr>
          <w:rFonts w:ascii="Georgia" w:hAnsi="Georgia"/>
          <w:b/>
        </w:rPr>
      </w:pPr>
      <w:r w:rsidRPr="008028E2">
        <w:rPr>
          <w:rFonts w:ascii="Georgia" w:hAnsi="Georgia"/>
          <w:b/>
        </w:rPr>
        <w:t xml:space="preserve">Outcome (maximum 3) </w:t>
      </w:r>
    </w:p>
    <w:p w14:paraId="33F544DB" w14:textId="6FC48BD9" w:rsidR="00BF75CA" w:rsidRPr="008028E2" w:rsidRDefault="00BF75CA" w:rsidP="00BF75CA">
      <w:pPr>
        <w:spacing w:after="0" w:line="276" w:lineRule="auto"/>
        <w:rPr>
          <w:rFonts w:ascii="Georgia" w:hAnsi="Georgia"/>
        </w:rPr>
      </w:pPr>
      <w:r w:rsidRPr="008028E2">
        <w:rPr>
          <w:rFonts w:ascii="Georgia" w:hAnsi="Georgia"/>
          <w:b/>
        </w:rPr>
        <w:t xml:space="preserve">1. </w:t>
      </w:r>
      <w:r w:rsidRPr="008028E2">
        <w:rPr>
          <w:rFonts w:ascii="Georgia" w:hAnsi="Georgia"/>
        </w:rPr>
        <w:t>Assessment of the outcome (</w:t>
      </w:r>
      <w:r w:rsidR="0014133F">
        <w:rPr>
          <w:rFonts w:ascii="Georgia" w:hAnsi="Georgia"/>
        </w:rPr>
        <w:t>Seroprevalence of anti-COVID IgG</w:t>
      </w:r>
      <w:r w:rsidRPr="008028E2">
        <w:rPr>
          <w:rFonts w:ascii="Georgia" w:hAnsi="Georgia"/>
        </w:rPr>
        <w:t xml:space="preserve">) </w:t>
      </w:r>
    </w:p>
    <w:p w14:paraId="635F4E16" w14:textId="77777777" w:rsidR="00BF75CA" w:rsidRPr="008028E2" w:rsidRDefault="00BF75CA" w:rsidP="00BF75CA">
      <w:pPr>
        <w:spacing w:after="0" w:line="276" w:lineRule="auto"/>
        <w:rPr>
          <w:rFonts w:ascii="Georgia" w:hAnsi="Georgia"/>
        </w:rPr>
      </w:pPr>
      <w:r w:rsidRPr="008028E2">
        <w:rPr>
          <w:rFonts w:ascii="Georgia" w:hAnsi="Georgia"/>
        </w:rPr>
        <w:t>a. Requires some independent validation (in which diagnostic method it was ascertained</w:t>
      </w:r>
      <w:proofErr w:type="gramStart"/>
      <w:r w:rsidRPr="008028E2">
        <w:rPr>
          <w:rFonts w:ascii="Georgia" w:hAnsi="Georgia"/>
        </w:rPr>
        <w:t>)*</w:t>
      </w:r>
      <w:proofErr w:type="gramEnd"/>
      <w:r w:rsidRPr="008028E2">
        <w:rPr>
          <w:rFonts w:ascii="Georgia" w:hAnsi="Georgia"/>
        </w:rPr>
        <w:t xml:space="preserve">* </w:t>
      </w:r>
    </w:p>
    <w:p w14:paraId="5A439B99" w14:textId="77777777" w:rsidR="00BF75CA" w:rsidRPr="008028E2" w:rsidRDefault="00BF75CA" w:rsidP="00BF75CA">
      <w:pPr>
        <w:spacing w:after="0" w:line="276" w:lineRule="auto"/>
        <w:rPr>
          <w:rFonts w:ascii="Georgia" w:hAnsi="Georgia"/>
        </w:rPr>
      </w:pPr>
      <w:r w:rsidRPr="008028E2">
        <w:rPr>
          <w:rFonts w:ascii="Georgia" w:hAnsi="Georgia"/>
        </w:rPr>
        <w:t xml:space="preserve">b. Clinical/Hospital/Medical record* </w:t>
      </w:r>
    </w:p>
    <w:p w14:paraId="6EB53537" w14:textId="77777777" w:rsidR="00BF75CA" w:rsidRPr="008028E2" w:rsidRDefault="00BF75CA" w:rsidP="00BF75CA">
      <w:pPr>
        <w:spacing w:after="0" w:line="276" w:lineRule="auto"/>
        <w:rPr>
          <w:rFonts w:ascii="Georgia" w:hAnsi="Georgia"/>
        </w:rPr>
      </w:pPr>
      <w:r w:rsidRPr="008028E2">
        <w:rPr>
          <w:rFonts w:ascii="Georgia" w:hAnsi="Georgia"/>
        </w:rPr>
        <w:lastRenderedPageBreak/>
        <w:t>c. Self-reported with no reference to primary record</w:t>
      </w:r>
    </w:p>
    <w:p w14:paraId="38C769C1" w14:textId="77777777" w:rsidR="00BF75CA" w:rsidRPr="008028E2" w:rsidRDefault="00BF75CA" w:rsidP="00BF75CA">
      <w:pPr>
        <w:spacing w:after="0" w:line="276" w:lineRule="auto"/>
        <w:rPr>
          <w:rFonts w:ascii="Georgia" w:hAnsi="Georgia"/>
        </w:rPr>
      </w:pPr>
      <w:r w:rsidRPr="008028E2">
        <w:rPr>
          <w:rFonts w:ascii="Georgia" w:hAnsi="Georgia"/>
        </w:rPr>
        <w:t xml:space="preserve">d. No description </w:t>
      </w:r>
    </w:p>
    <w:p w14:paraId="5530E4CF" w14:textId="77777777" w:rsidR="00BF75CA" w:rsidRPr="008028E2" w:rsidRDefault="00BF75CA" w:rsidP="00BF75CA">
      <w:pPr>
        <w:spacing w:after="0" w:line="276" w:lineRule="auto"/>
        <w:rPr>
          <w:rFonts w:ascii="Georgia" w:hAnsi="Georgia"/>
        </w:rPr>
      </w:pPr>
      <w:r w:rsidRPr="008028E2">
        <w:rPr>
          <w:rFonts w:ascii="Georgia" w:hAnsi="Georgia"/>
          <w:b/>
        </w:rPr>
        <w:t>2.</w:t>
      </w:r>
      <w:r w:rsidRPr="008028E2">
        <w:rPr>
          <w:rFonts w:ascii="Georgia" w:hAnsi="Georgia"/>
        </w:rPr>
        <w:t xml:space="preserve"> Statistical test </w:t>
      </w:r>
    </w:p>
    <w:p w14:paraId="4FC6AEEB" w14:textId="77777777" w:rsidR="00BF75CA" w:rsidRPr="008028E2" w:rsidRDefault="00BF75CA" w:rsidP="00BF75CA">
      <w:pPr>
        <w:spacing w:after="0" w:line="276" w:lineRule="auto"/>
        <w:rPr>
          <w:rFonts w:ascii="Georgia" w:hAnsi="Georgia"/>
        </w:rPr>
      </w:pPr>
      <w:r w:rsidRPr="008028E2">
        <w:rPr>
          <w:rFonts w:ascii="Georgia" w:hAnsi="Georgia"/>
        </w:rPr>
        <w:t xml:space="preserve">a. The statistical test used to analyze the data is clearly described and appropriate, and the measurement of the association is presented as either an OR, CI and P value or a beta coefficient, SE and P value* </w:t>
      </w:r>
    </w:p>
    <w:p w14:paraId="14313F6C" w14:textId="77777777" w:rsidR="00BF75CA" w:rsidRPr="008028E2" w:rsidRDefault="00BF75CA" w:rsidP="00BF75CA">
      <w:pPr>
        <w:spacing w:after="0" w:line="276" w:lineRule="auto"/>
        <w:rPr>
          <w:rFonts w:ascii="Georgia" w:hAnsi="Georgia"/>
        </w:rPr>
      </w:pPr>
      <w:r w:rsidRPr="008028E2">
        <w:rPr>
          <w:rFonts w:ascii="Georgia" w:hAnsi="Georgia"/>
        </w:rPr>
        <w:t>b. The statistical test is not appropriate, not described or incomplete</w:t>
      </w:r>
    </w:p>
    <w:p w14:paraId="405AC1BD" w14:textId="77777777" w:rsidR="00BF75CA" w:rsidRPr="008028E2" w:rsidRDefault="00BF75CA" w:rsidP="00BF75CA">
      <w:pPr>
        <w:spacing w:after="0" w:line="276" w:lineRule="auto"/>
        <w:rPr>
          <w:rFonts w:ascii="Georgia" w:hAnsi="Georgia"/>
        </w:rPr>
      </w:pPr>
    </w:p>
    <w:p w14:paraId="1D473A92" w14:textId="77777777" w:rsidR="00BF75CA" w:rsidRDefault="00BF75CA" w:rsidP="00BF75CA">
      <w:pPr>
        <w:spacing w:after="0" w:line="276" w:lineRule="auto"/>
        <w:jc w:val="both"/>
        <w:rPr>
          <w:rFonts w:ascii="Georgia" w:hAnsi="Georgia"/>
        </w:rPr>
      </w:pPr>
    </w:p>
    <w:p w14:paraId="509EAD68" w14:textId="77777777" w:rsidR="00BF75CA" w:rsidRDefault="00BF75CA" w:rsidP="00BF75CA">
      <w:pPr>
        <w:spacing w:after="0" w:line="276" w:lineRule="auto"/>
        <w:jc w:val="both"/>
        <w:rPr>
          <w:rFonts w:ascii="Georgia" w:hAnsi="Georgia"/>
        </w:rPr>
      </w:pPr>
    </w:p>
    <w:p w14:paraId="726F5BB9" w14:textId="77777777" w:rsidR="00BF75CA" w:rsidRPr="0087319B" w:rsidRDefault="00BF75CA" w:rsidP="00BF75CA">
      <w:pPr>
        <w:spacing w:after="0" w:line="276" w:lineRule="auto"/>
        <w:jc w:val="both"/>
        <w:rPr>
          <w:rFonts w:ascii="Georgia" w:hAnsi="Georgia"/>
          <w:b/>
        </w:rPr>
      </w:pPr>
      <w:r w:rsidRPr="0087319B">
        <w:rPr>
          <w:rFonts w:ascii="Georgia" w:hAnsi="Georgia"/>
          <w:b/>
        </w:rPr>
        <w:t>Adapted from previous published literature:</w:t>
      </w:r>
    </w:p>
    <w:p w14:paraId="351ECC75" w14:textId="77777777" w:rsidR="00BF75CA" w:rsidRDefault="00BF75CA" w:rsidP="00BF75CA">
      <w:pPr>
        <w:spacing w:after="0" w:line="276" w:lineRule="auto"/>
        <w:jc w:val="both"/>
        <w:rPr>
          <w:rFonts w:ascii="Georgia" w:hAnsi="Georgia"/>
        </w:rPr>
      </w:pPr>
    </w:p>
    <w:p w14:paraId="79966EE8" w14:textId="77777777" w:rsidR="00BF75CA" w:rsidRPr="00381BEC" w:rsidRDefault="00BF75CA" w:rsidP="00BF75CA">
      <w:pPr>
        <w:pStyle w:val="ListParagraph"/>
        <w:numPr>
          <w:ilvl w:val="0"/>
          <w:numId w:val="1"/>
        </w:numPr>
        <w:spacing w:after="100" w:afterAutospacing="1" w:line="276" w:lineRule="auto"/>
        <w:ind w:left="360"/>
        <w:rPr>
          <w:rFonts w:ascii="Georgia" w:hAnsi="Georgia" w:cs="Times New Roman"/>
        </w:rPr>
      </w:pPr>
      <w:r w:rsidRPr="00381BEC">
        <w:rPr>
          <w:rFonts w:ascii="Georgia" w:hAnsi="Georgia" w:cs="Times New Roman"/>
        </w:rPr>
        <w:t>Ottawa Hospital Research Institute. http://www.ohri.ca/programs/clinical_epidemiology/oxford.asp (accessed Oct 23, 2019).</w:t>
      </w:r>
    </w:p>
    <w:p w14:paraId="1B29A249" w14:textId="77777777" w:rsidR="00BF75CA" w:rsidRPr="0087319B" w:rsidRDefault="00BF75CA" w:rsidP="00BF75CA">
      <w:pPr>
        <w:pStyle w:val="ListParagraph"/>
        <w:numPr>
          <w:ilvl w:val="0"/>
          <w:numId w:val="1"/>
        </w:numPr>
        <w:spacing w:after="100" w:afterAutospacing="1" w:line="276" w:lineRule="auto"/>
        <w:ind w:left="360"/>
        <w:rPr>
          <w:rFonts w:ascii="Georgia" w:hAnsi="Georgia" w:cs="Times New Roman"/>
        </w:rPr>
      </w:pPr>
      <w:r w:rsidRPr="00381BEC">
        <w:rPr>
          <w:rFonts w:ascii="Georgia" w:hAnsi="Georgia" w:cs="Calibri"/>
        </w:rPr>
        <w:t xml:space="preserve">Epstein S, Roberts E, Sedgwick R, </w:t>
      </w:r>
      <w:r w:rsidRPr="00381BEC">
        <w:rPr>
          <w:rFonts w:ascii="Georgia" w:hAnsi="Georgia" w:cs="Calibri"/>
          <w:i/>
          <w:iCs/>
        </w:rPr>
        <w:t>et al.</w:t>
      </w:r>
      <w:r w:rsidRPr="00381BEC">
        <w:rPr>
          <w:rFonts w:ascii="Georgia" w:hAnsi="Georgia" w:cs="Calibri"/>
        </w:rPr>
        <w:t xml:space="preserve"> Poor school attendance and exclusion: a systematic review protocol on educational risk factors for self-harm and suicidal </w:t>
      </w:r>
      <w:proofErr w:type="spellStart"/>
      <w:r w:rsidRPr="00381BEC">
        <w:rPr>
          <w:rFonts w:ascii="Georgia" w:hAnsi="Georgia" w:cs="Calibri"/>
        </w:rPr>
        <w:t>behaviours</w:t>
      </w:r>
      <w:proofErr w:type="spellEnd"/>
      <w:r w:rsidRPr="00381BEC">
        <w:rPr>
          <w:rFonts w:ascii="Georgia" w:hAnsi="Georgia" w:cs="Calibri"/>
        </w:rPr>
        <w:t xml:space="preserve">. </w:t>
      </w:r>
      <w:r w:rsidRPr="00381BEC">
        <w:rPr>
          <w:rFonts w:ascii="Georgia" w:hAnsi="Georgia" w:cs="Calibri"/>
          <w:i/>
          <w:iCs/>
        </w:rPr>
        <w:t>BMJ Open</w:t>
      </w:r>
      <w:r w:rsidRPr="00381BEC">
        <w:rPr>
          <w:rFonts w:ascii="Georgia" w:hAnsi="Georgia" w:cs="Calibri"/>
        </w:rPr>
        <w:t xml:space="preserve"> 2018; </w:t>
      </w:r>
      <w:r w:rsidRPr="00381BEC">
        <w:rPr>
          <w:rFonts w:ascii="Georgia" w:hAnsi="Georgia" w:cs="Calibri"/>
          <w:b/>
          <w:bCs/>
        </w:rPr>
        <w:t>8</w:t>
      </w:r>
      <w:r w:rsidRPr="00381BEC">
        <w:rPr>
          <w:rFonts w:ascii="Georgia" w:hAnsi="Georgia" w:cs="Calibri"/>
        </w:rPr>
        <w:t>: e023953.</w:t>
      </w:r>
    </w:p>
    <w:p w14:paraId="2743827E" w14:textId="77777777" w:rsidR="00BF75CA" w:rsidRPr="0087319B" w:rsidRDefault="00BF75CA" w:rsidP="00BF75CA">
      <w:pPr>
        <w:pStyle w:val="Bibliography"/>
        <w:numPr>
          <w:ilvl w:val="0"/>
          <w:numId w:val="1"/>
        </w:numPr>
        <w:tabs>
          <w:tab w:val="left" w:pos="144"/>
        </w:tabs>
        <w:spacing w:after="100" w:afterAutospacing="1" w:line="276" w:lineRule="auto"/>
        <w:ind w:left="360"/>
        <w:rPr>
          <w:rFonts w:ascii="Georgia" w:hAnsi="Georgia" w:cs="Calibri"/>
        </w:rPr>
      </w:pPr>
      <w:r w:rsidRPr="00381BEC">
        <w:rPr>
          <w:rFonts w:ascii="Georgia" w:hAnsi="Georgia" w:cs="Calibri"/>
        </w:rPr>
        <w:t xml:space="preserve">Herzog R, </w:t>
      </w:r>
      <w:proofErr w:type="spellStart"/>
      <w:r w:rsidRPr="00381BEC">
        <w:rPr>
          <w:rFonts w:ascii="Georgia" w:hAnsi="Georgia" w:cs="Calibri"/>
        </w:rPr>
        <w:t>Álvarez-Pasquin</w:t>
      </w:r>
      <w:proofErr w:type="spellEnd"/>
      <w:r w:rsidRPr="00381BEC">
        <w:rPr>
          <w:rFonts w:ascii="Georgia" w:hAnsi="Georgia" w:cs="Calibri"/>
        </w:rPr>
        <w:t xml:space="preserve"> MJ, </w:t>
      </w:r>
      <w:proofErr w:type="spellStart"/>
      <w:r w:rsidRPr="00381BEC">
        <w:rPr>
          <w:rFonts w:ascii="Georgia" w:hAnsi="Georgia" w:cs="Calibri"/>
        </w:rPr>
        <w:t>Díaz</w:t>
      </w:r>
      <w:proofErr w:type="spellEnd"/>
      <w:r w:rsidRPr="00381BEC">
        <w:rPr>
          <w:rFonts w:ascii="Georgia" w:hAnsi="Georgia" w:cs="Calibri"/>
        </w:rPr>
        <w:t xml:space="preserve"> C, Del Barrio JL, Estrada JM, Gil Á. Are healthcare workers’ intentions to vaccinate related to their knowledge, beliefs and attitudes? A systematic review. </w:t>
      </w:r>
      <w:r w:rsidRPr="00381BEC">
        <w:rPr>
          <w:rFonts w:ascii="Georgia" w:hAnsi="Georgia" w:cs="Calibri"/>
          <w:i/>
          <w:iCs/>
        </w:rPr>
        <w:t>BMC Public Health</w:t>
      </w:r>
      <w:r w:rsidRPr="00381BEC">
        <w:rPr>
          <w:rFonts w:ascii="Georgia" w:hAnsi="Georgia" w:cs="Calibri"/>
        </w:rPr>
        <w:t xml:space="preserve"> 2013; </w:t>
      </w:r>
      <w:r w:rsidRPr="00381BEC">
        <w:rPr>
          <w:rFonts w:ascii="Georgia" w:hAnsi="Georgia" w:cs="Calibri"/>
          <w:b/>
          <w:bCs/>
        </w:rPr>
        <w:t>13</w:t>
      </w:r>
      <w:r w:rsidRPr="00381BEC">
        <w:rPr>
          <w:rFonts w:ascii="Georgia" w:hAnsi="Georgia" w:cs="Calibri"/>
        </w:rPr>
        <w:t>: 154.</w:t>
      </w:r>
    </w:p>
    <w:p w14:paraId="63F1E98C" w14:textId="77777777" w:rsidR="00BF75CA" w:rsidRPr="0087319B" w:rsidRDefault="00BF75CA" w:rsidP="00BF75CA">
      <w:pPr>
        <w:spacing w:after="0" w:line="276" w:lineRule="auto"/>
        <w:jc w:val="both"/>
        <w:rPr>
          <w:rFonts w:ascii="Georgia" w:hAnsi="Georgia"/>
        </w:rPr>
      </w:pPr>
    </w:p>
    <w:p w14:paraId="52998E87" w14:textId="77777777" w:rsidR="00BF75CA" w:rsidRDefault="00BF75CA"/>
    <w:sectPr w:rsidR="00BF75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A71801" w14:textId="77777777" w:rsidR="00B71B18" w:rsidRDefault="00B71B18" w:rsidP="003D31A2">
      <w:pPr>
        <w:spacing w:after="0" w:line="240" w:lineRule="auto"/>
      </w:pPr>
      <w:r>
        <w:separator/>
      </w:r>
    </w:p>
  </w:endnote>
  <w:endnote w:type="continuationSeparator" w:id="0">
    <w:p w14:paraId="7AA91535" w14:textId="77777777" w:rsidR="00B71B18" w:rsidRDefault="00B71B18" w:rsidP="003D3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012735" w14:textId="77777777" w:rsidR="00B71B18" w:rsidRDefault="00B71B18" w:rsidP="003D31A2">
      <w:pPr>
        <w:spacing w:after="0" w:line="240" w:lineRule="auto"/>
      </w:pPr>
      <w:r>
        <w:separator/>
      </w:r>
    </w:p>
  </w:footnote>
  <w:footnote w:type="continuationSeparator" w:id="0">
    <w:p w14:paraId="5E7511E0" w14:textId="77777777" w:rsidR="00B71B18" w:rsidRDefault="00B71B18" w:rsidP="003D31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64059"/>
    <w:multiLevelType w:val="hybridMultilevel"/>
    <w:tmpl w:val="3BA81A66"/>
    <w:lvl w:ilvl="0" w:tplc="011CD27C">
      <w:start w:val="1"/>
      <w:numFmt w:val="decimal"/>
      <w:lvlText w:val="%1."/>
      <w:lvlJc w:val="left"/>
      <w:pPr>
        <w:ind w:left="720" w:hanging="360"/>
      </w:pPr>
      <w:rPr>
        <w:rFonts w:ascii="Times New Roman" w:hAnsi="Times New Roman" w:cs="Times New Roman" w:hint="default"/>
        <w:b/>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582"/>
    <w:rsid w:val="0009496E"/>
    <w:rsid w:val="0014133F"/>
    <w:rsid w:val="001830E8"/>
    <w:rsid w:val="001871D6"/>
    <w:rsid w:val="00193C4B"/>
    <w:rsid w:val="001B4D26"/>
    <w:rsid w:val="002031C6"/>
    <w:rsid w:val="00213468"/>
    <w:rsid w:val="00237B60"/>
    <w:rsid w:val="00250A51"/>
    <w:rsid w:val="0025572C"/>
    <w:rsid w:val="00274BB7"/>
    <w:rsid w:val="002801F8"/>
    <w:rsid w:val="0028100B"/>
    <w:rsid w:val="00310F8E"/>
    <w:rsid w:val="00323F3E"/>
    <w:rsid w:val="0033059F"/>
    <w:rsid w:val="00355478"/>
    <w:rsid w:val="00374AC1"/>
    <w:rsid w:val="003C0E6C"/>
    <w:rsid w:val="003D31A2"/>
    <w:rsid w:val="003D7CC7"/>
    <w:rsid w:val="004233A5"/>
    <w:rsid w:val="00423C85"/>
    <w:rsid w:val="00445232"/>
    <w:rsid w:val="00475A4D"/>
    <w:rsid w:val="004976B4"/>
    <w:rsid w:val="004A57C0"/>
    <w:rsid w:val="004B5191"/>
    <w:rsid w:val="004B7EE7"/>
    <w:rsid w:val="005F7FF4"/>
    <w:rsid w:val="00616A7E"/>
    <w:rsid w:val="006557D3"/>
    <w:rsid w:val="006579B0"/>
    <w:rsid w:val="00675652"/>
    <w:rsid w:val="00681588"/>
    <w:rsid w:val="006D2692"/>
    <w:rsid w:val="006F53D3"/>
    <w:rsid w:val="00764A7D"/>
    <w:rsid w:val="00771E5B"/>
    <w:rsid w:val="00787E1A"/>
    <w:rsid w:val="008450BF"/>
    <w:rsid w:val="00863D60"/>
    <w:rsid w:val="00886C94"/>
    <w:rsid w:val="008B0B4E"/>
    <w:rsid w:val="008E659B"/>
    <w:rsid w:val="009E22E3"/>
    <w:rsid w:val="00A11D3A"/>
    <w:rsid w:val="00B23325"/>
    <w:rsid w:val="00B67AF5"/>
    <w:rsid w:val="00B71B18"/>
    <w:rsid w:val="00BE64C8"/>
    <w:rsid w:val="00BF75CA"/>
    <w:rsid w:val="00C23582"/>
    <w:rsid w:val="00C44ECF"/>
    <w:rsid w:val="00C53047"/>
    <w:rsid w:val="00C5768D"/>
    <w:rsid w:val="00C96C28"/>
    <w:rsid w:val="00DA0778"/>
    <w:rsid w:val="00DF4821"/>
    <w:rsid w:val="00E3438E"/>
    <w:rsid w:val="00E82492"/>
    <w:rsid w:val="00EB0249"/>
    <w:rsid w:val="00EB0B9C"/>
    <w:rsid w:val="00F557C8"/>
    <w:rsid w:val="00F83960"/>
    <w:rsid w:val="00F85191"/>
    <w:rsid w:val="00FC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23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5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23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582"/>
  </w:style>
  <w:style w:type="paragraph" w:styleId="ListParagraph">
    <w:name w:val="List Paragraph"/>
    <w:basedOn w:val="Normal"/>
    <w:uiPriority w:val="34"/>
    <w:qFormat/>
    <w:rsid w:val="00BF75CA"/>
    <w:pPr>
      <w:ind w:left="720"/>
      <w:contextualSpacing/>
    </w:pPr>
  </w:style>
  <w:style w:type="paragraph" w:styleId="Bibliography">
    <w:name w:val="Bibliography"/>
    <w:basedOn w:val="Normal"/>
    <w:next w:val="Normal"/>
    <w:uiPriority w:val="37"/>
    <w:unhideWhenUsed/>
    <w:rsid w:val="00BF75CA"/>
  </w:style>
  <w:style w:type="paragraph" w:styleId="Footer">
    <w:name w:val="footer"/>
    <w:basedOn w:val="Normal"/>
    <w:link w:val="FooterChar"/>
    <w:uiPriority w:val="99"/>
    <w:unhideWhenUsed/>
    <w:rsid w:val="003D31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1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5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23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582"/>
  </w:style>
  <w:style w:type="paragraph" w:styleId="ListParagraph">
    <w:name w:val="List Paragraph"/>
    <w:basedOn w:val="Normal"/>
    <w:uiPriority w:val="34"/>
    <w:qFormat/>
    <w:rsid w:val="00BF75CA"/>
    <w:pPr>
      <w:ind w:left="720"/>
      <w:contextualSpacing/>
    </w:pPr>
  </w:style>
  <w:style w:type="paragraph" w:styleId="Bibliography">
    <w:name w:val="Bibliography"/>
    <w:basedOn w:val="Normal"/>
    <w:next w:val="Normal"/>
    <w:uiPriority w:val="37"/>
    <w:unhideWhenUsed/>
    <w:rsid w:val="00BF75CA"/>
  </w:style>
  <w:style w:type="paragraph" w:styleId="Footer">
    <w:name w:val="footer"/>
    <w:basedOn w:val="Normal"/>
    <w:link w:val="FooterChar"/>
    <w:uiPriority w:val="99"/>
    <w:unhideWhenUsed/>
    <w:rsid w:val="003D31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1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917</Words>
  <Characters>130630</Characters>
  <Application>Microsoft Office Word</Application>
  <DocSecurity>0</DocSecurity>
  <Lines>1088</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ower Edit 6.0</cp:lastModifiedBy>
  <cp:revision>3</cp:revision>
  <dcterms:created xsi:type="dcterms:W3CDTF">2021-02-02T15:32:00Z</dcterms:created>
  <dcterms:modified xsi:type="dcterms:W3CDTF">2021-02-20T02:55:00Z</dcterms:modified>
</cp:coreProperties>
</file>